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6600" w:leader="none"/>
        </w:tabs>
        <w:jc w:val="right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1682750" cy="6324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8"/>
          <w:szCs w:val="28"/>
          <w:u w:val="single"/>
          <w:lang w:val="en-CA"/>
        </w:rPr>
        <w:t>Additional file 2</w:t>
      </w:r>
    </w:p>
    <w:p>
      <w:pPr>
        <w:pStyle w:val="Normal"/>
        <w:tabs>
          <w:tab w:val="clear" w:pos="708"/>
          <w:tab w:val="right" w:pos="6600" w:leader="none"/>
        </w:tabs>
        <w:jc w:val="right"/>
        <w:rPr>
          <w:rFonts w:ascii="Arial" w:hAnsi="Arial" w:cs="Arial"/>
          <w:b/>
          <w:b/>
          <w:sz w:val="28"/>
          <w:szCs w:val="28"/>
          <w:u w:val="single"/>
          <w:lang w:val="en-CA"/>
        </w:rPr>
      </w:pPr>
      <w:r>
        <w:rPr>
          <w:rFonts w:cs="Arial" w:ascii="Arial" w:hAnsi="Arial"/>
          <w:b/>
          <w:sz w:val="28"/>
          <w:szCs w:val="28"/>
          <w:u w:val="single"/>
          <w:lang w:val="en-CA"/>
        </w:rPr>
      </w:r>
    </w:p>
    <w:p>
      <w:pPr>
        <w:pStyle w:val="Normal"/>
        <w:tabs>
          <w:tab w:val="clear" w:pos="708"/>
          <w:tab w:val="right" w:pos="6600" w:leader="none"/>
        </w:tabs>
        <w:jc w:val="both"/>
        <w:rPr>
          <w:rFonts w:cs="Arial"/>
          <w:sz w:val="26"/>
          <w:szCs w:val="26"/>
          <w:lang w:val="en-CA"/>
        </w:rPr>
      </w:pPr>
      <w:r>
        <w:rPr>
          <w:rFonts w:cs="Arial" w:ascii="Arial" w:hAnsi="Arial"/>
          <w:sz w:val="28"/>
          <w:szCs w:val="28"/>
          <w:lang w:val="en-CA"/>
        </w:rPr>
        <w:tab/>
      </w:r>
      <w:r>
        <w:rPr>
          <w:rFonts w:cs="Arial"/>
          <w:sz w:val="26"/>
          <w:szCs w:val="26"/>
          <w:lang w:val="en-CA"/>
        </w:rPr>
        <w:tab/>
        <w:tab/>
        <w:t>File number:  ___________</w:t>
        <w:tab/>
        <w:tab/>
        <w:tab/>
        <w:tab/>
        <w:t>Site number: ___________</w:t>
      </w:r>
    </w:p>
    <w:p>
      <w:pPr>
        <w:pStyle w:val="Normal"/>
        <w:tabs>
          <w:tab w:val="clear" w:pos="708"/>
          <w:tab w:val="right" w:pos="6600" w:leader="none"/>
        </w:tabs>
        <w:spacing w:before="120" w:after="0"/>
        <w:jc w:val="both"/>
        <w:rPr>
          <w:rFonts w:cs="Arial"/>
          <w:sz w:val="26"/>
          <w:szCs w:val="26"/>
          <w:lang w:val="en-CA"/>
        </w:rPr>
      </w:pPr>
      <w:r>
        <w:rPr>
          <w:rFonts w:cs="Arial"/>
          <w:sz w:val="26"/>
          <w:szCs w:val="26"/>
          <w:lang w:val="en-CA"/>
        </w:rPr>
      </w:r>
    </w:p>
    <w:p>
      <w:pPr>
        <w:pStyle w:val="Tit1"/>
        <w:spacing w:before="0" w:after="0"/>
        <w:rPr>
          <w:rFonts w:ascii="Garamond" w:hAnsi="Garamond" w:cs="Garamond"/>
          <w:sz w:val="26"/>
          <w:szCs w:val="26"/>
          <w:lang w:val="en-CA"/>
        </w:rPr>
      </w:pPr>
      <w:r>
        <w:rPr>
          <w:rFonts w:cs="Garamond" w:ascii="Garamond" w:hAnsi="Garamond"/>
          <w:sz w:val="26"/>
          <w:szCs w:val="26"/>
          <w:lang w:val="en-CA"/>
        </w:rPr>
      </w:r>
    </w:p>
    <w:p>
      <w:pPr>
        <w:pStyle w:val="Tit1"/>
        <w:spacing w:before="0" w:after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ind w:left="4395" w:right="-94" w:hanging="0"/>
        <w:jc w:val="right"/>
        <w:rPr>
          <w:rFonts w:ascii="Arial" w:hAnsi="Arial" w:cs="Arial"/>
          <w:smallCaps/>
          <w:sz w:val="24"/>
          <w:lang w:val="en-CA"/>
        </w:rPr>
      </w:pPr>
      <w:r>
        <w:rPr>
          <w:rFonts w:cs="Arial" w:ascii="Arial" w:hAnsi="Arial"/>
          <w:b/>
          <w:smallCaps/>
          <w:sz w:val="24"/>
          <w:lang w:val="en-CA"/>
        </w:rPr>
        <w:t>Evaluation of the implementation of an integrated primary care network for prevention and management of cardiometabolic risk in Montréal</w:t>
      </w:r>
    </w:p>
    <w:p>
      <w:pPr>
        <w:pStyle w:val="Normal"/>
        <w:rPr>
          <w:rFonts w:ascii="Arial" w:hAnsi="Arial" w:cs="Arial"/>
          <w:smallCaps/>
          <w:sz w:val="24"/>
          <w:lang w:val="en-CA"/>
        </w:rPr>
      </w:pPr>
      <w:r>
        <w:rPr>
          <w:rFonts w:cs="Arial" w:ascii="Arial" w:hAnsi="Arial"/>
          <w:smallCaps/>
          <w:sz w:val="24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jc w:val="center"/>
        <w:rPr>
          <w:b/>
          <w:b/>
          <w:sz w:val="48"/>
          <w:szCs w:val="48"/>
          <w:lang w:val="en-CA"/>
        </w:rPr>
      </w:pPr>
      <w:r>
        <w:rPr>
          <w:b/>
          <w:sz w:val="48"/>
          <w:szCs w:val="48"/>
          <w:lang w:val="en-CA"/>
        </w:rPr>
      </w:r>
    </w:p>
    <w:p>
      <w:pPr>
        <w:pStyle w:val="Normal"/>
        <w:jc w:val="center"/>
        <w:rPr>
          <w:b/>
          <w:b/>
          <w:sz w:val="48"/>
          <w:szCs w:val="48"/>
          <w:lang w:val="en-CA"/>
        </w:rPr>
      </w:pPr>
      <w:r>
        <w:rPr>
          <w:b/>
          <w:sz w:val="48"/>
          <w:szCs w:val="48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CA" w:eastAsia="en-US"/>
        </w:rPr>
      </w:pPr>
      <w:r>
        <w:rPr>
          <w:rFonts w:cs="Arial" w:ascii="Arial" w:hAnsi="Arial"/>
          <w:b/>
          <w:sz w:val="24"/>
          <w:szCs w:val="24"/>
          <w:lang w:val="en-CA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413385</wp:posOffset>
                </wp:positionH>
                <wp:positionV relativeFrom="paragraph">
                  <wp:posOffset>92710</wp:posOffset>
                </wp:positionV>
                <wp:extent cx="3623310" cy="4229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3400" cy="423000"/>
                        </a:xfrm>
                        <a:prstGeom prst="rect">
                          <a:avLst/>
                        </a:prstGeom>
                        <a:solidFill>
                          <a:srgbClr val="004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004080" stroked="f" o:allowincell="f" style="position:absolute;margin-left:32.55pt;margin-top:7.3pt;width:285.25pt;height:33.25pt;mso-wrap-style:none;v-text-anchor:middle">
                <v:fill o:detectmouseclick="t" type="solid" color2="#ffbf7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CA" w:eastAsia="en-US"/>
        </w:rPr>
      </w:pPr>
      <w:r>
        <w:rPr>
          <w:rFonts w:cs="Arial" w:ascii="Arial" w:hAnsi="Arial"/>
          <w:b/>
          <w:sz w:val="24"/>
          <w:szCs w:val="24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2495</wp:posOffset>
                </wp:positionH>
                <wp:positionV relativeFrom="paragraph">
                  <wp:posOffset>114935</wp:posOffset>
                </wp:positionV>
                <wp:extent cx="3735705" cy="1174750"/>
                <wp:effectExtent l="8890" t="8255" r="7620" b="8255"/>
                <wp:wrapTight wrapText="bothSides">
                  <wp:wrapPolygon edited="0">
                    <wp:start x="-2" y="21600"/>
                    <wp:lineTo x="-2" y="0"/>
                    <wp:lineTo x="21598" y="0"/>
                    <wp:lineTo x="21598" y="21600"/>
                    <wp:lineTo x="-2" y="2160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5720" cy="117468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1.85pt;margin-top:9.05pt;width:294.1pt;height:92.45pt;mso-wrap-style:none;v-text-anchor:middle">
                <v:fill o:detectmouseclick="t" on="false"/>
                <v:stroke color="#004080" weight="15840" joinstyle="miter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 w:eastAsia="en-US"/>
        </w:rPr>
      </w:pPr>
      <w:r>
        <w:rPr>
          <w:rFonts w:cs="Arial" w:ascii="Arial" w:hAnsi="Arial"/>
          <w:b/>
          <w:sz w:val="32"/>
          <w:szCs w:val="32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46785</wp:posOffset>
                </wp:positionH>
                <wp:positionV relativeFrom="paragraph">
                  <wp:posOffset>-635</wp:posOffset>
                </wp:positionV>
                <wp:extent cx="3777615" cy="918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7615" cy="918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</w:rPr>
                              <w:t>Questionnaire for pati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lang w:val="en-CA"/>
                              </w:rPr>
                              <w:t>at program entr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45pt;height:72.3pt;mso-wrap-distance-left:9.05pt;mso-wrap-distance-right:9.05pt;mso-wrap-distance-top:0pt;mso-wrap-distance-bottom:0pt;margin-top:-0.05pt;mso-position-vertical-relative:text;margin-left:7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</w:rPr>
                        <w:t>Questionnaire for patient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lang w:val="en-CA"/>
                        </w:rPr>
                        <w:t>at program entr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/>
        </w:rPr>
      </w:pPr>
      <w:r>
        <w:rPr>
          <w:rFonts w:cs="Arial" w:ascii="Arial" w:hAnsi="Arial"/>
          <w:b/>
          <w:sz w:val="32"/>
          <w:szCs w:val="32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/>
        </w:rPr>
      </w:pPr>
      <w:r>
        <w:rPr>
          <w:rFonts w:cs="Arial" w:ascii="Arial" w:hAnsi="Arial"/>
          <w:b/>
          <w:sz w:val="32"/>
          <w:szCs w:val="32"/>
          <w:lang w:val="en-CA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 w:eastAsia="en-US"/>
        </w:rPr>
      </w:pPr>
      <w:r>
        <w:rPr>
          <w:rFonts w:cs="Arial" w:ascii="Arial" w:hAnsi="Arial"/>
          <w:b/>
          <w:sz w:val="32"/>
          <w:szCs w:val="32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66800</wp:posOffset>
                </wp:positionH>
                <wp:positionV relativeFrom="paragraph">
                  <wp:posOffset>-635</wp:posOffset>
                </wp:positionV>
                <wp:extent cx="5410200" cy="0"/>
                <wp:effectExtent l="0" t="25400" r="0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5076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pt,-0.05pt" to="509.95pt,-0.05pt" stroked="t" o:allowincell="f" style="position:absolute">
                <v:stroke color="#004080" weight="507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CA"/>
        </w:rPr>
      </w:pPr>
      <w:r>
        <w:rPr>
          <w:rFonts w:cs="Arial" w:ascii="Arial" w:hAnsi="Arial"/>
          <w:b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CA"/>
        </w:rPr>
      </w:pPr>
      <w:r>
        <w:rPr>
          <w:rFonts w:cs="Arial" w:ascii="Arial" w:hAnsi="Arial"/>
          <w:b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rPr>
          <w:rFonts w:ascii="Arial" w:hAnsi="Arial" w:cs="Arial"/>
          <w:sz w:val="32"/>
          <w:szCs w:val="32"/>
          <w:lang w:val="en-CA"/>
        </w:rPr>
      </w:pPr>
      <w:r>
        <w:rPr>
          <w:rFonts w:cs="Arial" w:ascii="Arial" w:hAnsi="Arial"/>
          <w:sz w:val="32"/>
          <w:szCs w:val="32"/>
          <w:lang w:val="en-CA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  <w:lang w:val="en-CA"/>
        </w:rPr>
      </w:pPr>
      <w:r>
        <w:rPr>
          <w:rFonts w:cs="Arial" w:ascii="Arial" w:hAnsi="Arial"/>
          <w:sz w:val="22"/>
          <w:szCs w:val="22"/>
          <w:lang w:val="en-CA"/>
        </w:rPr>
        <w:t>February 2011</w:t>
      </w:r>
    </w:p>
    <w:p>
      <w:pPr>
        <w:pStyle w:val="Normal"/>
        <w:rPr>
          <w:rFonts w:ascii="Arial" w:hAnsi="Arial" w:cs="Arial"/>
          <w:sz w:val="24"/>
          <w:szCs w:val="24"/>
          <w:lang w:val="en-CA"/>
        </w:rPr>
      </w:pPr>
      <w:r>
        <w:rPr>
          <w:rFonts w:cs="Arial" w:ascii="Arial" w:hAnsi="Arial"/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 w:eastAsia="en-US"/>
        </w:rPr>
      </w:pPr>
      <w:r>
        <w:rPr>
          <w:sz w:val="24"/>
          <w:szCs w:val="24"/>
          <w:lang w:val="en-CA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343400</wp:posOffset>
            </wp:positionH>
            <wp:positionV relativeFrom="paragraph">
              <wp:posOffset>52705</wp:posOffset>
            </wp:positionV>
            <wp:extent cx="2438400" cy="600075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  <w:r>
        <w:br w:type="page"/>
      </w:r>
    </w:p>
    <w:p>
      <w:pPr>
        <w:pStyle w:val="Normal"/>
        <w:rPr>
          <w:sz w:val="24"/>
          <w:szCs w:val="24"/>
          <w:lang w:val="en-CA" w:eastAsia="en-US"/>
        </w:rPr>
      </w:pPr>
      <w:r>
        <w:rPr>
          <w:sz w:val="24"/>
          <w:szCs w:val="24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2400</wp:posOffset>
                </wp:positionH>
                <wp:positionV relativeFrom="paragraph">
                  <wp:posOffset>103505</wp:posOffset>
                </wp:positionV>
                <wp:extent cx="6629400" cy="2347595"/>
                <wp:effectExtent l="14605" t="15240" r="15240" b="14605"/>
                <wp:wrapTight wrapText="bothSides">
                  <wp:wrapPolygon edited="0">
                    <wp:start x="1274" y="-3"/>
                    <wp:lineTo x="1275" y="-3"/>
                    <wp:lineTo x="1051" y="-3"/>
                    <wp:lineTo x="831" y="163"/>
                    <wp:lineTo x="638" y="480"/>
                    <wp:lineTo x="444" y="796"/>
                    <wp:lineTo x="283" y="1250"/>
                    <wp:lineTo x="171" y="1798"/>
                    <wp:lineTo x="59" y="2345"/>
                    <wp:lineTo x="0" y="2966"/>
                    <wp:lineTo x="0" y="3598"/>
                    <wp:lineTo x="0" y="17998"/>
                    <wp:lineTo x="0" y="18002"/>
                    <wp:lineTo x="0" y="18634"/>
                    <wp:lineTo x="59" y="19255"/>
                    <wp:lineTo x="171" y="19802"/>
                    <wp:lineTo x="283" y="20350"/>
                    <wp:lineTo x="444" y="20804"/>
                    <wp:lineTo x="638" y="21120"/>
                    <wp:lineTo x="831" y="21437"/>
                    <wp:lineTo x="1051" y="21603"/>
                    <wp:lineTo x="1275" y="21603"/>
                    <wp:lineTo x="20326" y="21597"/>
                    <wp:lineTo x="20327" y="21603"/>
                    <wp:lineTo x="20551" y="21603"/>
                    <wp:lineTo x="20771" y="21437"/>
                    <wp:lineTo x="20964" y="21120"/>
                    <wp:lineTo x="21158" y="20804"/>
                    <wp:lineTo x="21319" y="20350"/>
                    <wp:lineTo x="21431" y="19802"/>
                    <wp:lineTo x="21543" y="19255"/>
                    <wp:lineTo x="21602" y="18634"/>
                    <wp:lineTo x="21602" y="18002"/>
                    <wp:lineTo x="21602" y="3596"/>
                    <wp:lineTo x="21602" y="3598"/>
                    <wp:lineTo x="21602" y="3598"/>
                    <wp:lineTo x="21602" y="2966"/>
                    <wp:lineTo x="21543" y="2345"/>
                    <wp:lineTo x="21431" y="1798"/>
                    <wp:lineTo x="21319" y="1250"/>
                    <wp:lineTo x="21158" y="796"/>
                    <wp:lineTo x="20964" y="480"/>
                    <wp:lineTo x="20771" y="163"/>
                    <wp:lineTo x="20551" y="-3"/>
                    <wp:lineTo x="20327" y="-3"/>
                    <wp:lineTo x="1274" y="-3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2347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pt;margin-top:8.15pt;width:521.95pt;height:184.8pt;mso-wrap-style:none;v-text-anchor:middle">
                <v:fill o:detectmouseclick="t" type="solid" color2="black"/>
                <v:stroke color="#004080" weight="28440" joinstyle="miter" endcap="flat"/>
                <w10:wrap type="squar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62000</wp:posOffset>
                </wp:positionH>
                <wp:positionV relativeFrom="paragraph">
                  <wp:posOffset>310515</wp:posOffset>
                </wp:positionV>
                <wp:extent cx="5486400" cy="19735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973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  <w:t>Hello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6"/>
                                <w:szCs w:val="26"/>
                                <w:lang w:val="en-CA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  <w:t>Please read each of the following questions carefully. Give only one answer to each question. If you have any questions, ask the person who gave you the questionnaire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6"/>
                                <w:szCs w:val="26"/>
                                <w:lang w:val="en-CA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  <w:t>Thank you for answering this questionnaire. Your participation is very important to u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6"/>
                                <w:szCs w:val="26"/>
                                <w:lang w:val="en-CA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Lucida Calligraphy;Bradley Hand ITC" w:hAnsi="Lucida Calligraphy;Bradley Hand ITC" w:cs="Lucida Calligraphy;Bradley Hand ITC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Lucida Calligraphy;Bradley Hand ITC" w:ascii="Lucida Calligraphy;Bradley Hand ITC" w:hAnsi="Lucida Calligraphy;Bradley Hand ITC"/>
                                <w:sz w:val="22"/>
                                <w:szCs w:val="22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Lucida Calligraphy;Bradley Hand ITC" w:hAnsi="Lucida Calligraphy;Bradley Hand ITC" w:cs="Lucida Calligraphy;Bradley Hand ITC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Lucida Calligraphy;Bradley Hand ITC" w:ascii="Lucida Calligraphy;Bradley Hand ITC" w:hAnsi="Lucida Calligraphy;Bradley Hand ITC"/>
                                <w:sz w:val="22"/>
                                <w:szCs w:val="22"/>
                                <w:lang w:val="en-CA"/>
                              </w:rPr>
                              <w:t>The research te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155.4pt;mso-wrap-distance-left:9.05pt;mso-wrap-distance-right:9.05pt;mso-wrap-distance-top:0pt;mso-wrap-distance-bottom:0pt;margin-top:24.45pt;mso-position-vertical-relative:text;margin-left:6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  <w:t>Hello,</w:t>
                      </w:r>
                    </w:p>
                    <w:p>
                      <w:pPr>
                        <w:pStyle w:val="Normal"/>
                        <w:rPr>
                          <w:sz w:val="26"/>
                          <w:szCs w:val="26"/>
                          <w:lang w:val="en-CA"/>
                        </w:rPr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  <w:t>Please read each of the following questions carefully. Give only one answer to each question. If you have any questions, ask the person who gave you the questionnaire.</w:t>
                      </w:r>
                    </w:p>
                    <w:p>
                      <w:pPr>
                        <w:pStyle w:val="Normal"/>
                        <w:rPr>
                          <w:sz w:val="26"/>
                          <w:szCs w:val="26"/>
                          <w:lang w:val="en-CA"/>
                        </w:rPr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  <w:t>Thank you for answering this questionnaire. Your participation is very important to us.</w:t>
                      </w:r>
                    </w:p>
                    <w:p>
                      <w:pPr>
                        <w:pStyle w:val="Normal"/>
                        <w:rPr>
                          <w:sz w:val="26"/>
                          <w:szCs w:val="26"/>
                          <w:lang w:val="en-CA"/>
                        </w:rPr>
                      </w:pPr>
                      <w:r>
                        <w:rPr>
                          <w:sz w:val="26"/>
                          <w:szCs w:val="26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Lucida Calligraphy;Bradley Hand ITC" w:hAnsi="Lucida Calligraphy;Bradley Hand ITC" w:cs="Lucida Calligraphy;Bradley Hand ITC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Lucida Calligraphy;Bradley Hand ITC" w:ascii="Lucida Calligraphy;Bradley Hand ITC" w:hAnsi="Lucida Calligraphy;Bradley Hand ITC"/>
                          <w:sz w:val="22"/>
                          <w:szCs w:val="22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Lucida Calligraphy;Bradley Hand ITC" w:hAnsi="Lucida Calligraphy;Bradley Hand ITC" w:cs="Lucida Calligraphy;Bradley Hand ITC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Lucida Calligraphy;Bradley Hand ITC" w:ascii="Lucida Calligraphy;Bradley Hand ITC" w:hAnsi="Lucida Calligraphy;Bradley Hand ITC"/>
                          <w:sz w:val="22"/>
                          <w:szCs w:val="22"/>
                          <w:lang w:val="en-CA"/>
                        </w:rPr>
                        <w:t>The research te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b/>
          <w:b/>
          <w:sz w:val="26"/>
          <w:szCs w:val="26"/>
          <w:lang w:val="en-CA"/>
        </w:rPr>
      </w:pPr>
      <w:r>
        <w:rPr>
          <w:rFonts w:eastAsia="Perpetua" w:cs="Perpetua"/>
          <w:b/>
          <w:sz w:val="26"/>
          <w:szCs w:val="26"/>
          <w:lang w:val="en-CA"/>
        </w:rPr>
        <w:t xml:space="preserve"> </w:t>
      </w:r>
      <w:r>
        <w:rPr>
          <w:b/>
          <w:sz w:val="26"/>
          <w:szCs w:val="26"/>
          <w:lang w:val="en-CA"/>
        </w:rPr>
        <w:t xml:space="preserve">Section A – </w:t>
      </w:r>
      <w:r>
        <w:rPr>
          <w:b/>
          <w:sz w:val="26"/>
          <w:lang w:val="en-CA"/>
        </w:rPr>
        <w:t>Health Services Utilization</w:t>
      </w:r>
    </w:p>
    <w:p>
      <w:pPr>
        <w:pStyle w:val="Normal"/>
        <w:rPr>
          <w:rFonts w:cs="Arial"/>
          <w:b/>
          <w:b/>
          <w:bCs w:val="false"/>
          <w:sz w:val="26"/>
          <w:szCs w:val="20"/>
          <w:lang w:val="en-CA" w:eastAsia="fr-CA"/>
        </w:rPr>
      </w:pPr>
      <w:r>
        <w:rPr>
          <w:rFonts w:cs="Arial"/>
          <w:b/>
          <w:bCs w:val="false"/>
          <w:sz w:val="26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1 </w:t>
        <w:tab/>
      </w:r>
      <w:r>
        <w:rPr>
          <w:sz w:val="24"/>
          <w:szCs w:val="24"/>
          <w:lang w:val="en-CA"/>
        </w:rPr>
        <w:t xml:space="preserve">In the past 12 months, how many times did you see a </w:t>
      </w:r>
      <w:r>
        <w:rPr>
          <w:b/>
          <w:sz w:val="24"/>
          <w:szCs w:val="24"/>
          <w:u w:val="single"/>
          <w:lang w:val="en-CA"/>
        </w:rPr>
        <w:t>general practitioner (or a family doctor)</w:t>
      </w:r>
      <w:r>
        <w:rPr>
          <w:b/>
          <w:sz w:val="24"/>
          <w:szCs w:val="24"/>
          <w:lang w:val="en-CA"/>
        </w:rPr>
        <w:t xml:space="preserve"> for a problem related to your diabetes or high blood pressure</w:t>
      </w:r>
      <w:r>
        <w:rPr>
          <w:sz w:val="24"/>
          <w:szCs w:val="24"/>
          <w:lang w:val="en-CA"/>
        </w:rPr>
        <w:t>, other than during a hospitalization or visit to the hospital emergency room? (</w:t>
      </w:r>
      <w:r>
        <w:rPr>
          <w:i/>
          <w:sz w:val="24"/>
          <w:szCs w:val="24"/>
          <w:lang w:val="en-CA"/>
        </w:rPr>
        <w:t>If never, enter 0</w:t>
      </w:r>
      <w:r>
        <w:rPr>
          <w:sz w:val="24"/>
          <w:szCs w:val="24"/>
          <w:lang w:val="en-CA"/>
        </w:rPr>
        <w:t>)</w:t>
      </w:r>
    </w:p>
    <w:p>
      <w:pPr>
        <w:pStyle w:val="Normal"/>
        <w:rPr>
          <w:rFonts w:cs="Arial"/>
          <w:bCs w:val="false"/>
          <w:sz w:val="18"/>
          <w:szCs w:val="18"/>
          <w:lang w:val="en-CA" w:eastAsia="fr-CA"/>
        </w:rPr>
      </w:pPr>
      <w:r>
        <w:rPr>
          <w:rFonts w:cs="Arial"/>
          <w:bCs w:val="false"/>
          <w:sz w:val="18"/>
          <w:szCs w:val="18"/>
          <w:lang w:val="en-CA" w:eastAsia="fr-CA"/>
        </w:rPr>
      </w:r>
    </w:p>
    <w:tbl>
      <w:tblPr>
        <w:tblW w:w="9731" w:type="dxa"/>
        <w:jc w:val="left"/>
        <w:tblInd w:w="704" w:type="dxa"/>
        <w:tblLayout w:type="fixed"/>
        <w:tblCellMar>
          <w:top w:w="28" w:type="dxa"/>
          <w:left w:w="108" w:type="dxa"/>
          <w:bottom w:w="28" w:type="dxa"/>
          <w:right w:w="57" w:type="dxa"/>
        </w:tblCellMar>
      </w:tblPr>
      <w:tblGrid>
        <w:gridCol w:w="5411"/>
        <w:gridCol w:w="4320"/>
      </w:tblGrid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 xml:space="preserve">The general practitioner that you usually see for your </w:t>
              <w:br/>
              <w:t>diabetes or high blood pressur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Number of times by appointment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: _____</w:t>
            </w:r>
          </w:p>
          <w:p>
            <w:pPr>
              <w:pStyle w:val="Normal"/>
              <w:spacing w:before="40" w:after="0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Number of times without appointment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: _____</w:t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Another general practitioner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Number of times by appointment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: _____</w:t>
            </w:r>
          </w:p>
          <w:p>
            <w:pPr>
              <w:pStyle w:val="Normal"/>
              <w:spacing w:before="40" w:after="0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Number of times without appointment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: _____</w:t>
            </w:r>
          </w:p>
        </w:tc>
      </w:tr>
    </w:tbl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120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2 </w:t>
        <w:tab/>
        <w:t xml:space="preserve">In the past 12 months, how many times did you see a </w:t>
      </w:r>
      <w:r>
        <w:rPr>
          <w:rFonts w:cs="Arial"/>
          <w:b/>
          <w:bCs w:val="false"/>
          <w:sz w:val="24"/>
          <w:szCs w:val="24"/>
          <w:u w:val="single"/>
          <w:lang w:val="en-CA" w:eastAsia="fr-CA"/>
        </w:rPr>
        <w:t>specialist</w:t>
      </w:r>
      <w:r>
        <w:rPr>
          <w:rFonts w:cs="Arial"/>
          <w:b/>
          <w:bCs w:val="false"/>
          <w:sz w:val="24"/>
          <w:szCs w:val="24"/>
          <w:lang w:val="en-CA" w:eastAsia="fr-CA"/>
        </w:rPr>
        <w:t xml:space="preserve"> for a problem related to your diabetes or high blood pressure</w:t>
      </w:r>
      <w:r>
        <w:rPr>
          <w:rFonts w:cs="Arial"/>
          <w:bCs w:val="false"/>
          <w:sz w:val="24"/>
          <w:szCs w:val="24"/>
          <w:lang w:val="en-CA" w:eastAsia="fr-CA"/>
        </w:rPr>
        <w:t>, other than during a hospitalization or visit to the hospital emergency room?</w:t>
      </w:r>
    </w:p>
    <w:tbl>
      <w:tblPr>
        <w:tblW w:w="9731" w:type="dxa"/>
        <w:jc w:val="left"/>
        <w:tblInd w:w="709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411"/>
        <w:gridCol w:w="4320"/>
      </w:tblGrid>
      <w:tr>
        <w:trPr/>
        <w:tc>
          <w:tcPr>
            <w:tcW w:w="5411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Indicate the number of times: (</w:t>
            </w:r>
            <w:r>
              <w:rPr>
                <w:i/>
                <w:sz w:val="24"/>
                <w:szCs w:val="24"/>
                <w:lang w:val="en-CA"/>
              </w:rPr>
              <w:t>If never, enter 0</w:t>
            </w:r>
            <w:r>
              <w:rPr>
                <w:sz w:val="24"/>
                <w:szCs w:val="24"/>
                <w:lang w:val="en-CA"/>
              </w:rPr>
              <w:t>)</w:t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Cardiolog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Endocrinolog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Ophthalmolog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Nephrolog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17" w:hanging="283"/>
              <w:rPr/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Other specialist (</w:t>
            </w:r>
            <w:r>
              <w:rPr>
                <w:i/>
                <w:sz w:val="24"/>
                <w:szCs w:val="24"/>
                <w:lang w:val="en-CA"/>
              </w:rPr>
              <w:t>indicate which one or ones</w:t>
            </w:r>
            <w:r>
              <w:rPr>
                <w:rFonts w:cs="Arial"/>
                <w:bCs w:val="false"/>
                <w:i/>
                <w:sz w:val="24"/>
                <w:szCs w:val="24"/>
                <w:lang w:val="en-CA" w:eastAsia="fr-CA"/>
              </w:rPr>
              <w:t>: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_____________________________________)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</w:tbl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0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3  </w:t>
        <w:tab/>
      </w:r>
      <w:r>
        <w:rPr>
          <w:sz w:val="24"/>
          <w:szCs w:val="24"/>
          <w:lang w:val="en-CA"/>
        </w:rPr>
        <w:t xml:space="preserve">In the past 12 months, how many times did you go to a </w:t>
      </w:r>
      <w:r>
        <w:rPr>
          <w:b/>
          <w:sz w:val="24"/>
          <w:szCs w:val="24"/>
          <w:u w:val="single"/>
          <w:lang w:val="en-CA"/>
        </w:rPr>
        <w:t>hospital emergency room</w:t>
      </w:r>
      <w:r>
        <w:rPr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 xml:space="preserve">for a problem related to your diabetes or high blood pressure? </w:t>
      </w:r>
      <w:r>
        <w:rPr>
          <w:sz w:val="24"/>
          <w:szCs w:val="24"/>
          <w:lang w:val="en-CA"/>
        </w:rPr>
        <w:t>(</w:t>
      </w:r>
      <w:r>
        <w:rPr>
          <w:i/>
          <w:sz w:val="24"/>
          <w:szCs w:val="24"/>
          <w:lang w:val="en-CA"/>
        </w:rPr>
        <w:t>If never, enter 0</w:t>
      </w:r>
      <w:r>
        <w:rPr>
          <w:sz w:val="24"/>
          <w:szCs w:val="24"/>
          <w:lang w:val="en-CA"/>
        </w:rPr>
        <w:t>)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 _____</w:t>
      </w:r>
    </w:p>
    <w:p>
      <w:pPr>
        <w:pStyle w:val="Normal"/>
        <w:rPr>
          <w:rFonts w:cs="Arial"/>
          <w:bCs w:val="false"/>
          <w:sz w:val="24"/>
          <w:szCs w:val="20"/>
          <w:lang w:val="en-CA" w:eastAsia="fr-CA"/>
        </w:rPr>
      </w:pPr>
      <w:r>
        <w:rPr>
          <w:rFonts w:cs="Arial"/>
          <w:bCs w:val="false"/>
          <w:sz w:val="24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0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4  </w:t>
        <w:tab/>
      </w:r>
      <w:r>
        <w:rPr>
          <w:sz w:val="24"/>
          <w:szCs w:val="24"/>
          <w:lang w:val="en-CA"/>
        </w:rPr>
        <w:t xml:space="preserve">In the past 12 months, how many times were you </w:t>
      </w:r>
      <w:r>
        <w:rPr>
          <w:b/>
          <w:sz w:val="24"/>
          <w:szCs w:val="24"/>
          <w:u w:val="single"/>
          <w:lang w:val="en-CA"/>
        </w:rPr>
        <w:t>hospitalized</w:t>
      </w:r>
      <w:r>
        <w:rPr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>for a problem related to your diabetes or high blood pressure?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sz w:val="24"/>
          <w:szCs w:val="24"/>
          <w:lang w:val="en-CA"/>
        </w:rPr>
        <w:t>(</w:t>
      </w:r>
      <w:r>
        <w:rPr>
          <w:i/>
          <w:sz w:val="24"/>
          <w:szCs w:val="24"/>
          <w:lang w:val="en-CA"/>
        </w:rPr>
        <w:t>If never, enter 0</w:t>
      </w:r>
      <w:r>
        <w:rPr>
          <w:sz w:val="24"/>
          <w:szCs w:val="24"/>
          <w:lang w:val="en-CA"/>
        </w:rPr>
        <w:t>)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_____</w:t>
      </w:r>
    </w:p>
    <w:p>
      <w:pPr>
        <w:pStyle w:val="Normal"/>
        <w:rPr>
          <w:rFonts w:cs="Arial"/>
          <w:bCs w:val="false"/>
          <w:sz w:val="24"/>
          <w:szCs w:val="20"/>
          <w:lang w:val="en-CA" w:eastAsia="fr-CA"/>
        </w:rPr>
      </w:pPr>
      <w:r>
        <w:rPr>
          <w:rFonts w:cs="Arial"/>
          <w:bCs w:val="false"/>
          <w:sz w:val="24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120"/>
        <w:ind w:left="709" w:hanging="709"/>
        <w:rPr/>
      </w:pPr>
      <w:r>
        <w:rPr>
          <w:rFonts w:cs="Arial"/>
          <w:bCs w:val="false"/>
          <w:sz w:val="24"/>
          <w:szCs w:val="24"/>
          <w:lang w:val="en-CA" w:eastAsia="fr-CA"/>
        </w:rPr>
        <w:t xml:space="preserve">A5 </w:t>
        <w:tab/>
      </w:r>
      <w:r>
        <w:rPr>
          <w:sz w:val="24"/>
          <w:szCs w:val="24"/>
          <w:lang w:val="en-CA"/>
        </w:rPr>
        <w:t xml:space="preserve">In the past 12 months (excluding today’s visit), how many times did you consult (during a visit or by phone) one of the following </w:t>
      </w:r>
      <w:r>
        <w:rPr>
          <w:b/>
          <w:sz w:val="24"/>
          <w:szCs w:val="24"/>
          <w:u w:val="single"/>
          <w:lang w:val="en-CA"/>
        </w:rPr>
        <w:t>health professionals</w:t>
      </w:r>
      <w:r>
        <w:rPr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>for your diabetes or high blood pressure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? </w:t>
      </w:r>
    </w:p>
    <w:tbl>
      <w:tblPr>
        <w:tblW w:w="9731" w:type="dxa"/>
        <w:jc w:val="left"/>
        <w:tblInd w:w="709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411"/>
        <w:gridCol w:w="4320"/>
      </w:tblGrid>
      <w:tr>
        <w:trPr/>
        <w:tc>
          <w:tcPr>
            <w:tcW w:w="5411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Indicate the number of times: (</w:t>
            </w:r>
            <w:r>
              <w:rPr>
                <w:i/>
                <w:sz w:val="24"/>
                <w:szCs w:val="24"/>
                <w:lang w:val="en-CA"/>
              </w:rPr>
              <w:t>If never, enter 0</w:t>
            </w:r>
            <w:r>
              <w:rPr>
                <w:sz w:val="24"/>
                <w:szCs w:val="24"/>
                <w:lang w:val="en-CA"/>
              </w:rPr>
              <w:t>)</w:t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4"/>
              </w:numPr>
              <w:ind w:left="317" w:hanging="317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Nutritionist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4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Nurse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4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Kinesiologist (physical activity specialist)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4"/>
              </w:numPr>
              <w:ind w:left="317" w:hanging="283"/>
              <w:rPr/>
            </w:pPr>
            <w:r>
              <w:rPr>
                <w:sz w:val="24"/>
                <w:szCs w:val="24"/>
                <w:lang w:val="en-CA"/>
              </w:rPr>
              <w:t>Other professional (</w:t>
            </w:r>
            <w:r>
              <w:rPr>
                <w:i/>
                <w:sz w:val="24"/>
                <w:szCs w:val="24"/>
                <w:lang w:val="en-CA"/>
              </w:rPr>
              <w:t>indicate which one or ones: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br/>
              <w:t>_____________________________________)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</w:tbl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Cs w:val="20"/>
          <w:lang w:val="en-CA" w:eastAsia="fr-CA"/>
        </w:rPr>
      </w:pPr>
      <w:r>
        <w:rPr>
          <w:rFonts w:cs="Arial"/>
          <w:bCs w:val="false"/>
          <w:szCs w:val="20"/>
          <w:lang w:val="en-CA" w:eastAsia="fr-CA"/>
        </w:rPr>
      </w:r>
    </w:p>
    <w:p>
      <w:pPr>
        <w:pStyle w:val="Normal"/>
        <w:spacing w:before="40" w:after="0"/>
        <w:ind w:left="709" w:hanging="709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A6  </w:t>
        <w:tab/>
        <w:t xml:space="preserve">In the past 12 months, how many times did you participate in </w:t>
      </w:r>
      <w:r>
        <w:rPr>
          <w:rFonts w:cs="Arial"/>
          <w:b/>
          <w:bCs w:val="false"/>
          <w:sz w:val="24"/>
          <w:szCs w:val="24"/>
          <w:u w:val="single"/>
          <w:lang w:val="en-CA" w:eastAsia="fr-CA"/>
        </w:rPr>
        <w:t>group sessions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/>
          <w:bCs w:val="false"/>
          <w:sz w:val="24"/>
          <w:szCs w:val="24"/>
          <w:lang w:val="en-CA" w:eastAsia="fr-CA"/>
        </w:rPr>
        <w:t>for your diabetes or high blood pressure?</w:t>
      </w:r>
    </w:p>
    <w:tbl>
      <w:tblPr>
        <w:tblW w:w="9731" w:type="dxa"/>
        <w:jc w:val="left"/>
        <w:tblInd w:w="709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411"/>
        <w:gridCol w:w="4320"/>
      </w:tblGrid>
      <w:tr>
        <w:trPr/>
        <w:tc>
          <w:tcPr>
            <w:tcW w:w="5411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</w:tcPr>
          <w:p>
            <w:pPr>
              <w:pStyle w:val="Normal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Indicate the number of times: (</w:t>
            </w:r>
            <w:r>
              <w:rPr>
                <w:i/>
                <w:sz w:val="24"/>
                <w:szCs w:val="24"/>
                <w:lang w:val="en-CA"/>
              </w:rPr>
              <w:t>If never, enter 0</w:t>
            </w:r>
            <w:r>
              <w:rPr>
                <w:sz w:val="24"/>
                <w:szCs w:val="24"/>
                <w:lang w:val="en-CA"/>
              </w:rPr>
              <w:t>)</w:t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5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At the CLSC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  <w:tr>
        <w:trPr/>
        <w:tc>
          <w:tcPr>
            <w:tcW w:w="54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numPr>
                <w:ilvl w:val="0"/>
                <w:numId w:val="5"/>
              </w:numPr>
              <w:ind w:left="317" w:hanging="283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Elsewhere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right w:w="57" w:type="dxa"/>
            </w:tcMar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</w:tc>
      </w:tr>
    </w:tbl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 xml:space="preserve">Section B – </w:t>
      </w:r>
      <w:r>
        <w:rPr>
          <w:b/>
          <w:sz w:val="26"/>
          <w:lang w:val="en-CA"/>
        </w:rPr>
        <w:t>Care Experience with the General Practitioner</w:t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The following questions are about your visits to </w:t>
      </w:r>
      <w:r>
        <w:rPr>
          <w:b/>
          <w:sz w:val="24"/>
          <w:szCs w:val="24"/>
          <w:u w:val="single"/>
          <w:lang w:val="en-CA"/>
        </w:rPr>
        <w:t>your doctor</w:t>
      </w:r>
      <w:r>
        <w:rPr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>(general practitioner or family doctor) who is treating you for your diabetes or high blood pressure</w:t>
      </w:r>
      <w:r>
        <w:rPr>
          <w:sz w:val="24"/>
          <w:szCs w:val="24"/>
          <w:lang w:val="en-CA"/>
        </w:rPr>
        <w:t>. The information will be kept anonymous and confidential, and will not be communicated to your doctor.</w:t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ind w:left="705" w:hanging="705"/>
        <w:rPr>
          <w:rFonts w:cs="Arial"/>
          <w:bCs w:val="false"/>
          <w:sz w:val="24"/>
          <w:szCs w:val="24"/>
          <w:lang w:val="en-CA" w:eastAsia="fr-CA"/>
        </w:rPr>
      </w:pPr>
      <w:r>
        <w:rPr>
          <w:sz w:val="24"/>
          <w:szCs w:val="24"/>
          <w:lang w:val="en-CA"/>
        </w:rPr>
        <w:t>B1</w:t>
        <w:tab/>
        <w:t>How long have you been seeing this doctor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?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0" w:name="__Fieldmark__0_1498361031"/>
      <w:bookmarkStart w:id="1" w:name="__Fieldmark__0_1498361031"/>
      <w:bookmarkEnd w:id="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Less than 2 year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" w:name="__Fieldmark__1_1498361031"/>
      <w:bookmarkStart w:id="3" w:name="__Fieldmark__1_1498361031"/>
      <w:bookmarkEnd w:id="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</w:r>
      <w:r>
        <w:rPr>
          <w:sz w:val="24"/>
          <w:szCs w:val="24"/>
          <w:lang w:val="en-CA"/>
        </w:rPr>
        <w:t>2 to 5 year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4" w:name="__Fieldmark__2_1498361031"/>
      <w:bookmarkStart w:id="5" w:name="__Fieldmark__2_1498361031"/>
      <w:bookmarkEnd w:id="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 xml:space="preserve">3 </w:t>
      </w:r>
      <w:r>
        <w:rPr>
          <w:rFonts w:cs="Arial"/>
          <w:bCs w:val="false"/>
          <w:sz w:val="24"/>
          <w:szCs w:val="24"/>
          <w:lang w:val="en-CA" w:eastAsia="fr-CA"/>
        </w:rPr>
        <w:tab/>
      </w:r>
      <w:r>
        <w:rPr>
          <w:sz w:val="24"/>
          <w:szCs w:val="24"/>
          <w:lang w:val="en-CA"/>
        </w:rPr>
        <w:t>6 to 9 year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" w:name="__Fieldmark__3_1498361031"/>
      <w:bookmarkStart w:id="7" w:name="__Fieldmark__3_1498361031"/>
      <w:bookmarkEnd w:id="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4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10 years or more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" w:name="__Fieldmark__4_1498361031"/>
      <w:bookmarkStart w:id="9" w:name="__Fieldmark__4_1498361031"/>
      <w:bookmarkEnd w:id="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/>
      </w:pPr>
      <w:r>
        <w:rPr>
          <w:sz w:val="24"/>
          <w:szCs w:val="24"/>
          <w:lang w:val="en-CA"/>
        </w:rPr>
        <w:t>B2</w:t>
        <w:tab/>
        <w:t xml:space="preserve">Do you usually see this doctor 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… </w:t>
      </w:r>
    </w:p>
    <w:p>
      <w:pPr>
        <w:pStyle w:val="Normal"/>
        <w:tabs>
          <w:tab w:val="clear" w:pos="708"/>
          <w:tab w:val="left" w:pos="1320" w:leader="none"/>
        </w:tabs>
        <w:ind w:left="708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10" w:name="__Fieldmark__5_1498361031"/>
      <w:bookmarkStart w:id="11" w:name="__Fieldmark__5_1498361031"/>
      <w:bookmarkEnd w:id="1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at a clinic or doctor's office (including a Family Medicine Group or FMG)</w:t>
      </w:r>
    </w:p>
    <w:p>
      <w:pPr>
        <w:pStyle w:val="Normal"/>
        <w:tabs>
          <w:tab w:val="clear" w:pos="708"/>
          <w:tab w:val="left" w:pos="1320" w:leader="none"/>
        </w:tabs>
        <w:ind w:left="708" w:hanging="0"/>
        <w:rPr>
          <w:sz w:val="24"/>
          <w:szCs w:val="24"/>
          <w:lang w:val="en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12" w:name="__Fieldmark__6_1498361031"/>
      <w:bookmarkStart w:id="13" w:name="__Fieldmark__6_1498361031"/>
      <w:bookmarkEnd w:id="1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at a CLSC</w:t>
      </w:r>
    </w:p>
    <w:p>
      <w:pPr>
        <w:pStyle w:val="Normal"/>
        <w:tabs>
          <w:tab w:val="clear" w:pos="708"/>
          <w:tab w:val="left" w:pos="1320" w:leader="none"/>
        </w:tabs>
        <w:ind w:left="708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14" w:name="__Fieldmark__7_1498361031"/>
      <w:bookmarkStart w:id="15" w:name="__Fieldmark__7_1498361031"/>
      <w:bookmarkEnd w:id="1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3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at an FMU (Family Medicine Unit) clinic</w:t>
      </w:r>
    </w:p>
    <w:p>
      <w:pPr>
        <w:pStyle w:val="Normal"/>
        <w:tabs>
          <w:tab w:val="clear" w:pos="708"/>
          <w:tab w:val="left" w:pos="1320" w:leader="none"/>
        </w:tabs>
        <w:ind w:left="708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16" w:name="__Fieldmark__8_1498361031"/>
      <w:bookmarkStart w:id="17" w:name="__Fieldmark__8_1498361031"/>
      <w:bookmarkEnd w:id="1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4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at a hospital emergency room</w:t>
      </w:r>
    </w:p>
    <w:p>
      <w:pPr>
        <w:pStyle w:val="Normal"/>
        <w:tabs>
          <w:tab w:val="clear" w:pos="708"/>
          <w:tab w:val="left" w:pos="1320" w:leader="none"/>
        </w:tabs>
        <w:ind w:left="708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18" w:name="__Fieldmark__9_1498361031"/>
      <w:bookmarkStart w:id="19" w:name="__Fieldmark__9_1498361031"/>
      <w:bookmarkEnd w:id="1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5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at a doctor's office in an independent seniors' residence</w:t>
      </w:r>
    </w:p>
    <w:p>
      <w:pPr>
        <w:pStyle w:val="Normal"/>
        <w:tabs>
          <w:tab w:val="clear" w:pos="708"/>
          <w:tab w:val="left" w:pos="1320" w:leader="none"/>
        </w:tabs>
        <w:ind w:left="708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0" w:name="__Fieldmark__10_1498361031"/>
      <w:bookmarkStart w:id="21" w:name="__Fieldmark__10_1498361031"/>
      <w:bookmarkEnd w:id="2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6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during home care visits</w:t>
      </w:r>
    </w:p>
    <w:p>
      <w:pPr>
        <w:pStyle w:val="Normal"/>
        <w:tabs>
          <w:tab w:val="clear" w:pos="708"/>
          <w:tab w:val="left" w:pos="1320" w:leader="none"/>
        </w:tabs>
        <w:ind w:left="708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2" w:name="__Fieldmark__11_1498361031"/>
      <w:bookmarkStart w:id="23" w:name="__Fieldmark__11_1498361031"/>
      <w:bookmarkEnd w:id="2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7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others (</w:t>
      </w:r>
      <w:r>
        <w:rPr>
          <w:i/>
          <w:sz w:val="24"/>
          <w:szCs w:val="24"/>
          <w:lang w:val="en-CA"/>
        </w:rPr>
        <w:t>specify</w:t>
      </w:r>
      <w:r>
        <w:rPr>
          <w:rFonts w:cs="Arial"/>
          <w:bCs w:val="false"/>
          <w:i/>
          <w:sz w:val="24"/>
          <w:szCs w:val="24"/>
          <w:lang w:val="en-CA" w:eastAsia="fr-CA"/>
        </w:rPr>
        <w:t>: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_________________________________________________________)</w:t>
      </w:r>
    </w:p>
    <w:p>
      <w:pPr>
        <w:pStyle w:val="Normal"/>
        <w:tabs>
          <w:tab w:val="clear" w:pos="708"/>
          <w:tab w:val="left" w:pos="1320" w:leader="none"/>
        </w:tabs>
        <w:ind w:left="708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4" w:name="__Fieldmark__12_1498361031"/>
      <w:bookmarkStart w:id="25" w:name="__Fieldmark__12_1498361031"/>
      <w:bookmarkEnd w:id="2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sz w:val="24"/>
          <w:szCs w:val="24"/>
          <w:lang w:val="en-CA"/>
        </w:rPr>
        <w:t>B3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Do you consider this doctor to be your family doctor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6" w:name="__Fieldmark__13_1498361031"/>
      <w:bookmarkStart w:id="27" w:name="__Fieldmark__13_1498361031"/>
      <w:bookmarkEnd w:id="2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0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8" w:name="__Fieldmark__14_1498361031"/>
      <w:bookmarkStart w:id="29" w:name="__Fieldmark__14_1498361031"/>
      <w:bookmarkEnd w:id="2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 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30" w:name="__Fieldmark__15_1498361031"/>
      <w:bookmarkStart w:id="31" w:name="__Fieldmark__15_1498361031"/>
      <w:bookmarkEnd w:id="3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i/>
          <w:sz w:val="24"/>
          <w:szCs w:val="24"/>
          <w:lang w:val="en-CA" w:eastAsia="fr-CA"/>
        </w:rPr>
        <w:t xml:space="preserve">   </w:t>
      </w:r>
      <w:r>
        <w:br w:type="page"/>
      </w:r>
    </w:p>
    <w:p>
      <w:pPr>
        <w:pStyle w:val="Normal"/>
        <w:spacing w:before="0" w:after="12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Think about </w:t>
      </w:r>
      <w:r>
        <w:rPr>
          <w:b/>
          <w:sz w:val="24"/>
          <w:szCs w:val="24"/>
          <w:lang w:val="en-CA"/>
        </w:rPr>
        <w:t>your experience over the past 12 months</w:t>
      </w:r>
      <w:r>
        <w:rPr>
          <w:sz w:val="24"/>
          <w:szCs w:val="24"/>
          <w:lang w:val="en-CA"/>
        </w:rPr>
        <w:t xml:space="preserve">. For each of the following statements, indicate whether it applies always, often, sometimes or never to </w:t>
      </w:r>
      <w:r>
        <w:rPr>
          <w:b/>
          <w:sz w:val="24"/>
          <w:szCs w:val="24"/>
          <w:lang w:val="en-CA"/>
        </w:rPr>
        <w:t xml:space="preserve">the place where you usually go to see </w:t>
      </w:r>
      <w:r>
        <w:rPr>
          <w:b/>
          <w:sz w:val="24"/>
          <w:szCs w:val="24"/>
          <w:u w:val="single"/>
          <w:lang w:val="en-CA"/>
        </w:rPr>
        <w:t>your doctor</w:t>
      </w:r>
      <w:r>
        <w:rPr>
          <w:b/>
          <w:sz w:val="24"/>
          <w:szCs w:val="24"/>
          <w:lang w:val="en-CA"/>
        </w:rPr>
        <w:t xml:space="preserve"> for your diabetes or high blood pressure</w:t>
      </w:r>
      <w:r>
        <w:rPr>
          <w:sz w:val="24"/>
          <w:szCs w:val="24"/>
          <w:lang w:val="en-CA"/>
        </w:rPr>
        <w:t>.</w:t>
      </w:r>
    </w:p>
    <w:tbl>
      <w:tblPr>
        <w:tblW w:w="106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5610"/>
        <w:gridCol w:w="872"/>
        <w:gridCol w:w="806"/>
        <w:gridCol w:w="1008"/>
        <w:gridCol w:w="720"/>
        <w:gridCol w:w="1076"/>
      </w:tblGrid>
      <w:tr>
        <w:trPr/>
        <w:tc>
          <w:tcPr>
            <w:tcW w:w="584" w:type="dxa"/>
            <w:tcBorders>
              <w:bottom w:val="single" w:sz="4" w:space="0" w:color="999999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610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ways</w:t>
            </w:r>
          </w:p>
        </w:tc>
        <w:tc>
          <w:tcPr>
            <w:tcW w:w="8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Often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Never</w:t>
            </w:r>
          </w:p>
        </w:tc>
        <w:tc>
          <w:tcPr>
            <w:tcW w:w="1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I don't know/ </w:t>
              <w:br/>
              <w:t>I don't remember</w:t>
            </w:r>
          </w:p>
        </w:tc>
      </w:tr>
      <w:tr>
        <w:trPr>
          <w:trHeight w:val="452" w:hRule="atLeast"/>
        </w:trPr>
        <w:tc>
          <w:tcPr>
            <w:tcW w:w="5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4</w:t>
            </w:r>
          </w:p>
        </w:tc>
        <w:tc>
          <w:tcPr>
            <w:tcW w:w="56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When you go to this place for your diabetes or high blood pressure, you see the same doctor</w:t>
            </w:r>
          </w:p>
        </w:tc>
        <w:tc>
          <w:tcPr>
            <w:tcW w:w="8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" w:name="__Fieldmark__16_1498361031"/>
            <w:bookmarkStart w:id="33" w:name="__Fieldmark__16_1498361031"/>
            <w:bookmarkEnd w:id="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" w:name="__Fieldmark__17_1498361031"/>
            <w:bookmarkStart w:id="35" w:name="__Fieldmark__17_1498361031"/>
            <w:bookmarkEnd w:id="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" w:name="__Fieldmark__18_1498361031"/>
            <w:bookmarkStart w:id="37" w:name="__Fieldmark__18_1498361031"/>
            <w:bookmarkEnd w:id="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" w:name="__Fieldmark__19_1498361031"/>
            <w:bookmarkStart w:id="39" w:name="__Fieldmark__19_1498361031"/>
            <w:bookmarkEnd w:id="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" w:name="__Fieldmark__20_1498361031"/>
            <w:bookmarkStart w:id="41" w:name="__Fieldmark__20_1498361031"/>
            <w:bookmarkEnd w:id="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5</w:t>
            </w:r>
          </w:p>
        </w:tc>
        <w:tc>
          <w:tcPr>
            <w:tcW w:w="56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At this place, if your doctor isn’t available, you could see anothe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for your diabetes or high blood pressure</w:t>
            </w:r>
          </w:p>
        </w:tc>
        <w:tc>
          <w:tcPr>
            <w:tcW w:w="8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" w:name="__Fieldmark__21_1498361031"/>
            <w:bookmarkStart w:id="43" w:name="__Fieldmark__21_1498361031"/>
            <w:bookmarkEnd w:id="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" w:name="__Fieldmark__22_1498361031"/>
            <w:bookmarkStart w:id="45" w:name="__Fieldmark__22_1498361031"/>
            <w:bookmarkEnd w:id="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" w:name="__Fieldmark__23_1498361031"/>
            <w:bookmarkStart w:id="47" w:name="__Fieldmark__23_1498361031"/>
            <w:bookmarkEnd w:id="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" w:name="__Fieldmark__24_1498361031"/>
            <w:bookmarkStart w:id="49" w:name="__Fieldmark__24_1498361031"/>
            <w:bookmarkEnd w:id="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" w:name="__Fieldmark__25_1498361031"/>
            <w:bookmarkStart w:id="51" w:name="__Fieldmark__25_1498361031"/>
            <w:bookmarkEnd w:id="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6</w:t>
            </w:r>
          </w:p>
        </w:tc>
        <w:tc>
          <w:tcPr>
            <w:tcW w:w="56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lang w:val="en-CA"/>
              </w:rPr>
              <w:t>If you had to see a doctor for a new health problem, you would go to this place first</w:t>
            </w:r>
          </w:p>
        </w:tc>
        <w:tc>
          <w:tcPr>
            <w:tcW w:w="8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" w:name="__Fieldmark__26_1498361031"/>
            <w:bookmarkStart w:id="53" w:name="__Fieldmark__26_1498361031"/>
            <w:bookmarkEnd w:id="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" w:name="__Fieldmark__27_1498361031"/>
            <w:bookmarkStart w:id="55" w:name="__Fieldmark__27_1498361031"/>
            <w:bookmarkEnd w:id="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" w:name="__Fieldmark__28_1498361031"/>
            <w:bookmarkStart w:id="57" w:name="__Fieldmark__28_1498361031"/>
            <w:bookmarkEnd w:id="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" w:name="__Fieldmark__29_1498361031"/>
            <w:bookmarkStart w:id="59" w:name="__Fieldmark__29_1498361031"/>
            <w:bookmarkEnd w:id="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0" w:name="__Fieldmark__30_1498361031"/>
            <w:bookmarkStart w:id="61" w:name="__Fieldmark__30_1498361031"/>
            <w:bookmarkEnd w:id="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ind w:left="705" w:hanging="705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ind w:left="705" w:hanging="705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B7</w:t>
      </w:r>
      <w:r>
        <w:rPr>
          <w:rFonts w:cs="Arial"/>
          <w:bCs w:val="false"/>
          <w:sz w:val="24"/>
          <w:szCs w:val="24"/>
          <w:lang w:val="en-CA" w:eastAsia="fr-CA"/>
        </w:rPr>
        <w:tab/>
      </w:r>
      <w:r>
        <w:rPr>
          <w:sz w:val="24"/>
          <w:szCs w:val="24"/>
          <w:lang w:val="en-CA"/>
        </w:rPr>
        <w:t xml:space="preserve">When you need to see </w:t>
      </w:r>
      <w:r>
        <w:rPr>
          <w:sz w:val="24"/>
          <w:szCs w:val="24"/>
          <w:u w:val="single"/>
          <w:lang w:val="en-CA"/>
        </w:rPr>
        <w:t>your doctor</w:t>
      </w:r>
      <w:r>
        <w:rPr>
          <w:sz w:val="24"/>
          <w:szCs w:val="24"/>
          <w:lang w:val="en-CA"/>
        </w:rPr>
        <w:t xml:space="preserve"> for a problem related to your diabetes or high blood pressure, in general, how long does it take to see the doctor by appointment</w:t>
      </w:r>
      <w:r>
        <w:rPr>
          <w:rFonts w:cs="Arial"/>
          <w:bCs w:val="false"/>
          <w:sz w:val="24"/>
          <w:szCs w:val="24"/>
          <w:lang w:val="en-CA" w:eastAsia="fr-CA"/>
        </w:rPr>
        <w:t>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2" w:name="__Fieldmark__31_1498361031"/>
      <w:bookmarkStart w:id="63" w:name="__Fieldmark__31_1498361031"/>
      <w:bookmarkEnd w:id="6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Less than 2 week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4" w:name="__Fieldmark__32_1498361031"/>
      <w:bookmarkStart w:id="65" w:name="__Fieldmark__32_1498361031"/>
      <w:bookmarkEnd w:id="6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</w:r>
      <w:r>
        <w:rPr>
          <w:sz w:val="24"/>
          <w:szCs w:val="24"/>
          <w:lang w:val="en-CA"/>
        </w:rPr>
        <w:t>2 to 4 week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6" w:name="__Fieldmark__33_1498361031"/>
      <w:bookmarkStart w:id="67" w:name="__Fieldmark__33_1498361031"/>
      <w:bookmarkEnd w:id="6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3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1 to 3 months</w:t>
      </w:r>
    </w:p>
    <w:p>
      <w:pPr>
        <w:pStyle w:val="Normal"/>
        <w:tabs>
          <w:tab w:val="left" w:pos="708" w:leader="none"/>
          <w:tab w:val="left" w:pos="1320" w:leader="none"/>
          <w:tab w:val="left" w:pos="1416" w:leader="none"/>
          <w:tab w:val="left" w:pos="2124" w:leader="none"/>
          <w:tab w:val="right" w:pos="10671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68" w:name="__Fieldmark__34_1498361031"/>
      <w:bookmarkStart w:id="69" w:name="__Fieldmark__34_1498361031"/>
      <w:bookmarkEnd w:id="6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4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4 months or more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70" w:name="__Fieldmark__35_1498361031"/>
      <w:bookmarkStart w:id="71" w:name="__Fieldmark__35_1498361031"/>
      <w:bookmarkEnd w:id="7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5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 xml:space="preserve">I don't know because my appointments are always pre-scheduled </w:t>
      </w:r>
      <w:r>
        <w:rPr>
          <w:i/>
          <w:sz w:val="24"/>
          <w:szCs w:val="24"/>
          <w:lang w:val="en-CA"/>
        </w:rPr>
        <w:t xml:space="preserve">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72" w:name="__Fieldmark__36_1498361031"/>
      <w:bookmarkStart w:id="73" w:name="__Fieldmark__36_1498361031"/>
      <w:bookmarkEnd w:id="7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6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 because I never make an appointment</w:t>
      </w:r>
      <w:r>
        <w:rPr>
          <w:i/>
          <w:sz w:val="24"/>
          <w:szCs w:val="24"/>
          <w:lang w:val="en-CA"/>
        </w:rPr>
        <w:t xml:space="preserve"> 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7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74" w:name="__Fieldmark__37_1498361031"/>
      <w:bookmarkStart w:id="75" w:name="__Fieldmark__37_1498361031"/>
      <w:bookmarkEnd w:id="7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ind w:left="705" w:hanging="705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ind w:left="705" w:hanging="705"/>
        <w:rPr/>
      </w:pPr>
      <w:r>
        <w:rPr>
          <w:sz w:val="24"/>
          <w:szCs w:val="24"/>
          <w:lang w:val="en-CA"/>
        </w:rPr>
        <w:t>B8</w:t>
        <w:tab/>
        <w:t>If you needed immediate or emergency care, how long would it take to see a doctor at this place</w:t>
      </w:r>
      <w:r>
        <w:rPr>
          <w:rFonts w:cs="Arial"/>
          <w:bCs w:val="false"/>
          <w:sz w:val="24"/>
          <w:szCs w:val="24"/>
          <w:lang w:val="en-CA" w:eastAsia="fr-CA"/>
        </w:rPr>
        <w:t>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76" w:name="__Fieldmark__38_1498361031"/>
      <w:bookmarkStart w:id="77" w:name="__Fieldmark__38_1498361031"/>
      <w:bookmarkEnd w:id="7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Less than 24 hour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78" w:name="__Fieldmark__39_1498361031"/>
      <w:bookmarkStart w:id="79" w:name="__Fieldmark__39_1498361031"/>
      <w:bookmarkEnd w:id="7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</w:r>
      <w:r>
        <w:rPr>
          <w:sz w:val="24"/>
          <w:szCs w:val="24"/>
          <w:lang w:val="en-CA"/>
        </w:rPr>
        <w:t>1 to 2 day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0" w:name="__Fieldmark__40_1498361031"/>
      <w:bookmarkStart w:id="81" w:name="__Fieldmark__40_1498361031"/>
      <w:bookmarkEnd w:id="8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3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3 to 4 day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2" w:name="__Fieldmark__41_1498361031"/>
      <w:bookmarkStart w:id="83" w:name="__Fieldmark__41_1498361031"/>
      <w:bookmarkEnd w:id="8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4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5 days or more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4" w:name="__Fieldmark__42_1498361031"/>
      <w:bookmarkStart w:id="85" w:name="__Fieldmark__42_1498361031"/>
      <w:bookmarkEnd w:id="8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p>
      <w:pPr>
        <w:pStyle w:val="Normal"/>
        <w:spacing w:before="120" w:after="120"/>
        <w:rPr>
          <w:rFonts w:cs="Arial"/>
          <w:bCs w:val="false"/>
          <w:spacing w:val="-2"/>
          <w:sz w:val="24"/>
          <w:szCs w:val="24"/>
          <w:lang w:val="en-CA" w:eastAsia="fr-CA"/>
        </w:rPr>
      </w:pPr>
      <w:r>
        <w:rPr>
          <w:rFonts w:cs="Arial"/>
          <w:bCs w:val="false"/>
          <w:spacing w:val="-2"/>
          <w:sz w:val="24"/>
          <w:szCs w:val="24"/>
          <w:lang w:val="en-CA" w:eastAsia="fr-CA"/>
        </w:rPr>
        <w:t xml:space="preserve">We would now like to know </w:t>
      </w:r>
      <w:r>
        <w:rPr>
          <w:rFonts w:cs="Arial"/>
          <w:b/>
          <w:bCs w:val="false"/>
          <w:spacing w:val="-2"/>
          <w:sz w:val="24"/>
          <w:szCs w:val="24"/>
          <w:u w:val="single"/>
          <w:lang w:val="en-CA" w:eastAsia="fr-CA"/>
        </w:rPr>
        <w:t xml:space="preserve">your opinion </w:t>
      </w:r>
      <w:r>
        <w:rPr>
          <w:rFonts w:cs="Arial"/>
          <w:b/>
          <w:bCs w:val="false"/>
          <w:spacing w:val="-2"/>
          <w:sz w:val="24"/>
          <w:szCs w:val="24"/>
          <w:lang w:val="en-CA" w:eastAsia="fr-CA"/>
        </w:rPr>
        <w:t>about how accessible is the place where you usually see your doctor</w:t>
      </w:r>
      <w:r>
        <w:rPr>
          <w:rFonts w:cs="Arial"/>
          <w:bCs w:val="false"/>
          <w:spacing w:val="-2"/>
          <w:sz w:val="24"/>
          <w:szCs w:val="24"/>
          <w:lang w:val="en-CA" w:eastAsia="fr-CA"/>
        </w:rPr>
        <w:t>. For each of the following statements, indicate if you strongly agree, somewhat agree, agree a little or don't agree at all.</w:t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5115"/>
        <w:gridCol w:w="900"/>
        <w:gridCol w:w="900"/>
        <w:gridCol w:w="900"/>
        <w:gridCol w:w="900"/>
        <w:gridCol w:w="1200"/>
      </w:tblGrid>
      <w:tr>
        <w:trPr>
          <w:trHeight w:val="656" w:hRule="atLeast"/>
        </w:trPr>
        <w:tc>
          <w:tcPr>
            <w:tcW w:w="633" w:type="dxa"/>
            <w:tcBorders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115" w:type="dxa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trongly agree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 xml:space="preserve">Somewhat 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 little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Do not agree at all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I don't know/</w:t>
              <w:br/>
              <w:t>I don't remember</w:t>
            </w:r>
          </w:p>
        </w:tc>
      </w:tr>
      <w:tr>
        <w:trPr>
          <w:trHeight w:val="432" w:hRule="atLeast"/>
        </w:trPr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9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Opening hours are convenient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6" w:name="__Fieldmark__43_1498361031"/>
            <w:bookmarkStart w:id="87" w:name="__Fieldmark__43_1498361031"/>
            <w:bookmarkEnd w:id="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8" w:name="__Fieldmark__44_1498361031"/>
            <w:bookmarkStart w:id="89" w:name="__Fieldmark__44_1498361031"/>
            <w:bookmarkEnd w:id="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0" w:name="__Fieldmark__45_1498361031"/>
            <w:bookmarkStart w:id="91" w:name="__Fieldmark__45_1498361031"/>
            <w:bookmarkEnd w:id="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2" w:name="__Fieldmark__46_1498361031"/>
            <w:bookmarkStart w:id="93" w:name="__Fieldmark__46_1498361031"/>
            <w:bookmarkEnd w:id="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4" w:name="__Fieldmark__47_1498361031"/>
            <w:bookmarkStart w:id="95" w:name="__Fieldmark__47_1498361031"/>
            <w:bookmarkEnd w:id="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0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t's easy to reach someone at this place by telephone to make an appointment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6" w:name="__Fieldmark__48_1498361031"/>
            <w:bookmarkStart w:id="97" w:name="__Fieldmark__48_1498361031"/>
            <w:bookmarkEnd w:id="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98" w:name="__Fieldmark__49_1498361031"/>
            <w:bookmarkStart w:id="99" w:name="__Fieldmark__49_1498361031"/>
            <w:bookmarkEnd w:id="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0" w:name="__Fieldmark__50_1498361031"/>
            <w:bookmarkStart w:id="101" w:name="__Fieldmark__50_1498361031"/>
            <w:bookmarkEnd w:id="1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2" w:name="__Fieldmark__51_1498361031"/>
            <w:bookmarkStart w:id="103" w:name="__Fieldmark__51_1498361031"/>
            <w:bookmarkEnd w:id="1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4" w:name="__Fieldmark__52_1498361031"/>
            <w:bookmarkStart w:id="105" w:name="__Fieldmark__52_1498361031"/>
            <w:bookmarkEnd w:id="1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>
          <w:trHeight w:val="432" w:hRule="atLeast"/>
        </w:trPr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1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t's easy to get an appointment at this place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6" w:name="__Fieldmark__53_1498361031"/>
            <w:bookmarkStart w:id="107" w:name="__Fieldmark__53_1498361031"/>
            <w:bookmarkEnd w:id="1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08" w:name="__Fieldmark__54_1498361031"/>
            <w:bookmarkStart w:id="109" w:name="__Fieldmark__54_1498361031"/>
            <w:bookmarkEnd w:id="1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0" w:name="__Fieldmark__55_1498361031"/>
            <w:bookmarkStart w:id="111" w:name="__Fieldmark__55_1498361031"/>
            <w:bookmarkEnd w:id="1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2" w:name="__Fieldmark__56_1498361031"/>
            <w:bookmarkStart w:id="113" w:name="__Fieldmark__56_1498361031"/>
            <w:bookmarkEnd w:id="1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4" w:name="__Fieldmark__57_1498361031"/>
            <w:bookmarkStart w:id="115" w:name="__Fieldmark__57_1498361031"/>
            <w:bookmarkEnd w:id="1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2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t's easy to talk to a doctor or nurse by telephone at this place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6" w:name="__Fieldmark__58_1498361031"/>
            <w:bookmarkStart w:id="117" w:name="__Fieldmark__58_1498361031"/>
            <w:bookmarkEnd w:id="1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18" w:name="__Fieldmark__59_1498361031"/>
            <w:bookmarkStart w:id="119" w:name="__Fieldmark__59_1498361031"/>
            <w:bookmarkEnd w:id="1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0" w:name="__Fieldmark__60_1498361031"/>
            <w:bookmarkStart w:id="121" w:name="__Fieldmark__60_1498361031"/>
            <w:bookmarkEnd w:id="1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2" w:name="__Fieldmark__61_1498361031"/>
            <w:bookmarkStart w:id="123" w:name="__Fieldmark__61_1498361031"/>
            <w:bookmarkEnd w:id="1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4" w:name="__Fieldmark__62_1498361031"/>
            <w:bookmarkStart w:id="125" w:name="__Fieldmark__62_1498361031"/>
            <w:bookmarkEnd w:id="1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  <w:r>
        <w:br w:type="page"/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Still keeping in mind </w:t>
      </w:r>
      <w:r>
        <w:rPr>
          <w:b/>
          <w:sz w:val="24"/>
          <w:szCs w:val="24"/>
          <w:lang w:val="en-CA"/>
        </w:rPr>
        <w:t>your experience over the past 12 months</w:t>
      </w:r>
      <w:r>
        <w:rPr>
          <w:sz w:val="24"/>
          <w:szCs w:val="24"/>
          <w:lang w:val="en-CA"/>
        </w:rPr>
        <w:t xml:space="preserve"> </w:t>
      </w:r>
      <w:r>
        <w:rPr>
          <w:b/>
          <w:spacing w:val="-10"/>
          <w:sz w:val="24"/>
          <w:szCs w:val="24"/>
          <w:lang w:val="en-CA"/>
        </w:rPr>
        <w:t xml:space="preserve">at the place where you usually see </w:t>
      </w:r>
      <w:r>
        <w:rPr>
          <w:b/>
          <w:spacing w:val="-10"/>
          <w:sz w:val="24"/>
          <w:szCs w:val="24"/>
          <w:u w:val="single"/>
          <w:lang w:val="en-CA"/>
        </w:rPr>
        <w:t>your doctor</w:t>
      </w:r>
      <w:r>
        <w:rPr>
          <w:b/>
          <w:spacing w:val="-10"/>
          <w:sz w:val="24"/>
          <w:szCs w:val="24"/>
          <w:lang w:val="en-CA"/>
        </w:rPr>
        <w:t xml:space="preserve"> for your diabetes or high blood pressure</w:t>
      </w:r>
      <w:r>
        <w:rPr>
          <w:sz w:val="24"/>
          <w:szCs w:val="24"/>
          <w:lang w:val="en-CA"/>
        </w:rPr>
        <w:t>, indicate if you strongly agree, somewhat agree, agree a little or don't agree at all.</w:t>
      </w:r>
    </w:p>
    <w:p>
      <w:pPr>
        <w:pStyle w:val="Normal"/>
        <w:rPr>
          <w:rFonts w:cs="Arial"/>
          <w:bCs w:val="false"/>
          <w:sz w:val="22"/>
          <w:szCs w:val="22"/>
          <w:lang w:val="en-CA" w:eastAsia="fr-CA"/>
        </w:rPr>
      </w:pPr>
      <w:r>
        <w:rPr>
          <w:rFonts w:cs="Arial"/>
          <w:bCs w:val="false"/>
          <w:sz w:val="22"/>
          <w:szCs w:val="22"/>
          <w:lang w:val="en-CA" w:eastAsia="fr-CA"/>
        </w:rPr>
      </w:r>
    </w:p>
    <w:tbl>
      <w:tblPr>
        <w:tblW w:w="10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5115"/>
        <w:gridCol w:w="930"/>
        <w:gridCol w:w="930"/>
        <w:gridCol w:w="930"/>
        <w:gridCol w:w="930"/>
        <w:gridCol w:w="1200"/>
      </w:tblGrid>
      <w:tr>
        <w:trPr/>
        <w:tc>
          <w:tcPr>
            <w:tcW w:w="5748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At this place …  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Strongly agre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 xml:space="preserve">Somewhat 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Cs w:val="20"/>
                <w:lang w:val="en-CA"/>
              </w:rPr>
              <w:t>A littl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Do not agree at all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I don't know/</w:t>
              <w:br/>
              <w:t>I don't remember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3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medical history is known (your past medical history)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6" w:name="__Fieldmark__63_1498361031"/>
            <w:bookmarkStart w:id="127" w:name="__Fieldmark__63_1498361031"/>
            <w:bookmarkEnd w:id="1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28" w:name="__Fieldmark__64_1498361031"/>
            <w:bookmarkStart w:id="129" w:name="__Fieldmark__64_1498361031"/>
            <w:bookmarkEnd w:id="1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0" w:name="__Fieldmark__65_1498361031"/>
            <w:bookmarkStart w:id="131" w:name="__Fieldmark__65_1498361031"/>
            <w:bookmarkEnd w:id="1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2" w:name="__Fieldmark__66_1498361031"/>
            <w:bookmarkStart w:id="133" w:name="__Fieldmark__66_1498361031"/>
            <w:bookmarkEnd w:id="1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4" w:name="__Fieldmark__67_1498361031"/>
            <w:bookmarkStart w:id="135" w:name="__Fieldmark__67_1498361031"/>
            <w:bookmarkEnd w:id="1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>
          <w:trHeight w:val="432" w:hRule="atLeast"/>
        </w:trPr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4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lang w:val="en-CA"/>
              </w:rPr>
              <w:t>they are aware of all the prescription drugs you tak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6" w:name="__Fieldmark__68_1498361031"/>
            <w:bookmarkStart w:id="137" w:name="__Fieldmark__68_1498361031"/>
            <w:bookmarkEnd w:id="1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38" w:name="__Fieldmark__69_1498361031"/>
            <w:bookmarkStart w:id="139" w:name="__Fieldmark__69_1498361031"/>
            <w:bookmarkEnd w:id="1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0" w:name="__Fieldmark__70_1498361031"/>
            <w:bookmarkStart w:id="141" w:name="__Fieldmark__70_1498361031"/>
            <w:bookmarkEnd w:id="1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2" w:name="__Fieldmark__71_1498361031"/>
            <w:bookmarkStart w:id="143" w:name="__Fieldmark__71_1498361031"/>
            <w:bookmarkEnd w:id="1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4" w:name="__Fieldmark__72_1498361031"/>
            <w:bookmarkStart w:id="145" w:name="__Fieldmark__72_1498361031"/>
            <w:bookmarkEnd w:id="1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tbl>
      <w:tblPr>
        <w:tblW w:w="10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5115"/>
        <w:gridCol w:w="930"/>
        <w:gridCol w:w="930"/>
        <w:gridCol w:w="930"/>
        <w:gridCol w:w="930"/>
        <w:gridCol w:w="1200"/>
      </w:tblGrid>
      <w:tr>
        <w:trPr/>
        <w:tc>
          <w:tcPr>
            <w:tcW w:w="5748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The services you get at this place help you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…  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Strongly agre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 xml:space="preserve">Somewhat 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Cs w:val="20"/>
                <w:lang w:val="en-CA"/>
              </w:rPr>
              <w:t>A littl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Do not agree at all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I don't know/</w:t>
              <w:br/>
              <w:t>I don't remember</w:t>
            </w:r>
          </w:p>
        </w:tc>
      </w:tr>
      <w:tr>
        <w:trPr>
          <w:trHeight w:val="432" w:hRule="atLeast"/>
        </w:trPr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5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etter understand your diabetes or high blood pressur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6" w:name="__Fieldmark__73_1498361031"/>
            <w:bookmarkStart w:id="147" w:name="__Fieldmark__73_1498361031"/>
            <w:bookmarkEnd w:id="1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48" w:name="__Fieldmark__74_1498361031"/>
            <w:bookmarkStart w:id="149" w:name="__Fieldmark__74_1498361031"/>
            <w:bookmarkEnd w:id="1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0" w:name="__Fieldmark__75_1498361031"/>
            <w:bookmarkStart w:id="151" w:name="__Fieldmark__75_1498361031"/>
            <w:bookmarkEnd w:id="1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2" w:name="__Fieldmark__76_1498361031"/>
            <w:bookmarkStart w:id="153" w:name="__Fieldmark__76_1498361031"/>
            <w:bookmarkEnd w:id="1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4" w:name="__Fieldmark__77_1498361031"/>
            <w:bookmarkStart w:id="155" w:name="__Fieldmark__77_1498361031"/>
            <w:bookmarkEnd w:id="1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6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prevent certain health problems related to your diabetes or high blood pressure before they appear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6" w:name="__Fieldmark__78_1498361031"/>
            <w:bookmarkStart w:id="157" w:name="__Fieldmark__78_1498361031"/>
            <w:bookmarkEnd w:id="1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58" w:name="__Fieldmark__79_1498361031"/>
            <w:bookmarkStart w:id="159" w:name="__Fieldmark__79_1498361031"/>
            <w:bookmarkEnd w:id="1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0" w:name="__Fieldmark__80_1498361031"/>
            <w:bookmarkStart w:id="161" w:name="__Fieldmark__80_1498361031"/>
            <w:bookmarkEnd w:id="1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2" w:name="__Fieldmark__81_1498361031"/>
            <w:bookmarkStart w:id="163" w:name="__Fieldmark__81_1498361031"/>
            <w:bookmarkEnd w:id="1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4" w:name="__Fieldmark__82_1498361031"/>
            <w:bookmarkStart w:id="165" w:name="__Fieldmark__82_1498361031"/>
            <w:bookmarkEnd w:id="1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>
          <w:trHeight w:val="432" w:hRule="atLeast"/>
        </w:trPr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7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etter control your diabetes or high blood pressur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6" w:name="__Fieldmark__83_1498361031"/>
            <w:bookmarkStart w:id="167" w:name="__Fieldmark__83_1498361031"/>
            <w:bookmarkEnd w:id="1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68" w:name="__Fieldmark__84_1498361031"/>
            <w:bookmarkStart w:id="169" w:name="__Fieldmark__84_1498361031"/>
            <w:bookmarkEnd w:id="1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0" w:name="__Fieldmark__85_1498361031"/>
            <w:bookmarkStart w:id="171" w:name="__Fieldmark__85_1498361031"/>
            <w:bookmarkEnd w:id="1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2" w:name="__Fieldmark__86_1498361031"/>
            <w:bookmarkStart w:id="173" w:name="__Fieldmark__86_1498361031"/>
            <w:bookmarkEnd w:id="1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4" w:name="__Fieldmark__87_1498361031"/>
            <w:bookmarkStart w:id="175" w:name="__Fieldmark__87_1498361031"/>
            <w:bookmarkEnd w:id="1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tbl>
      <w:tblPr>
        <w:tblW w:w="10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5115"/>
        <w:gridCol w:w="930"/>
        <w:gridCol w:w="930"/>
        <w:gridCol w:w="930"/>
        <w:gridCol w:w="930"/>
        <w:gridCol w:w="1200"/>
      </w:tblGrid>
      <w:tr>
        <w:trPr/>
        <w:tc>
          <w:tcPr>
            <w:tcW w:w="5748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Cs w:val="false"/>
                <w:sz w:val="24"/>
                <w:szCs w:val="24"/>
                <w:lang w:val="en-CA" w:eastAsia="fr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The professionals you see at this plac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…  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Strongly agre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 xml:space="preserve">Somewhat 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Cs w:val="20"/>
                <w:lang w:val="en-CA"/>
              </w:rPr>
              <w:t>A littl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Do not agree at all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I don't know/</w:t>
              <w:br/>
              <w:t>I don't remember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8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lang w:val="en-CA"/>
              </w:rPr>
              <w:t>encourage you to follow the treatments prescribed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for </w:t>
            </w:r>
            <w:r>
              <w:rPr>
                <w:sz w:val="24"/>
                <w:szCs w:val="24"/>
                <w:lang w:val="en-CA"/>
              </w:rPr>
              <w:t>your diabetes or high blood pressure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6" w:name="__Fieldmark__88_1498361031"/>
            <w:bookmarkStart w:id="177" w:name="__Fieldmark__88_1498361031"/>
            <w:bookmarkEnd w:id="1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78" w:name="__Fieldmark__89_1498361031"/>
            <w:bookmarkStart w:id="179" w:name="__Fieldmark__89_1498361031"/>
            <w:bookmarkEnd w:id="1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0" w:name="__Fieldmark__90_1498361031"/>
            <w:bookmarkStart w:id="181" w:name="__Fieldmark__90_1498361031"/>
            <w:bookmarkEnd w:id="1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2" w:name="__Fieldmark__91_1498361031"/>
            <w:bookmarkStart w:id="183" w:name="__Fieldmark__91_1498361031"/>
            <w:bookmarkEnd w:id="1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4" w:name="__Fieldmark__92_1498361031"/>
            <w:bookmarkStart w:id="185" w:name="__Fieldmark__92_1498361031"/>
            <w:bookmarkEnd w:id="1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19</w:t>
            </w:r>
          </w:p>
        </w:tc>
        <w:tc>
          <w:tcPr>
            <w:tcW w:w="51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help motivate you to adopt good lifestyle habits such as quitting smoking, doing physical activity or eating better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6" w:name="__Fieldmark__93_1498361031"/>
            <w:bookmarkStart w:id="187" w:name="__Fieldmark__93_1498361031"/>
            <w:bookmarkEnd w:id="1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88" w:name="__Fieldmark__94_1498361031"/>
            <w:bookmarkStart w:id="189" w:name="__Fieldmark__94_1498361031"/>
            <w:bookmarkEnd w:id="1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90" w:name="__Fieldmark__95_1498361031"/>
            <w:bookmarkStart w:id="191" w:name="__Fieldmark__95_1498361031"/>
            <w:bookmarkEnd w:id="1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92" w:name="__Fieldmark__96_1498361031"/>
            <w:bookmarkStart w:id="193" w:name="__Fieldmark__96_1498361031"/>
            <w:bookmarkEnd w:id="1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194" w:name="__Fieldmark__97_1498361031"/>
            <w:bookmarkStart w:id="195" w:name="__Fieldmark__97_1498361031"/>
            <w:bookmarkEnd w:id="1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rFonts w:cs="Arial"/>
          <w:b/>
          <w:b/>
          <w:bCs w:val="false"/>
          <w:sz w:val="22"/>
          <w:szCs w:val="22"/>
          <w:lang w:val="en-CA" w:eastAsia="fr-CA"/>
        </w:rPr>
      </w:pPr>
      <w:r>
        <w:rPr>
          <w:rFonts w:cs="Arial"/>
          <w:b/>
          <w:bCs w:val="false"/>
          <w:sz w:val="22"/>
          <w:szCs w:val="22"/>
          <w:lang w:val="en-CA" w:eastAsia="fr-CA"/>
        </w:rPr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 xml:space="preserve">The next questions are about other services you might have received. </w:t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</w:r>
    </w:p>
    <w:p>
      <w:pPr>
        <w:pStyle w:val="Normal"/>
        <w:ind w:left="708" w:hanging="705"/>
        <w:rPr>
          <w:rFonts w:cs="Arial"/>
          <w:bCs w:val="false"/>
          <w:sz w:val="24"/>
          <w:szCs w:val="24"/>
          <w:highlight w:val="yellow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B20</w:t>
        <w:tab/>
      </w:r>
      <w:r>
        <w:rPr>
          <w:sz w:val="24"/>
          <w:szCs w:val="24"/>
          <w:lang w:val="en-CA"/>
        </w:rPr>
        <w:t xml:space="preserve">In the </w:t>
      </w:r>
      <w:r>
        <w:rPr>
          <w:b/>
          <w:sz w:val="24"/>
          <w:szCs w:val="24"/>
          <w:lang w:val="en-CA"/>
        </w:rPr>
        <w:t>past 12 months</w:t>
      </w:r>
      <w:r>
        <w:rPr>
          <w:sz w:val="24"/>
          <w:szCs w:val="24"/>
          <w:lang w:val="en-CA"/>
        </w:rPr>
        <w:t xml:space="preserve">, did you have </w:t>
      </w:r>
      <w:r>
        <w:rPr>
          <w:b/>
          <w:sz w:val="24"/>
          <w:szCs w:val="24"/>
          <w:lang w:val="en-CA"/>
        </w:rPr>
        <w:t xml:space="preserve">lab tests (blood or urine tests) prescribed by </w:t>
      </w:r>
      <w:r>
        <w:rPr>
          <w:b/>
          <w:sz w:val="24"/>
          <w:szCs w:val="24"/>
          <w:u w:val="single"/>
          <w:lang w:val="en-CA"/>
        </w:rPr>
        <w:t>your doctor</w:t>
      </w:r>
      <w:r>
        <w:rPr>
          <w:b/>
          <w:sz w:val="24"/>
          <w:szCs w:val="24"/>
          <w:lang w:val="en-CA"/>
        </w:rPr>
        <w:t xml:space="preserve"> for your diabetes or high blood pressure</w:t>
      </w:r>
      <w:r>
        <w:rPr>
          <w:sz w:val="24"/>
          <w:szCs w:val="24"/>
          <w:lang w:val="en-CA"/>
        </w:rPr>
        <w:t>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196" w:name="__Fieldmark__98_1498361031"/>
      <w:bookmarkStart w:id="197" w:name="__Fieldmark__98_1498361031"/>
      <w:bookmarkEnd w:id="19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198" w:name="__Fieldmark__99_1498361031"/>
      <w:bookmarkStart w:id="199" w:name="__Fieldmark__99_1498361031"/>
      <w:bookmarkEnd w:id="19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No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B23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00" w:name="__Fieldmark__100_1498361031"/>
      <w:bookmarkStart w:id="201" w:name="__Fieldmark__100_1498361031"/>
      <w:bookmarkEnd w:id="20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i/>
          <w:sz w:val="24"/>
          <w:szCs w:val="24"/>
          <w:lang w:val="en-CA"/>
        </w:rPr>
        <w:t>Go to</w:t>
      </w:r>
      <w:r>
        <w:rPr>
          <w:i/>
          <w:sz w:val="22"/>
          <w:lang w:val="en-CA"/>
        </w:rPr>
        <w:t xml:space="preserve"> </w:t>
      </w:r>
      <w:r>
        <w:rPr>
          <w:rFonts w:cs="Arial"/>
          <w:bCs w:val="false"/>
          <w:i/>
          <w:sz w:val="24"/>
          <w:szCs w:val="24"/>
          <w:lang w:val="en-CA" w:eastAsia="fr-CA"/>
        </w:rPr>
        <w:t>B23</w:t>
      </w:r>
    </w:p>
    <w:p>
      <w:pPr>
        <w:pStyle w:val="Normal"/>
        <w:ind w:firstLine="3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</w:r>
    </w:p>
    <w:p>
      <w:pPr>
        <w:pStyle w:val="Normal"/>
        <w:spacing w:before="0" w:after="120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Regarding these tests, indicate whether the following statements apply always, often, sometimes or never.</w:t>
      </w:r>
    </w:p>
    <w:tbl>
      <w:tblPr>
        <w:tblW w:w="10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5090"/>
        <w:gridCol w:w="918"/>
        <w:gridCol w:w="919"/>
        <w:gridCol w:w="919"/>
        <w:gridCol w:w="919"/>
        <w:gridCol w:w="1245"/>
      </w:tblGrid>
      <w:tr>
        <w:trPr/>
        <w:tc>
          <w:tcPr>
            <w:tcW w:w="5748" w:type="dxa"/>
            <w:gridSpan w:val="2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ways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Often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I don't know/ </w:t>
              <w:br/>
              <w:t>I don't remember</w:t>
            </w:r>
          </w:p>
        </w:tc>
      </w:tr>
      <w:tr>
        <w:trPr/>
        <w:tc>
          <w:tcPr>
            <w:tcW w:w="6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21</w:t>
            </w:r>
          </w:p>
        </w:tc>
        <w:tc>
          <w:tcPr>
            <w:tcW w:w="50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had your test or exam results the next time you saw him or her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2" w:name="__Fieldmark__101_1498361031"/>
            <w:bookmarkStart w:id="203" w:name="__Fieldmark__101_1498361031"/>
            <w:bookmarkEnd w:id="2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4" w:name="__Fieldmark__102_1498361031"/>
            <w:bookmarkStart w:id="205" w:name="__Fieldmark__102_1498361031"/>
            <w:bookmarkEnd w:id="2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6" w:name="__Fieldmark__103_1498361031"/>
            <w:bookmarkStart w:id="207" w:name="__Fieldmark__103_1498361031"/>
            <w:bookmarkEnd w:id="2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08" w:name="__Fieldmark__104_1498361031"/>
            <w:bookmarkStart w:id="209" w:name="__Fieldmark__104_1498361031"/>
            <w:bookmarkEnd w:id="2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0" w:name="__Fieldmark__105_1498361031"/>
            <w:bookmarkStart w:id="211" w:name="__Fieldmark__105_1498361031"/>
            <w:bookmarkEnd w:id="2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22</w:t>
            </w:r>
          </w:p>
        </w:tc>
        <w:tc>
          <w:tcPr>
            <w:tcW w:w="50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gave you explanations about the results of your tests or exams</w:t>
            </w:r>
          </w:p>
        </w:tc>
        <w:tc>
          <w:tcPr>
            <w:tcW w:w="9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2" w:name="__Fieldmark__106_1498361031"/>
            <w:bookmarkStart w:id="213" w:name="__Fieldmark__106_1498361031"/>
            <w:bookmarkEnd w:id="2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4" w:name="__Fieldmark__107_1498361031"/>
            <w:bookmarkStart w:id="215" w:name="__Fieldmark__107_1498361031"/>
            <w:bookmarkEnd w:id="2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6" w:name="__Fieldmark__108_1498361031"/>
            <w:bookmarkStart w:id="217" w:name="__Fieldmark__108_1498361031"/>
            <w:bookmarkEnd w:id="2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18" w:name="__Fieldmark__109_1498361031"/>
            <w:bookmarkStart w:id="219" w:name="__Fieldmark__109_1498361031"/>
            <w:bookmarkEnd w:id="2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20" w:name="__Fieldmark__110_1498361031"/>
            <w:bookmarkStart w:id="221" w:name="__Fieldmark__110_1498361031"/>
            <w:bookmarkEnd w:id="2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ind w:left="705" w:hanging="705"/>
        <w:rPr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 w:eastAsia="fr-CA"/>
        </w:rPr>
        <w:t>B23</w:t>
      </w:r>
      <w:r>
        <w:rPr>
          <w:sz w:val="24"/>
          <w:szCs w:val="24"/>
          <w:lang w:val="en-CA"/>
        </w:rPr>
        <w:tab/>
        <w:t xml:space="preserve">In the </w:t>
      </w:r>
      <w:r>
        <w:rPr>
          <w:b/>
          <w:sz w:val="24"/>
          <w:szCs w:val="24"/>
          <w:lang w:val="en-CA"/>
        </w:rPr>
        <w:t>past 12 months</w:t>
      </w:r>
      <w:r>
        <w:rPr>
          <w:sz w:val="24"/>
          <w:szCs w:val="24"/>
          <w:lang w:val="en-CA"/>
        </w:rPr>
        <w:t xml:space="preserve">, did you see one or more </w:t>
      </w:r>
      <w:r>
        <w:rPr>
          <w:b/>
          <w:sz w:val="24"/>
          <w:szCs w:val="24"/>
          <w:lang w:val="en-CA"/>
        </w:rPr>
        <w:t xml:space="preserve">specialists to whom you were referred by </w:t>
      </w:r>
      <w:r>
        <w:rPr>
          <w:b/>
          <w:sz w:val="24"/>
          <w:szCs w:val="24"/>
          <w:u w:val="single"/>
          <w:lang w:val="en-CA"/>
        </w:rPr>
        <w:t>your doctor</w:t>
      </w:r>
      <w:r>
        <w:rPr>
          <w:b/>
          <w:sz w:val="24"/>
          <w:szCs w:val="24"/>
          <w:lang w:val="en-CA"/>
        </w:rPr>
        <w:t xml:space="preserve"> for a problem related to your diabetes or high blood pressure</w:t>
      </w:r>
      <w:r>
        <w:rPr>
          <w:rFonts w:cs="Arial"/>
          <w:bCs w:val="false"/>
          <w:sz w:val="24"/>
          <w:szCs w:val="24"/>
          <w:lang w:val="en-CA" w:eastAsia="fr-CA"/>
        </w:rPr>
        <w:t>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22" w:name="__Fieldmark__111_1498361031"/>
      <w:bookmarkStart w:id="223" w:name="__Fieldmark__111_1498361031"/>
      <w:bookmarkEnd w:id="22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24" w:name="__Fieldmark__112_1498361031"/>
      <w:bookmarkStart w:id="225" w:name="__Fieldmark__112_1498361031"/>
      <w:bookmarkEnd w:id="22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No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 B26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26" w:name="__Fieldmark__113_1498361031"/>
      <w:bookmarkStart w:id="227" w:name="__Fieldmark__113_1498361031"/>
      <w:bookmarkEnd w:id="22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i/>
          <w:sz w:val="24"/>
          <w:szCs w:val="24"/>
          <w:lang w:val="en-CA"/>
        </w:rPr>
        <w:t>Go to</w:t>
      </w:r>
      <w:r>
        <w:rPr>
          <w:i/>
          <w:sz w:val="22"/>
          <w:lang w:val="en-CA"/>
        </w:rPr>
        <w:t xml:space="preserve"> </w:t>
      </w:r>
      <w:r>
        <w:rPr>
          <w:rFonts w:cs="Arial"/>
          <w:bCs w:val="false"/>
          <w:i/>
          <w:sz w:val="24"/>
          <w:szCs w:val="24"/>
          <w:lang w:val="en-CA" w:eastAsia="fr-CA"/>
        </w:rPr>
        <w:t>B26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spacing w:before="0" w:after="120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  <w:t>Regarding your visits to this or these specialists indicate if …</w:t>
      </w:r>
    </w:p>
    <w:tbl>
      <w:tblPr>
        <w:tblW w:w="1055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6"/>
        <w:gridCol w:w="4652"/>
        <w:gridCol w:w="873"/>
        <w:gridCol w:w="874"/>
        <w:gridCol w:w="874"/>
        <w:gridCol w:w="874"/>
        <w:gridCol w:w="874"/>
        <w:gridCol w:w="874"/>
      </w:tblGrid>
      <w:tr>
        <w:trPr/>
        <w:tc>
          <w:tcPr>
            <w:tcW w:w="5308" w:type="dxa"/>
            <w:gridSpan w:val="2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8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ways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Often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Never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I don't know/ </w:t>
              <w:br/>
              <w:t>I don't remember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I have not seen the doctor again yet</w:t>
            </w:r>
          </w:p>
        </w:tc>
      </w:tr>
      <w:tr>
        <w:trPr/>
        <w:tc>
          <w:tcPr>
            <w:tcW w:w="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24</w:t>
            </w:r>
          </w:p>
        </w:tc>
        <w:tc>
          <w:tcPr>
            <w:tcW w:w="46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had the results of your visit to the specialist(s) the next time you saw him or her</w:t>
            </w:r>
            <w:r>
              <w:rPr>
                <w:sz w:val="24"/>
                <w:szCs w:val="24"/>
                <w:u w:val="single"/>
                <w:lang w:val="en-CA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28" w:name="__Fieldmark__114_1498361031"/>
            <w:bookmarkStart w:id="229" w:name="__Fieldmark__114_1498361031"/>
            <w:bookmarkEnd w:id="2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0" w:name="__Fieldmark__115_1498361031"/>
            <w:bookmarkStart w:id="231" w:name="__Fieldmark__115_1498361031"/>
            <w:bookmarkEnd w:id="2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2" w:name="__Fieldmark__116_1498361031"/>
            <w:bookmarkStart w:id="233" w:name="__Fieldmark__116_1498361031"/>
            <w:bookmarkEnd w:id="2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4" w:name="__Fieldmark__117_1498361031"/>
            <w:bookmarkStart w:id="235" w:name="__Fieldmark__117_1498361031"/>
            <w:bookmarkEnd w:id="2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6" w:name="__Fieldmark__118_1498361031"/>
            <w:bookmarkStart w:id="237" w:name="__Fieldmark__118_1498361031"/>
            <w:bookmarkEnd w:id="2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38" w:name="__Fieldmark__119_1498361031"/>
            <w:bookmarkStart w:id="239" w:name="__Fieldmark__119_1498361031"/>
            <w:bookmarkEnd w:id="2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0</w:t>
            </w:r>
          </w:p>
        </w:tc>
      </w:tr>
      <w:tr>
        <w:trPr/>
        <w:tc>
          <w:tcPr>
            <w:tcW w:w="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25</w:t>
            </w:r>
          </w:p>
        </w:tc>
        <w:tc>
          <w:tcPr>
            <w:tcW w:w="46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discussed </w:t>
            </w:r>
            <w:r>
              <w:rPr>
                <w:sz w:val="24"/>
                <w:szCs w:val="24"/>
                <w:lang w:val="en-CA"/>
              </w:rPr>
              <w:t>your visit to the specialist(s)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with you</w:t>
            </w:r>
          </w:p>
        </w:tc>
        <w:tc>
          <w:tcPr>
            <w:tcW w:w="8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0" w:name="__Fieldmark__120_1498361031"/>
            <w:bookmarkStart w:id="241" w:name="__Fieldmark__120_1498361031"/>
            <w:bookmarkEnd w:id="2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2" w:name="__Fieldmark__121_1498361031"/>
            <w:bookmarkStart w:id="243" w:name="__Fieldmark__121_1498361031"/>
            <w:bookmarkEnd w:id="2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4" w:name="__Fieldmark__122_1498361031"/>
            <w:bookmarkStart w:id="245" w:name="__Fieldmark__122_1498361031"/>
            <w:bookmarkEnd w:id="2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6" w:name="__Fieldmark__123_1498361031"/>
            <w:bookmarkStart w:id="247" w:name="__Fieldmark__123_1498361031"/>
            <w:bookmarkEnd w:id="2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48" w:name="__Fieldmark__124_1498361031"/>
            <w:bookmarkStart w:id="249" w:name="__Fieldmark__124_1498361031"/>
            <w:bookmarkEnd w:id="2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50" w:name="__Fieldmark__125_1498361031"/>
            <w:bookmarkStart w:id="251" w:name="__Fieldmark__125_1498361031"/>
            <w:bookmarkEnd w:id="2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0</w:t>
            </w:r>
          </w:p>
        </w:tc>
      </w:tr>
    </w:tbl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ind w:left="705" w:hanging="705"/>
        <w:rPr/>
      </w:pPr>
      <w:r>
        <w:rPr>
          <w:rFonts w:cs="Arial"/>
          <w:bCs w:val="false"/>
          <w:sz w:val="24"/>
          <w:szCs w:val="24"/>
          <w:lang w:val="en-CA" w:eastAsia="fr-CA"/>
        </w:rPr>
        <w:t>B26</w:t>
        <w:tab/>
      </w:r>
      <w:r>
        <w:rPr>
          <w:sz w:val="24"/>
          <w:szCs w:val="24"/>
          <w:lang w:val="en-CA"/>
        </w:rPr>
        <w:t xml:space="preserve">In the </w:t>
      </w:r>
      <w:r>
        <w:rPr>
          <w:b/>
          <w:sz w:val="24"/>
          <w:szCs w:val="24"/>
          <w:lang w:val="en-CA"/>
        </w:rPr>
        <w:t>past 12 months</w:t>
      </w:r>
      <w:r>
        <w:rPr>
          <w:sz w:val="24"/>
          <w:szCs w:val="24"/>
          <w:lang w:val="en-CA"/>
        </w:rPr>
        <w:t xml:space="preserve">, did you see one or more </w:t>
      </w:r>
      <w:r>
        <w:rPr>
          <w:b/>
          <w:sz w:val="24"/>
          <w:szCs w:val="24"/>
          <w:lang w:val="en-CA"/>
        </w:rPr>
        <w:t>health professionals</w:t>
      </w:r>
      <w:r>
        <w:rPr>
          <w:sz w:val="24"/>
          <w:szCs w:val="24"/>
          <w:lang w:val="en-CA"/>
        </w:rPr>
        <w:t xml:space="preserve"> other than physicians (e.g. nutritionist, nurse, kinesiotherapist) </w:t>
      </w:r>
      <w:r>
        <w:rPr>
          <w:b/>
          <w:sz w:val="24"/>
          <w:szCs w:val="24"/>
          <w:lang w:val="en-CA"/>
        </w:rPr>
        <w:t xml:space="preserve">to whom you were referred by </w:t>
      </w:r>
      <w:r>
        <w:rPr>
          <w:b/>
          <w:sz w:val="24"/>
          <w:szCs w:val="24"/>
          <w:u w:val="single"/>
          <w:lang w:val="en-CA"/>
        </w:rPr>
        <w:t>your doctor</w:t>
      </w:r>
      <w:r>
        <w:rPr>
          <w:b/>
          <w:sz w:val="24"/>
          <w:szCs w:val="24"/>
          <w:lang w:val="en-CA"/>
        </w:rPr>
        <w:t xml:space="preserve"> for a problem related to your diabetes or high blood pressure</w:t>
      </w:r>
      <w:r>
        <w:rPr>
          <w:rFonts w:cs="Arial"/>
          <w:bCs w:val="false"/>
          <w:sz w:val="24"/>
          <w:szCs w:val="24"/>
          <w:lang w:val="en-CA" w:eastAsia="fr-CA"/>
        </w:rPr>
        <w:t>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52" w:name="__Fieldmark__126_1498361031"/>
      <w:bookmarkStart w:id="253" w:name="__Fieldmark__126_1498361031"/>
      <w:bookmarkEnd w:id="25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54" w:name="__Fieldmark__127_1498361031"/>
      <w:bookmarkStart w:id="255" w:name="__Fieldmark__127_1498361031"/>
      <w:bookmarkEnd w:id="25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No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B29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56" w:name="__Fieldmark__128_1498361031"/>
      <w:bookmarkStart w:id="257" w:name="__Fieldmark__128_1498361031"/>
      <w:bookmarkEnd w:id="25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i/>
          <w:sz w:val="24"/>
          <w:szCs w:val="24"/>
          <w:lang w:val="en-CA"/>
        </w:rPr>
        <w:t>Go to</w:t>
      </w:r>
      <w:r>
        <w:rPr>
          <w:i/>
          <w:sz w:val="22"/>
          <w:lang w:val="en-CA"/>
        </w:rPr>
        <w:t xml:space="preserve"> </w:t>
      </w:r>
      <w:r>
        <w:rPr>
          <w:rFonts w:cs="Arial"/>
          <w:bCs w:val="false"/>
          <w:i/>
          <w:sz w:val="24"/>
          <w:szCs w:val="24"/>
          <w:lang w:val="en-CA" w:eastAsia="fr-CA"/>
        </w:rPr>
        <w:t>B29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spacing w:before="0" w:after="120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Regarding your visits to this or these professionals, indicate if …</w:t>
      </w:r>
    </w:p>
    <w:tbl>
      <w:tblPr>
        <w:tblW w:w="1055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6"/>
        <w:gridCol w:w="4652"/>
        <w:gridCol w:w="873"/>
        <w:gridCol w:w="874"/>
        <w:gridCol w:w="874"/>
        <w:gridCol w:w="874"/>
        <w:gridCol w:w="874"/>
        <w:gridCol w:w="874"/>
      </w:tblGrid>
      <w:tr>
        <w:trPr/>
        <w:tc>
          <w:tcPr>
            <w:tcW w:w="5308" w:type="dxa"/>
            <w:gridSpan w:val="2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8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ways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Often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Never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I don't know/ </w:t>
              <w:br/>
              <w:t>I don't remember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I have not seen the doctor again yet</w:t>
            </w:r>
          </w:p>
        </w:tc>
      </w:tr>
      <w:tr>
        <w:trPr/>
        <w:tc>
          <w:tcPr>
            <w:tcW w:w="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27</w:t>
            </w:r>
          </w:p>
        </w:tc>
        <w:tc>
          <w:tcPr>
            <w:tcW w:w="46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</w:t>
            </w:r>
            <w:r>
              <w:rPr>
                <w:sz w:val="24"/>
                <w:szCs w:val="24"/>
                <w:lang w:val="en-CA"/>
              </w:rPr>
              <w:t>had the results of these visits the next time you saw him or her</w:t>
            </w:r>
            <w:r>
              <w:rPr>
                <w:sz w:val="24"/>
                <w:szCs w:val="24"/>
                <w:u w:val="single"/>
                <w:lang w:val="en-CA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58" w:name="__Fieldmark__129_1498361031"/>
            <w:bookmarkStart w:id="259" w:name="__Fieldmark__129_1498361031"/>
            <w:bookmarkEnd w:id="2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0" w:name="__Fieldmark__130_1498361031"/>
            <w:bookmarkStart w:id="261" w:name="__Fieldmark__130_1498361031"/>
            <w:bookmarkEnd w:id="2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2" w:name="__Fieldmark__131_1498361031"/>
            <w:bookmarkStart w:id="263" w:name="__Fieldmark__131_1498361031"/>
            <w:bookmarkEnd w:id="2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4" w:name="__Fieldmark__132_1498361031"/>
            <w:bookmarkStart w:id="265" w:name="__Fieldmark__132_1498361031"/>
            <w:bookmarkEnd w:id="2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6" w:name="__Fieldmark__133_1498361031"/>
            <w:bookmarkStart w:id="267" w:name="__Fieldmark__133_1498361031"/>
            <w:bookmarkEnd w:id="2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68" w:name="__Fieldmark__134_1498361031"/>
            <w:bookmarkStart w:id="269" w:name="__Fieldmark__134_1498361031"/>
            <w:bookmarkEnd w:id="2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0</w:t>
            </w:r>
          </w:p>
        </w:tc>
      </w:tr>
      <w:tr>
        <w:trPr/>
        <w:tc>
          <w:tcPr>
            <w:tcW w:w="6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B28</w:t>
            </w:r>
          </w:p>
        </w:tc>
        <w:tc>
          <w:tcPr>
            <w:tcW w:w="46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u w:val="single"/>
                <w:lang w:val="en-CA"/>
              </w:rPr>
              <w:t>Your docto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discussed </w:t>
            </w:r>
            <w:r>
              <w:rPr>
                <w:sz w:val="24"/>
                <w:szCs w:val="24"/>
                <w:lang w:val="en-CA"/>
              </w:rPr>
              <w:t>your visits to these professionals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with you</w:t>
            </w:r>
          </w:p>
        </w:tc>
        <w:tc>
          <w:tcPr>
            <w:tcW w:w="8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0" w:name="__Fieldmark__135_1498361031"/>
            <w:bookmarkStart w:id="271" w:name="__Fieldmark__135_1498361031"/>
            <w:bookmarkEnd w:id="2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2" w:name="__Fieldmark__136_1498361031"/>
            <w:bookmarkStart w:id="273" w:name="__Fieldmark__136_1498361031"/>
            <w:bookmarkEnd w:id="2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4" w:name="__Fieldmark__137_1498361031"/>
            <w:bookmarkStart w:id="275" w:name="__Fieldmark__137_1498361031"/>
            <w:bookmarkEnd w:id="2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6" w:name="__Fieldmark__138_1498361031"/>
            <w:bookmarkStart w:id="277" w:name="__Fieldmark__138_1498361031"/>
            <w:bookmarkEnd w:id="2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78" w:name="__Fieldmark__139_1498361031"/>
            <w:bookmarkStart w:id="279" w:name="__Fieldmark__139_1498361031"/>
            <w:bookmarkEnd w:id="2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  <w:tc>
          <w:tcPr>
            <w:tcW w:w="8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80" w:name="__Fieldmark__140_1498361031"/>
            <w:bookmarkStart w:id="281" w:name="__Fieldmark__140_1498361031"/>
            <w:bookmarkEnd w:id="2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0</w:t>
            </w:r>
          </w:p>
        </w:tc>
      </w:tr>
    </w:tbl>
    <w:p>
      <w:pPr>
        <w:pStyle w:val="Normal"/>
        <w:spacing w:before="0" w:after="120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  <w:t>Unmet needs for health services</w:t>
      </w:r>
    </w:p>
    <w:p>
      <w:pPr>
        <w:pStyle w:val="Normal"/>
        <w:ind w:left="705" w:hanging="705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</w:r>
    </w:p>
    <w:p>
      <w:pPr>
        <w:pStyle w:val="Normal"/>
        <w:ind w:left="705" w:hanging="705"/>
        <w:rPr/>
      </w:pPr>
      <w:r>
        <w:rPr>
          <w:sz w:val="24"/>
          <w:szCs w:val="24"/>
          <w:lang w:val="en-CA"/>
        </w:rPr>
        <w:t>B29</w:t>
        <w:tab/>
        <w:t xml:space="preserve">In the </w:t>
      </w:r>
      <w:r>
        <w:rPr>
          <w:b/>
          <w:sz w:val="24"/>
          <w:szCs w:val="24"/>
          <w:lang w:val="en-CA"/>
        </w:rPr>
        <w:t>past 12 months</w:t>
      </w:r>
      <w:r>
        <w:rPr>
          <w:sz w:val="24"/>
          <w:szCs w:val="24"/>
          <w:lang w:val="en-CA"/>
        </w:rPr>
        <w:t xml:space="preserve">, did you feel you </w:t>
      </w:r>
      <w:r>
        <w:rPr>
          <w:b/>
          <w:sz w:val="24"/>
          <w:szCs w:val="24"/>
          <w:lang w:val="en-CA"/>
        </w:rPr>
        <w:t xml:space="preserve">needed to see </w:t>
      </w:r>
      <w:r>
        <w:rPr>
          <w:b/>
          <w:sz w:val="24"/>
          <w:szCs w:val="24"/>
          <w:u w:val="single"/>
          <w:lang w:val="en-CA"/>
        </w:rPr>
        <w:t>your doctor</w:t>
      </w:r>
      <w:r>
        <w:rPr>
          <w:b/>
          <w:sz w:val="24"/>
          <w:szCs w:val="24"/>
          <w:lang w:val="en-CA"/>
        </w:rPr>
        <w:t xml:space="preserve"> for a problem related to your diabetes or high blood pressure but were unable to do so</w:t>
      </w:r>
      <w:r>
        <w:rPr>
          <w:rFonts w:cs="Arial"/>
          <w:bCs w:val="false"/>
          <w:sz w:val="24"/>
          <w:szCs w:val="24"/>
          <w:lang w:val="en-CA" w:eastAsia="fr-CA"/>
        </w:rPr>
        <w:t>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82" w:name="__Fieldmark__141_1498361031"/>
      <w:bookmarkStart w:id="283" w:name="__Fieldmark__141_1498361031"/>
      <w:bookmarkEnd w:id="28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84" w:name="__Fieldmark__142_1498361031"/>
      <w:bookmarkStart w:id="285" w:name="__Fieldmark__142_1498361031"/>
      <w:bookmarkEnd w:id="28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No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 C1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286" w:name="__Fieldmark__143_1498361031"/>
      <w:bookmarkStart w:id="287" w:name="__Fieldmark__143_1498361031"/>
      <w:bookmarkEnd w:id="28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i/>
          <w:sz w:val="24"/>
          <w:szCs w:val="24"/>
          <w:lang w:val="en-CA"/>
        </w:rPr>
        <w:t>Go to</w:t>
      </w:r>
      <w:r>
        <w:rPr>
          <w:i/>
          <w:sz w:val="22"/>
          <w:lang w:val="en-CA"/>
        </w:rPr>
        <w:t xml:space="preserve"> </w:t>
      </w:r>
      <w:r>
        <w:rPr>
          <w:rFonts w:cs="Arial"/>
          <w:bCs w:val="false"/>
          <w:i/>
          <w:sz w:val="24"/>
          <w:szCs w:val="24"/>
          <w:lang w:val="en-CA" w:eastAsia="fr-CA"/>
        </w:rPr>
        <w:t>C1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  <w:r>
        <w:br w:type="page"/>
      </w:r>
    </w:p>
    <w:p>
      <w:pPr>
        <w:pStyle w:val="Normal"/>
        <w:spacing w:before="0" w:after="120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 xml:space="preserve">We would like to know why you didn't see </w:t>
      </w:r>
      <w:r>
        <w:rPr>
          <w:rFonts w:cs="Arial"/>
          <w:bCs w:val="false"/>
          <w:sz w:val="24"/>
          <w:szCs w:val="24"/>
          <w:u w:val="single"/>
          <w:lang w:val="en-CA" w:eastAsia="fr-CA"/>
        </w:rPr>
        <w:t>your doctor</w:t>
      </w:r>
      <w:r>
        <w:rPr>
          <w:rFonts w:cs="Arial"/>
          <w:bCs w:val="false"/>
          <w:sz w:val="24"/>
          <w:szCs w:val="24"/>
          <w:lang w:val="en-CA" w:eastAsia="fr-CA"/>
        </w:rPr>
        <w:t>. For each of the following statements, indicate whether or not it applies to your situation.</w:t>
      </w:r>
    </w:p>
    <w:tbl>
      <w:tblPr>
        <w:tblW w:w="10668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78"/>
        <w:gridCol w:w="6490"/>
        <w:gridCol w:w="1200"/>
        <w:gridCol w:w="960"/>
        <w:gridCol w:w="1440"/>
      </w:tblGrid>
      <w:tr>
        <w:trPr/>
        <w:tc>
          <w:tcPr>
            <w:tcW w:w="578" w:type="dxa"/>
            <w:tcBorders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6490" w:type="dxa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Yes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rFonts w:cs="Arial"/>
                <w:bCs w:val="false"/>
                <w:szCs w:val="20"/>
                <w:lang w:val="en-CA" w:eastAsia="fr-CA"/>
              </w:rPr>
              <w:t>No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sz w:val="18"/>
                <w:lang w:val="en-CA"/>
              </w:rPr>
              <w:t xml:space="preserve">I don't know/ </w:t>
              <w:br/>
              <w:t>I don't remember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0</w:t>
            </w:r>
          </w:p>
        </w:tc>
        <w:tc>
          <w:tcPr>
            <w:tcW w:w="64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 have an appointment but you haven't seen the doctor yet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vertAlign w:val="subscript"/>
                <w:lang w:val="en-CA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Cs w:val="20"/>
                <w:lang w:val="en-CA"/>
              </w:rPr>
              <w:instrText xml:space="preserve"> FORMCHECKBOX </w:instrText>
            </w:r>
            <w:r>
              <w:rPr>
                <w:szCs w:val="20"/>
                <w:lang w:val="en-CA"/>
              </w:rPr>
              <w:fldChar w:fldCharType="separate"/>
            </w:r>
            <w:bookmarkStart w:id="288" w:name="__Fieldmark__144_1498361031"/>
            <w:bookmarkStart w:id="289" w:name="__Fieldmark__144_1498361031"/>
            <w:bookmarkEnd w:id="289"/>
            <w:r>
              <w:rPr>
                <w:szCs w:val="20"/>
                <w:lang w:val="en-CA"/>
              </w:rPr>
            </w:r>
            <w:r>
              <w:rPr>
                <w:szCs w:val="20"/>
                <w:lang w:val="en-CA"/>
              </w:rPr>
              <w:fldChar w:fldCharType="end"/>
            </w:r>
            <w:r>
              <w:rPr>
                <w:szCs w:val="20"/>
                <w:vertAlign w:val="subscript"/>
                <w:lang w:val="en-CA"/>
              </w:rPr>
              <w:t>1</w:t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18"/>
                <w:szCs w:val="18"/>
                <w:lang w:val="en-CA"/>
              </w:rPr>
              <w:t xml:space="preserve">(If yes </w:t>
            </w:r>
            <w:r>
              <w:rPr>
                <w:rFonts w:eastAsia="Wingdings 3" w:cs="Wingdings 3" w:ascii="Wingdings 3" w:hAnsi="Wingdings 3"/>
                <w:bCs w:val="false"/>
                <w:sz w:val="18"/>
                <w:szCs w:val="18"/>
                <w:lang w:eastAsia="fr-CA"/>
              </w:rPr>
              <w:t></w:t>
            </w:r>
            <w:r>
              <w:rPr>
                <w:rFonts w:cs="Arial"/>
                <w:bCs w:val="false"/>
                <w:sz w:val="18"/>
                <w:szCs w:val="18"/>
                <w:lang w:val="en-CA" w:eastAsia="fr-CA"/>
              </w:rPr>
              <w:t xml:space="preserve"> </w:t>
            </w:r>
            <w:r>
              <w:rPr>
                <w:i/>
                <w:sz w:val="18"/>
                <w:szCs w:val="18"/>
                <w:lang w:val="en-CA"/>
              </w:rPr>
              <w:t>go to C1)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0" w:name="__Fieldmark__145_1498361031"/>
            <w:bookmarkStart w:id="291" w:name="__Fieldmark__145_1498361031"/>
            <w:bookmarkEnd w:id="2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2" w:name="__Fieldmark__146_1498361031"/>
            <w:bookmarkStart w:id="293" w:name="__Fieldmark__146_1498361031"/>
            <w:bookmarkEnd w:id="2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1</w:t>
            </w:r>
          </w:p>
        </w:tc>
        <w:tc>
          <w:tcPr>
            <w:tcW w:w="64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 couldn't get an appointment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4" w:name="__Fieldmark__147_1498361031"/>
            <w:bookmarkStart w:id="295" w:name="__Fieldmark__147_1498361031"/>
            <w:bookmarkEnd w:id="2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6" w:name="__Fieldmark__148_1498361031"/>
            <w:bookmarkStart w:id="297" w:name="__Fieldmark__148_1498361031"/>
            <w:bookmarkEnd w:id="2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298" w:name="__Fieldmark__149_1498361031"/>
            <w:bookmarkStart w:id="299" w:name="__Fieldmark__149_1498361031"/>
            <w:bookmarkEnd w:id="2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2</w:t>
            </w:r>
          </w:p>
        </w:tc>
        <w:tc>
          <w:tcPr>
            <w:tcW w:w="64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4"/>
                <w:szCs w:val="24"/>
                <w:lang w:val="en-CA"/>
              </w:rPr>
              <w:t>You couldn't get around enough to actually go see a doctor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0" w:name="__Fieldmark__150_1498361031"/>
            <w:bookmarkStart w:id="301" w:name="__Fieldmark__150_1498361031"/>
            <w:bookmarkEnd w:id="3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2" w:name="__Fieldmark__151_1498361031"/>
            <w:bookmarkStart w:id="303" w:name="__Fieldmark__151_1498361031"/>
            <w:bookmarkEnd w:id="3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4" w:name="__Fieldmark__152_1498361031"/>
            <w:bookmarkStart w:id="305" w:name="__Fieldmark__152_1498361031"/>
            <w:bookmarkEnd w:id="3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3</w:t>
            </w:r>
          </w:p>
        </w:tc>
        <w:tc>
          <w:tcPr>
            <w:tcW w:w="64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usual doctor wasn't available at the time you needed him or her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6" w:name="__Fieldmark__153_1498361031"/>
            <w:bookmarkStart w:id="307" w:name="__Fieldmark__153_1498361031"/>
            <w:bookmarkEnd w:id="3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08" w:name="__Fieldmark__154_1498361031"/>
            <w:bookmarkStart w:id="309" w:name="__Fieldmark__154_1498361031"/>
            <w:bookmarkEnd w:id="3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0" w:name="__Fieldmark__155_1498361031"/>
            <w:bookmarkStart w:id="311" w:name="__Fieldmark__155_1498361031"/>
            <w:bookmarkEnd w:id="3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4</w:t>
            </w:r>
          </w:p>
        </w:tc>
        <w:tc>
          <w:tcPr>
            <w:tcW w:w="64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The waiting time before seeing your doctor was too long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2" w:name="__Fieldmark__156_1498361031"/>
            <w:bookmarkStart w:id="313" w:name="__Fieldmark__156_1498361031"/>
            <w:bookmarkEnd w:id="3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4" w:name="__Fieldmark__157_1498361031"/>
            <w:bookmarkStart w:id="315" w:name="__Fieldmark__157_1498361031"/>
            <w:bookmarkEnd w:id="3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6" w:name="__Fieldmark__158_1498361031"/>
            <w:bookmarkStart w:id="317" w:name="__Fieldmark__158_1498361031"/>
            <w:bookmarkEnd w:id="3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5</w:t>
            </w:r>
          </w:p>
        </w:tc>
        <w:tc>
          <w:tcPr>
            <w:tcW w:w="64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The office hours during which your doctor was there did not suit you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18" w:name="__Fieldmark__159_1498361031"/>
            <w:bookmarkStart w:id="319" w:name="__Fieldmark__159_1498361031"/>
            <w:bookmarkEnd w:id="3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0" w:name="__Fieldmark__160_1498361031"/>
            <w:bookmarkStart w:id="321" w:name="__Fieldmark__160_1498361031"/>
            <w:bookmarkEnd w:id="3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2" w:name="__Fieldmark__161_1498361031"/>
            <w:bookmarkStart w:id="323" w:name="__Fieldmark__161_1498361031"/>
            <w:bookmarkEnd w:id="3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6</w:t>
            </w:r>
          </w:p>
        </w:tc>
        <w:tc>
          <w:tcPr>
            <w:tcW w:w="64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health status has deteriorated too much for you to go see a doctor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4" w:name="__Fieldmark__162_1498361031"/>
            <w:bookmarkStart w:id="325" w:name="__Fieldmark__162_1498361031"/>
            <w:bookmarkEnd w:id="3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6" w:name="__Fieldmark__163_1498361031"/>
            <w:bookmarkStart w:id="327" w:name="__Fieldmark__163_1498361031"/>
            <w:bookmarkEnd w:id="3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28" w:name="__Fieldmark__164_1498361031"/>
            <w:bookmarkStart w:id="329" w:name="__Fieldmark__164_1498361031"/>
            <w:bookmarkEnd w:id="3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7</w:t>
            </w:r>
          </w:p>
        </w:tc>
        <w:tc>
          <w:tcPr>
            <w:tcW w:w="64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problem resolved by itself</w:t>
            </w: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0" w:name="__Fieldmark__165_1498361031"/>
            <w:bookmarkStart w:id="331" w:name="__Fieldmark__165_1498361031"/>
            <w:bookmarkEnd w:id="3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2" w:name="__Fieldmark__166_1498361031"/>
            <w:bookmarkStart w:id="333" w:name="__Fieldmark__166_1498361031"/>
            <w:bookmarkEnd w:id="3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4" w:name="__Fieldmark__167_1498361031"/>
            <w:bookmarkStart w:id="335" w:name="__Fieldmark__167_1498361031"/>
            <w:bookmarkEnd w:id="3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5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B38</w:t>
            </w:r>
          </w:p>
        </w:tc>
        <w:tc>
          <w:tcPr>
            <w:tcW w:w="10090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Other reason</w:t>
            </w:r>
            <w:r>
              <w:rPr>
                <w:i/>
                <w:sz w:val="24"/>
                <w:szCs w:val="24"/>
                <w:lang w:val="en-CA"/>
              </w:rPr>
              <w:t xml:space="preserve">    Specify</w:t>
            </w:r>
            <w:r>
              <w:rPr>
                <w:rFonts w:cs="Arial"/>
                <w:bCs w:val="false"/>
                <w:i/>
                <w:iCs/>
                <w:sz w:val="24"/>
                <w:szCs w:val="24"/>
                <w:lang w:val="en-CA" w:eastAsia="fr-CA"/>
              </w:rPr>
              <w:t>:_________________________________________________________________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 xml:space="preserve">Section C – </w:t>
      </w:r>
      <w:r>
        <w:rPr>
          <w:b/>
          <w:sz w:val="26"/>
          <w:lang w:val="en-CA"/>
        </w:rPr>
        <w:t>Care Provision for Diabetes or High Blood Pressure</w:t>
      </w:r>
    </w:p>
    <w:p>
      <w:pPr>
        <w:pStyle w:val="Normal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Staying healthy can be difficult when you have a chronic illness. We would like to know about the type of help you get for your diabetes or high blood pressure </w:t>
      </w:r>
      <w:r>
        <w:rPr>
          <w:b/>
          <w:sz w:val="24"/>
          <w:szCs w:val="24"/>
          <w:lang w:val="en-CA"/>
        </w:rPr>
        <w:t>at the place you usually see</w:t>
      </w:r>
      <w:r>
        <w:rPr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u w:val="single"/>
          <w:lang w:val="en-CA"/>
        </w:rPr>
        <w:t>your doctor</w:t>
      </w:r>
      <w:r>
        <w:rPr>
          <w:sz w:val="24"/>
          <w:szCs w:val="24"/>
          <w:lang w:val="en-CA"/>
        </w:rPr>
        <w:t xml:space="preserve">. Your answers will be kept confidential. </w: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In the past 12 months, when you received care for diabetes or high blood pressure …</w:t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5640"/>
        <w:gridCol w:w="864"/>
        <w:gridCol w:w="864"/>
        <w:gridCol w:w="864"/>
        <w:gridCol w:w="864"/>
        <w:gridCol w:w="864"/>
      </w:tblGrid>
      <w:tr>
        <w:trPr>
          <w:tblHeader w:val="true"/>
        </w:trPr>
        <w:tc>
          <w:tcPr>
            <w:tcW w:w="6228" w:type="dxa"/>
            <w:gridSpan w:val="2"/>
            <w:tcBorders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most always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Most of the time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Generally not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most never</w:t>
            </w:r>
          </w:p>
        </w:tc>
      </w:tr>
      <w:tr>
        <w:trPr/>
        <w:tc>
          <w:tcPr>
            <w:tcW w:w="588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</w:t>
            </w:r>
          </w:p>
        </w:tc>
        <w:tc>
          <w:tcPr>
            <w:tcW w:w="5640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 were asked for your ideas when making a treatment plan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6" w:name="__Fieldmark__168_1498361031"/>
            <w:bookmarkStart w:id="337" w:name="__Fieldmark__168_1498361031"/>
            <w:bookmarkEnd w:id="3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38" w:name="__Fieldmark__169_1498361031"/>
            <w:bookmarkStart w:id="339" w:name="__Fieldmark__169_1498361031"/>
            <w:bookmarkEnd w:id="3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0" w:name="__Fieldmark__170_1498361031"/>
            <w:bookmarkStart w:id="341" w:name="__Fieldmark__170_1498361031"/>
            <w:bookmarkEnd w:id="3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2" w:name="__Fieldmark__171_1498361031"/>
            <w:bookmarkStart w:id="343" w:name="__Fieldmark__171_1498361031"/>
            <w:bookmarkEnd w:id="3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4" w:name="__Fieldmark__172_1498361031"/>
            <w:bookmarkStart w:id="345" w:name="__Fieldmark__172_1498361031"/>
            <w:bookmarkEnd w:id="3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2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rFonts w:cs="Arial Narrow"/>
                <w:bCs w:val="false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you were given treatment choices to think about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6" w:name="__Fieldmark__173_1498361031"/>
            <w:bookmarkStart w:id="347" w:name="__Fieldmark__173_1498361031"/>
            <w:bookmarkEnd w:id="3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48" w:name="__Fieldmark__174_1498361031"/>
            <w:bookmarkStart w:id="349" w:name="__Fieldmark__174_1498361031"/>
            <w:bookmarkEnd w:id="3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0" w:name="__Fieldmark__175_1498361031"/>
            <w:bookmarkStart w:id="351" w:name="__Fieldmark__175_1498361031"/>
            <w:bookmarkEnd w:id="3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2" w:name="__Fieldmark__176_1498361031"/>
            <w:bookmarkStart w:id="353" w:name="__Fieldmark__176_1498361031"/>
            <w:bookmarkEnd w:id="3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4" w:name="__Fieldmark__177_1498361031"/>
            <w:bookmarkStart w:id="355" w:name="__Fieldmark__177_1498361031"/>
            <w:bookmarkEnd w:id="3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3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 were asked to talk about problems with your medications or their effects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6" w:name="__Fieldmark__178_1498361031"/>
            <w:bookmarkStart w:id="357" w:name="__Fieldmark__178_1498361031"/>
            <w:bookmarkEnd w:id="3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58" w:name="__Fieldmark__179_1498361031"/>
            <w:bookmarkStart w:id="359" w:name="__Fieldmark__179_1498361031"/>
            <w:bookmarkEnd w:id="3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0" w:name="__Fieldmark__180_1498361031"/>
            <w:bookmarkStart w:id="361" w:name="__Fieldmark__180_1498361031"/>
            <w:bookmarkEnd w:id="3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2" w:name="__Fieldmark__181_1498361031"/>
            <w:bookmarkStart w:id="363" w:name="__Fieldmark__181_1498361031"/>
            <w:bookmarkEnd w:id="3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4" w:name="__Fieldmark__182_1498361031"/>
            <w:bookmarkStart w:id="365" w:name="__Fieldmark__182_1498361031"/>
            <w:bookmarkEnd w:id="3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4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given a written list of things you should do to improve your health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6" w:name="__Fieldmark__183_1498361031"/>
            <w:bookmarkStart w:id="367" w:name="__Fieldmark__183_1498361031"/>
            <w:bookmarkEnd w:id="3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68" w:name="__Fieldmark__184_1498361031"/>
            <w:bookmarkStart w:id="369" w:name="__Fieldmark__184_1498361031"/>
            <w:bookmarkEnd w:id="3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70" w:name="__Fieldmark__185_1498361031"/>
            <w:bookmarkStart w:id="371" w:name="__Fieldmark__185_1498361031"/>
            <w:bookmarkEnd w:id="3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72" w:name="__Fieldmark__186_1498361031"/>
            <w:bookmarkStart w:id="373" w:name="__Fieldmark__186_1498361031"/>
            <w:bookmarkEnd w:id="3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74" w:name="__Fieldmark__187_1498361031"/>
            <w:bookmarkStart w:id="375" w:name="__Fieldmark__187_1498361031"/>
            <w:bookmarkEnd w:id="3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5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found that the care you received was well organized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76" w:name="__Fieldmark__188_1498361031"/>
            <w:bookmarkStart w:id="377" w:name="__Fieldmark__188_1498361031"/>
            <w:bookmarkEnd w:id="3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78" w:name="__Fieldmark__189_1498361031"/>
            <w:bookmarkStart w:id="379" w:name="__Fieldmark__189_1498361031"/>
            <w:bookmarkEnd w:id="3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0" w:name="__Fieldmark__190_1498361031"/>
            <w:bookmarkStart w:id="381" w:name="__Fieldmark__190_1498361031"/>
            <w:bookmarkEnd w:id="3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2" w:name="__Fieldmark__191_1498361031"/>
            <w:bookmarkStart w:id="383" w:name="__Fieldmark__191_1498361031"/>
            <w:bookmarkEnd w:id="3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4" w:name="__Fieldmark__192_1498361031"/>
            <w:bookmarkStart w:id="385" w:name="__Fieldmark__192_1498361031"/>
            <w:bookmarkEnd w:id="3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6</w:t>
            </w:r>
          </w:p>
        </w:tc>
        <w:tc>
          <w:tcPr>
            <w:tcW w:w="5640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shown how what you do to take care of your illness affects your health condition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6" w:name="__Fieldmark__193_1498361031"/>
            <w:bookmarkStart w:id="387" w:name="__Fieldmark__193_1498361031"/>
            <w:bookmarkEnd w:id="3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88" w:name="__Fieldmark__194_1498361031"/>
            <w:bookmarkStart w:id="389" w:name="__Fieldmark__194_1498361031"/>
            <w:bookmarkEnd w:id="3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90" w:name="__Fieldmark__195_1498361031"/>
            <w:bookmarkStart w:id="391" w:name="__Fieldmark__195_1498361031"/>
            <w:bookmarkEnd w:id="3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92" w:name="__Fieldmark__196_1498361031"/>
            <w:bookmarkStart w:id="393" w:name="__Fieldmark__196_1498361031"/>
            <w:bookmarkEnd w:id="3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94" w:name="__Fieldmark__197_1498361031"/>
            <w:bookmarkStart w:id="395" w:name="__Fieldmark__197_1498361031"/>
            <w:bookmarkEnd w:id="3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7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asked to talk about your goals in caring for your illness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96" w:name="__Fieldmark__198_1498361031"/>
            <w:bookmarkStart w:id="397" w:name="__Fieldmark__198_1498361031"/>
            <w:bookmarkEnd w:id="3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398" w:name="__Fieldmark__199_1498361031"/>
            <w:bookmarkStart w:id="399" w:name="__Fieldmark__199_1498361031"/>
            <w:bookmarkEnd w:id="3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0" w:name="__Fieldmark__200_1498361031"/>
            <w:bookmarkStart w:id="401" w:name="__Fieldmark__200_1498361031"/>
            <w:bookmarkEnd w:id="4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2" w:name="__Fieldmark__201_1498361031"/>
            <w:bookmarkStart w:id="403" w:name="__Fieldmark__201_1498361031"/>
            <w:bookmarkEnd w:id="4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4" w:name="__Fieldmark__202_1498361031"/>
            <w:bookmarkStart w:id="405" w:name="__Fieldmark__202_1498361031"/>
            <w:bookmarkEnd w:id="4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8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given help to set specific goals to improve your diet or physical activity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6" w:name="__Fieldmark__203_1498361031"/>
            <w:bookmarkStart w:id="407" w:name="__Fieldmark__203_1498361031"/>
            <w:bookmarkEnd w:id="4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08" w:name="__Fieldmark__204_1498361031"/>
            <w:bookmarkStart w:id="409" w:name="__Fieldmark__204_1498361031"/>
            <w:bookmarkEnd w:id="4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0" w:name="__Fieldmark__205_1498361031"/>
            <w:bookmarkStart w:id="411" w:name="__Fieldmark__205_1498361031"/>
            <w:bookmarkEnd w:id="4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2" w:name="__Fieldmark__206_1498361031"/>
            <w:bookmarkStart w:id="413" w:name="__Fieldmark__206_1498361031"/>
            <w:bookmarkEnd w:id="4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4" w:name="__Fieldmark__207_1498361031"/>
            <w:bookmarkStart w:id="415" w:name="__Fieldmark__207_1498361031"/>
            <w:bookmarkEnd w:id="4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9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given a copy of your treatment plan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6" w:name="__Fieldmark__208_1498361031"/>
            <w:bookmarkStart w:id="417" w:name="__Fieldmark__208_1498361031"/>
            <w:bookmarkEnd w:id="4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18" w:name="__Fieldmark__209_1498361031"/>
            <w:bookmarkStart w:id="419" w:name="__Fieldmark__209_1498361031"/>
            <w:bookmarkEnd w:id="4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0" w:name="__Fieldmark__210_1498361031"/>
            <w:bookmarkStart w:id="421" w:name="__Fieldmark__210_1498361031"/>
            <w:bookmarkEnd w:id="4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2" w:name="__Fieldmark__211_1498361031"/>
            <w:bookmarkStart w:id="423" w:name="__Fieldmark__211_1498361031"/>
            <w:bookmarkEnd w:id="4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4" w:name="__Fieldmark__212_1498361031"/>
            <w:bookmarkStart w:id="425" w:name="__Fieldmark__212_1498361031"/>
            <w:bookmarkEnd w:id="4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0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encouraged to go to a specific group or class to help you cope with your chronic illness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6" w:name="__Fieldmark__213_1498361031"/>
            <w:bookmarkStart w:id="427" w:name="__Fieldmark__213_1498361031"/>
            <w:bookmarkEnd w:id="4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28" w:name="__Fieldmark__214_1498361031"/>
            <w:bookmarkStart w:id="429" w:name="__Fieldmark__214_1498361031"/>
            <w:bookmarkEnd w:id="4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0" w:name="__Fieldmark__215_1498361031"/>
            <w:bookmarkStart w:id="431" w:name="__Fieldmark__215_1498361031"/>
            <w:bookmarkEnd w:id="4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2" w:name="__Fieldmark__216_1498361031"/>
            <w:bookmarkStart w:id="433" w:name="__Fieldmark__216_1498361031"/>
            <w:bookmarkEnd w:id="4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4" w:name="__Fieldmark__217_1498361031"/>
            <w:bookmarkStart w:id="435" w:name="__Fieldmark__217_1498361031"/>
            <w:bookmarkEnd w:id="4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br w:type="page"/>
      </w:r>
      <w:r>
        <w:rPr>
          <w:sz w:val="24"/>
          <w:szCs w:val="24"/>
          <w:lang w:val="en-CA"/>
        </w:rPr>
        <w:t>In the past 12 months, when you received care for diabetes or high blood pressure …</w:t>
      </w:r>
    </w:p>
    <w:p>
      <w:pPr>
        <w:pStyle w:val="Normal"/>
        <w:rPr>
          <w:sz w:val="18"/>
          <w:szCs w:val="18"/>
          <w:lang w:val="en-CA"/>
        </w:rPr>
      </w:pPr>
      <w:r>
        <w:rPr>
          <w:sz w:val="18"/>
          <w:szCs w:val="18"/>
          <w:lang w:val="en-CA"/>
        </w:rPr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5640"/>
        <w:gridCol w:w="864"/>
        <w:gridCol w:w="864"/>
        <w:gridCol w:w="864"/>
        <w:gridCol w:w="864"/>
        <w:gridCol w:w="864"/>
      </w:tblGrid>
      <w:tr>
        <w:trPr>
          <w:tblHeader w:val="true"/>
        </w:trPr>
        <w:tc>
          <w:tcPr>
            <w:tcW w:w="6228" w:type="dxa"/>
            <w:gridSpan w:val="2"/>
            <w:tcBorders>
              <w:bottom w:val="single" w:sz="4" w:space="0" w:color="80808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most always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Most of the time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ometimes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Generally not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shd w:fill="F3F3F3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lmost never</w:t>
            </w:r>
          </w:p>
        </w:tc>
      </w:tr>
      <w:tr>
        <w:trPr/>
        <w:tc>
          <w:tcPr>
            <w:tcW w:w="588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keepNext w:val="tru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1</w:t>
            </w:r>
          </w:p>
        </w:tc>
        <w:tc>
          <w:tcPr>
            <w:tcW w:w="5640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keepNext w:val="tru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asked questions, either directly or through a questionnaire, about your lifestyle habits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6" w:name="__Fieldmark__218_1498361031"/>
            <w:bookmarkStart w:id="437" w:name="__Fieldmark__218_1498361031"/>
            <w:bookmarkEnd w:id="4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38" w:name="__Fieldmark__219_1498361031"/>
            <w:bookmarkStart w:id="439" w:name="__Fieldmark__219_1498361031"/>
            <w:bookmarkEnd w:id="4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0" w:name="__Fieldmark__220_1498361031"/>
            <w:bookmarkStart w:id="441" w:name="__Fieldmark__220_1498361031"/>
            <w:bookmarkEnd w:id="4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2" w:name="__Fieldmark__221_1498361031"/>
            <w:bookmarkStart w:id="443" w:name="__Fieldmark__221_1498361031"/>
            <w:bookmarkEnd w:id="4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keepNext w:val="true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4" w:name="__Fieldmark__222_1498361031"/>
            <w:bookmarkStart w:id="445" w:name="__Fieldmark__222_1498361031"/>
            <w:bookmarkEnd w:id="4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2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your values and traditions were considered when treatments were recommended 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6" w:name="__Fieldmark__223_1498361031"/>
            <w:bookmarkStart w:id="447" w:name="__Fieldmark__223_1498361031"/>
            <w:bookmarkEnd w:id="4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48" w:name="__Fieldmark__224_1498361031"/>
            <w:bookmarkStart w:id="449" w:name="__Fieldmark__224_1498361031"/>
            <w:bookmarkEnd w:id="4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0" w:name="__Fieldmark__225_1498361031"/>
            <w:bookmarkStart w:id="451" w:name="__Fieldmark__225_1498361031"/>
            <w:bookmarkEnd w:id="4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2" w:name="__Fieldmark__226_1498361031"/>
            <w:bookmarkStart w:id="453" w:name="__Fieldmark__226_1498361031"/>
            <w:bookmarkEnd w:id="4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4" w:name="__Fieldmark__227_1498361031"/>
            <w:bookmarkStart w:id="455" w:name="__Fieldmark__227_1498361031"/>
            <w:bookmarkEnd w:id="4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3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given help to make a treatment plan that you could apply in your daily life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6" w:name="__Fieldmark__228_1498361031"/>
            <w:bookmarkStart w:id="457" w:name="__Fieldmark__228_1498361031"/>
            <w:bookmarkEnd w:id="4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58" w:name="__Fieldmark__229_1498361031"/>
            <w:bookmarkStart w:id="459" w:name="__Fieldmark__229_1498361031"/>
            <w:bookmarkEnd w:id="4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0" w:name="__Fieldmark__230_1498361031"/>
            <w:bookmarkStart w:id="461" w:name="__Fieldmark__230_1498361031"/>
            <w:bookmarkEnd w:id="4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2" w:name="__Fieldmark__231_1498361031"/>
            <w:bookmarkStart w:id="463" w:name="__Fieldmark__231_1498361031"/>
            <w:bookmarkEnd w:id="4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4" w:name="__Fieldmark__232_1498361031"/>
            <w:bookmarkStart w:id="465" w:name="__Fieldmark__232_1498361031"/>
            <w:bookmarkEnd w:id="4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4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helped to prepare to deal with your illness even in hard times</w:t>
            </w:r>
            <w:r>
              <w:rPr>
                <w:rFonts w:cs="Arial Narrow"/>
                <w:bCs w:val="false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6" w:name="__Fieldmark__233_1498361031"/>
            <w:bookmarkStart w:id="467" w:name="__Fieldmark__233_1498361031"/>
            <w:bookmarkEnd w:id="4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68" w:name="__Fieldmark__234_1498361031"/>
            <w:bookmarkStart w:id="469" w:name="__Fieldmark__234_1498361031"/>
            <w:bookmarkEnd w:id="4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0" w:name="__Fieldmark__235_1498361031"/>
            <w:bookmarkStart w:id="471" w:name="__Fieldmark__235_1498361031"/>
            <w:bookmarkEnd w:id="4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2" w:name="__Fieldmark__236_1498361031"/>
            <w:bookmarkStart w:id="473" w:name="__Fieldmark__236_1498361031"/>
            <w:bookmarkEnd w:id="4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4" w:name="__Fieldmark__237_1498361031"/>
            <w:bookmarkStart w:id="475" w:name="__Fieldmark__237_1498361031"/>
            <w:bookmarkEnd w:id="4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5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asked how your chronic illness affects your life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6" w:name="__Fieldmark__238_1498361031"/>
            <w:bookmarkStart w:id="477" w:name="__Fieldmark__238_1498361031"/>
            <w:bookmarkEnd w:id="4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78" w:name="__Fieldmark__239_1498361031"/>
            <w:bookmarkStart w:id="479" w:name="__Fieldmark__239_1498361031"/>
            <w:bookmarkEnd w:id="4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0" w:name="__Fieldmark__240_1498361031"/>
            <w:bookmarkStart w:id="481" w:name="__Fieldmark__240_1498361031"/>
            <w:bookmarkEnd w:id="4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2" w:name="__Fieldmark__241_1498361031"/>
            <w:bookmarkStart w:id="483" w:name="__Fieldmark__241_1498361031"/>
            <w:bookmarkEnd w:id="4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4" w:name="__Fieldmark__242_1498361031"/>
            <w:bookmarkStart w:id="485" w:name="__Fieldmark__242_1498361031"/>
            <w:bookmarkEnd w:id="4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6</w:t>
            </w:r>
          </w:p>
        </w:tc>
        <w:tc>
          <w:tcPr>
            <w:tcW w:w="5640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contacted after a visit to see how things were going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6" w:name="__Fieldmark__243_1498361031"/>
            <w:bookmarkStart w:id="487" w:name="__Fieldmark__243_1498361031"/>
            <w:bookmarkEnd w:id="4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88" w:name="__Fieldmark__244_1498361031"/>
            <w:bookmarkStart w:id="489" w:name="__Fieldmark__244_1498361031"/>
            <w:bookmarkEnd w:id="4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0" w:name="__Fieldmark__245_1498361031"/>
            <w:bookmarkStart w:id="491" w:name="__Fieldmark__245_1498361031"/>
            <w:bookmarkEnd w:id="4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2" w:name="__Fieldmark__246_1498361031"/>
            <w:bookmarkStart w:id="493" w:name="__Fieldmark__246_1498361031"/>
            <w:bookmarkEnd w:id="4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80808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4" w:name="__Fieldmark__247_1498361031"/>
            <w:bookmarkStart w:id="495" w:name="__Fieldmark__247_1498361031"/>
            <w:bookmarkEnd w:id="4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7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 were encouraged to attend programs in the community that could help you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6" w:name="__Fieldmark__248_1498361031"/>
            <w:bookmarkStart w:id="497" w:name="__Fieldmark__248_1498361031"/>
            <w:bookmarkEnd w:id="4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498" w:name="__Fieldmark__249_1498361031"/>
            <w:bookmarkStart w:id="499" w:name="__Fieldmark__249_1498361031"/>
            <w:bookmarkEnd w:id="4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0" w:name="__Fieldmark__250_1498361031"/>
            <w:bookmarkStart w:id="501" w:name="__Fieldmark__250_1498361031"/>
            <w:bookmarkEnd w:id="5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2" w:name="__Fieldmark__251_1498361031"/>
            <w:bookmarkStart w:id="503" w:name="__Fieldmark__251_1498361031"/>
            <w:bookmarkEnd w:id="5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4" w:name="__Fieldmark__252_1498361031"/>
            <w:bookmarkStart w:id="505" w:name="__Fieldmark__252_1498361031"/>
            <w:bookmarkEnd w:id="5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8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you were referred to a dietician or health educator 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6" w:name="__Fieldmark__253_1498361031"/>
            <w:bookmarkStart w:id="507" w:name="__Fieldmark__253_1498361031"/>
            <w:bookmarkEnd w:id="5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08" w:name="__Fieldmark__254_1498361031"/>
            <w:bookmarkStart w:id="509" w:name="__Fieldmark__254_1498361031"/>
            <w:bookmarkEnd w:id="5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0" w:name="__Fieldmark__255_1498361031"/>
            <w:bookmarkStart w:id="511" w:name="__Fieldmark__255_1498361031"/>
            <w:bookmarkEnd w:id="5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2" w:name="__Fieldmark__256_1498361031"/>
            <w:bookmarkStart w:id="513" w:name="__Fieldmark__256_1498361031"/>
            <w:bookmarkEnd w:id="5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4" w:name="__Fieldmark__257_1498361031"/>
            <w:bookmarkStart w:id="515" w:name="__Fieldmark__257_1498361031"/>
            <w:bookmarkEnd w:id="5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19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autoSpaceDE w:val="false"/>
              <w:spacing w:before="1" w:after="1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told how your visits with other types of doctors (e.g. specialist) help your treatment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6" w:name="__Fieldmark__258_1498361031"/>
            <w:bookmarkStart w:id="517" w:name="__Fieldmark__258_1498361031"/>
            <w:bookmarkEnd w:id="5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18" w:name="__Fieldmark__259_1498361031"/>
            <w:bookmarkStart w:id="519" w:name="__Fieldmark__259_1498361031"/>
            <w:bookmarkEnd w:id="5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0" w:name="__Fieldmark__260_1498361031"/>
            <w:bookmarkStart w:id="521" w:name="__Fieldmark__260_1498361031"/>
            <w:bookmarkEnd w:id="5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2" w:name="__Fieldmark__261_1498361031"/>
            <w:bookmarkStart w:id="523" w:name="__Fieldmark__261_1498361031"/>
            <w:bookmarkEnd w:id="5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1" w:after="1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4" w:name="__Fieldmark__262_1498361031"/>
            <w:bookmarkStart w:id="525" w:name="__Fieldmark__262_1498361031"/>
            <w:bookmarkEnd w:id="5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  <w:tr>
        <w:trPr/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C20</w:t>
            </w:r>
          </w:p>
        </w:tc>
        <w:tc>
          <w:tcPr>
            <w:tcW w:w="56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color w:val="231F20"/>
                <w:sz w:val="24"/>
                <w:szCs w:val="24"/>
                <w:lang w:val="en-CA"/>
              </w:rPr>
              <w:t>you were asked how your visits with other doctors were going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6" w:name="__Fieldmark__263_1498361031"/>
            <w:bookmarkStart w:id="527" w:name="__Fieldmark__263_1498361031"/>
            <w:bookmarkEnd w:id="5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28" w:name="__Fieldmark__264_1498361031"/>
            <w:bookmarkStart w:id="529" w:name="__Fieldmark__264_1498361031"/>
            <w:bookmarkEnd w:id="5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0" w:name="__Fieldmark__265_1498361031"/>
            <w:bookmarkStart w:id="531" w:name="__Fieldmark__265_1498361031"/>
            <w:bookmarkEnd w:id="5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2" w:name="__Fieldmark__266_1498361031"/>
            <w:bookmarkStart w:id="533" w:name="__Fieldmark__266_1498361031"/>
            <w:bookmarkEnd w:id="5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8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4" w:name="__Fieldmark__267_1498361031"/>
            <w:bookmarkStart w:id="535" w:name="__Fieldmark__267_1498361031"/>
            <w:bookmarkEnd w:id="5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spacing w:before="0" w:after="40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 xml:space="preserve">Section D – </w:t>
      </w:r>
      <w:r>
        <w:rPr>
          <w:b/>
          <w:sz w:val="26"/>
          <w:lang w:val="en-CA"/>
        </w:rPr>
        <w:t>Self-Care and Quality of Life</w:t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autoSpaceDE w:val="false"/>
        <w:rPr>
          <w:rFonts w:cs="Times New Roman"/>
          <w:bCs w:val="false"/>
          <w:sz w:val="24"/>
          <w:szCs w:val="24"/>
          <w:lang w:val="en-CA" w:eastAsia="fr-CA"/>
        </w:rPr>
      </w:pPr>
      <w:r>
        <w:rPr>
          <w:sz w:val="24"/>
          <w:szCs w:val="24"/>
          <w:lang w:val="en-CA"/>
        </w:rPr>
        <w:t>The following questions are about things you did to better control your diabetes or high blood pressure during the past 7 days. If you were sick during the past 7 days, please think back to the last 7 days when you weren't sick</w:t>
      </w:r>
      <w:r>
        <w:rPr>
          <w:rFonts w:cs="Times New Roman"/>
          <w:bCs w:val="false"/>
          <w:sz w:val="24"/>
          <w:szCs w:val="24"/>
          <w:lang w:val="en-CA" w:eastAsia="fr-CA"/>
        </w:rPr>
        <w:t xml:space="preserve">. </w:t>
      </w:r>
    </w:p>
    <w:p>
      <w:pPr>
        <w:pStyle w:val="Normal"/>
        <w:autoSpaceDE w:val="false"/>
        <w:rPr>
          <w:rFonts w:cs="Times New Roman"/>
          <w:bCs w:val="false"/>
          <w:sz w:val="18"/>
          <w:szCs w:val="18"/>
          <w:lang w:val="en-CA" w:eastAsia="fr-CA"/>
        </w:rPr>
      </w:pPr>
      <w:r>
        <w:rPr>
          <w:rFonts w:cs="Times New Roman"/>
          <w:bCs w:val="false"/>
          <w:sz w:val="18"/>
          <w:szCs w:val="18"/>
          <w:lang w:val="en-CA" w:eastAsia="fr-CA"/>
        </w:rPr>
      </w:r>
    </w:p>
    <w:tbl>
      <w:tblPr>
        <w:tblW w:w="10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5900"/>
        <w:gridCol w:w="525"/>
        <w:gridCol w:w="525"/>
        <w:gridCol w:w="525"/>
        <w:gridCol w:w="525"/>
        <w:gridCol w:w="525"/>
        <w:gridCol w:w="525"/>
        <w:gridCol w:w="525"/>
        <w:gridCol w:w="525"/>
      </w:tblGrid>
      <w:tr>
        <w:trPr/>
        <w:tc>
          <w:tcPr>
            <w:tcW w:w="6588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Cs w:val="20"/>
                <w:lang w:val="en-CA"/>
              </w:rPr>
            </w:pPr>
            <w:r>
              <w:rPr>
                <w:i/>
                <w:szCs w:val="20"/>
                <w:lang w:val="en-CA"/>
              </w:rPr>
              <w:t>For each statement, indicate the number of days: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ate healthy food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36" w:name="__Fieldmark__268_1498361031"/>
            <w:bookmarkStart w:id="537" w:name="__Fieldmark__268_1498361031"/>
            <w:bookmarkEnd w:id="53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38" w:name="__Fieldmark__269_1498361031"/>
            <w:bookmarkStart w:id="539" w:name="__Fieldmark__269_1498361031"/>
            <w:bookmarkEnd w:id="5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0" w:name="__Fieldmark__270_1498361031"/>
            <w:bookmarkStart w:id="541" w:name="__Fieldmark__270_1498361031"/>
            <w:bookmarkEnd w:id="5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2" w:name="__Fieldmark__271_1498361031"/>
            <w:bookmarkStart w:id="543" w:name="__Fieldmark__271_1498361031"/>
            <w:bookmarkEnd w:id="5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4" w:name="__Fieldmark__272_1498361031"/>
            <w:bookmarkStart w:id="545" w:name="__Fieldmark__272_1498361031"/>
            <w:bookmarkEnd w:id="5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46" w:name="__Fieldmark__273_1498361031"/>
            <w:bookmarkStart w:id="547" w:name="__Fieldmark__273_1498361031"/>
            <w:bookmarkEnd w:id="5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48" w:name="__Fieldmark__274_1498361031"/>
            <w:bookmarkStart w:id="549" w:name="__Fieldmark__274_1498361031"/>
            <w:bookmarkEnd w:id="549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50" w:name="__Fieldmark__275_1498361031"/>
            <w:bookmarkStart w:id="551" w:name="__Fieldmark__275_1498361031"/>
            <w:bookmarkEnd w:id="551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did at least 30 minutes of physical activity (including walking)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52" w:name="__Fieldmark__276_1498361031"/>
            <w:bookmarkStart w:id="553" w:name="__Fieldmark__276_1498361031"/>
            <w:bookmarkEnd w:id="553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54" w:name="__Fieldmark__277_1498361031"/>
            <w:bookmarkStart w:id="555" w:name="__Fieldmark__277_1498361031"/>
            <w:bookmarkEnd w:id="5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56" w:name="__Fieldmark__278_1498361031"/>
            <w:bookmarkStart w:id="557" w:name="__Fieldmark__278_1498361031"/>
            <w:bookmarkEnd w:id="5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58" w:name="__Fieldmark__279_1498361031"/>
            <w:bookmarkStart w:id="559" w:name="__Fieldmark__279_1498361031"/>
            <w:bookmarkEnd w:id="5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0" w:name="__Fieldmark__280_1498361031"/>
            <w:bookmarkStart w:id="561" w:name="__Fieldmark__280_1498361031"/>
            <w:bookmarkEnd w:id="5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62" w:name="__Fieldmark__281_1498361031"/>
            <w:bookmarkStart w:id="563" w:name="__Fieldmark__281_1498361031"/>
            <w:bookmarkEnd w:id="5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64" w:name="__Fieldmark__282_1498361031"/>
            <w:bookmarkStart w:id="565" w:name="__Fieldmark__282_1498361031"/>
            <w:bookmarkEnd w:id="56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66" w:name="__Fieldmark__283_1498361031"/>
            <w:bookmarkStart w:id="567" w:name="__Fieldmark__283_1498361031"/>
            <w:bookmarkEnd w:id="56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3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smoked a cigarette (even one puff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68" w:name="__Fieldmark__284_1498361031"/>
            <w:bookmarkStart w:id="569" w:name="__Fieldmark__284_1498361031"/>
            <w:bookmarkEnd w:id="569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0" w:name="__Fieldmark__285_1498361031"/>
            <w:bookmarkStart w:id="571" w:name="__Fieldmark__285_1498361031"/>
            <w:bookmarkEnd w:id="5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2" w:name="__Fieldmark__286_1498361031"/>
            <w:bookmarkStart w:id="573" w:name="__Fieldmark__286_1498361031"/>
            <w:bookmarkEnd w:id="5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4" w:name="__Fieldmark__287_1498361031"/>
            <w:bookmarkStart w:id="575" w:name="__Fieldmark__287_1498361031"/>
            <w:bookmarkEnd w:id="5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6" w:name="__Fieldmark__288_1498361031"/>
            <w:bookmarkStart w:id="577" w:name="__Fieldmark__288_1498361031"/>
            <w:bookmarkEnd w:id="5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78" w:name="__Fieldmark__289_1498361031"/>
            <w:bookmarkStart w:id="579" w:name="__Fieldmark__289_1498361031"/>
            <w:bookmarkEnd w:id="5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80" w:name="__Fieldmark__290_1498361031"/>
            <w:bookmarkStart w:id="581" w:name="__Fieldmark__290_1498361031"/>
            <w:bookmarkEnd w:id="581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82" w:name="__Fieldmark__291_1498361031"/>
            <w:bookmarkStart w:id="583" w:name="__Fieldmark__291_1498361031"/>
            <w:bookmarkEnd w:id="583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4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  <w:bCs w:val="false"/>
                <w:i/>
                <w:sz w:val="24"/>
                <w:szCs w:val="24"/>
                <w:u w:val="single"/>
                <w:lang w:val="en-CA" w:eastAsia="fr-CA"/>
              </w:rPr>
              <w:t>For people with diabetes</w:t>
            </w:r>
          </w:p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tested your blood sugar as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 recommended  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84" w:name="__Fieldmark__292_1498361031"/>
            <w:bookmarkStart w:id="585" w:name="__Fieldmark__292_1498361031"/>
            <w:bookmarkEnd w:id="58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6" w:name="__Fieldmark__293_1498361031"/>
            <w:bookmarkStart w:id="587" w:name="__Fieldmark__293_1498361031"/>
            <w:bookmarkEnd w:id="5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88" w:name="__Fieldmark__294_1498361031"/>
            <w:bookmarkStart w:id="589" w:name="__Fieldmark__294_1498361031"/>
            <w:bookmarkEnd w:id="5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90" w:name="__Fieldmark__295_1498361031"/>
            <w:bookmarkStart w:id="591" w:name="__Fieldmark__295_1498361031"/>
            <w:bookmarkEnd w:id="5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92" w:name="__Fieldmark__296_1498361031"/>
            <w:bookmarkStart w:id="593" w:name="__Fieldmark__296_1498361031"/>
            <w:bookmarkEnd w:id="5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594" w:name="__Fieldmark__297_1498361031"/>
            <w:bookmarkStart w:id="595" w:name="__Fieldmark__297_1498361031"/>
            <w:bookmarkEnd w:id="5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96" w:name="__Fieldmark__298_1498361031"/>
            <w:bookmarkStart w:id="597" w:name="__Fieldmark__298_1498361031"/>
            <w:bookmarkEnd w:id="59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598" w:name="__Fieldmark__299_1498361031"/>
            <w:bookmarkStart w:id="599" w:name="__Fieldmark__299_1498361031"/>
            <w:bookmarkEnd w:id="599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5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  <w:bCs w:val="false"/>
                <w:i/>
                <w:sz w:val="24"/>
                <w:szCs w:val="24"/>
                <w:u w:val="single"/>
                <w:lang w:val="en-CA" w:eastAsia="fr-CA"/>
              </w:rPr>
              <w:t>For people with diabetes</w:t>
            </w:r>
          </w:p>
          <w:p>
            <w:pPr>
              <w:pStyle w:val="Normal"/>
              <w:autoSpaceDE w:val="false"/>
              <w:rPr/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took your diabetes medication as recommended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00" w:name="__Fieldmark__300_1498361031"/>
            <w:bookmarkStart w:id="601" w:name="__Fieldmark__300_1498361031"/>
            <w:bookmarkEnd w:id="601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02" w:name="__Fieldmark__301_1498361031"/>
            <w:bookmarkStart w:id="603" w:name="__Fieldmark__301_1498361031"/>
            <w:bookmarkEnd w:id="6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04" w:name="__Fieldmark__302_1498361031"/>
            <w:bookmarkStart w:id="605" w:name="__Fieldmark__302_1498361031"/>
            <w:bookmarkEnd w:id="6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06" w:name="__Fieldmark__303_1498361031"/>
            <w:bookmarkStart w:id="607" w:name="__Fieldmark__303_1498361031"/>
            <w:bookmarkEnd w:id="6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08" w:name="__Fieldmark__304_1498361031"/>
            <w:bookmarkStart w:id="609" w:name="__Fieldmark__304_1498361031"/>
            <w:bookmarkEnd w:id="6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10" w:name="__Fieldmark__305_1498361031"/>
            <w:bookmarkStart w:id="611" w:name="__Fieldmark__305_1498361031"/>
            <w:bookmarkEnd w:id="6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12" w:name="__Fieldmark__306_1498361031"/>
            <w:bookmarkStart w:id="613" w:name="__Fieldmark__306_1498361031"/>
            <w:bookmarkEnd w:id="613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14" w:name="__Fieldmark__307_1498361031"/>
            <w:bookmarkStart w:id="615" w:name="__Fieldmark__307_1498361031"/>
            <w:bookmarkEnd w:id="61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6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  <w:bCs w:val="false"/>
                <w:i/>
                <w:sz w:val="24"/>
                <w:szCs w:val="24"/>
                <w:u w:val="single"/>
                <w:lang w:val="en-CA" w:eastAsia="fr-CA"/>
              </w:rPr>
              <w:t>For people with high blood pressure</w:t>
            </w:r>
          </w:p>
          <w:p>
            <w:pPr>
              <w:pStyle w:val="Normal"/>
              <w:autoSpaceDE w:val="false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took your blood pressure as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 recommended  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16" w:name="__Fieldmark__308_1498361031"/>
            <w:bookmarkStart w:id="617" w:name="__Fieldmark__308_1498361031"/>
            <w:bookmarkEnd w:id="61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18" w:name="__Fieldmark__309_1498361031"/>
            <w:bookmarkStart w:id="619" w:name="__Fieldmark__309_1498361031"/>
            <w:bookmarkEnd w:id="6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20" w:name="__Fieldmark__310_1498361031"/>
            <w:bookmarkStart w:id="621" w:name="__Fieldmark__310_1498361031"/>
            <w:bookmarkEnd w:id="6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22" w:name="__Fieldmark__311_1498361031"/>
            <w:bookmarkStart w:id="623" w:name="__Fieldmark__311_1498361031"/>
            <w:bookmarkEnd w:id="6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24" w:name="__Fieldmark__312_1498361031"/>
            <w:bookmarkStart w:id="625" w:name="__Fieldmark__312_1498361031"/>
            <w:bookmarkEnd w:id="6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26" w:name="__Fieldmark__313_1498361031"/>
            <w:bookmarkStart w:id="627" w:name="__Fieldmark__313_1498361031"/>
            <w:bookmarkEnd w:id="6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28" w:name="__Fieldmark__314_1498361031"/>
            <w:bookmarkStart w:id="629" w:name="__Fieldmark__314_1498361031"/>
            <w:bookmarkEnd w:id="629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30" w:name="__Fieldmark__315_1498361031"/>
            <w:bookmarkStart w:id="631" w:name="__Fieldmark__315_1498361031"/>
            <w:bookmarkEnd w:id="631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  <w:tr>
        <w:trPr/>
        <w:tc>
          <w:tcPr>
            <w:tcW w:w="6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7</w:t>
            </w:r>
          </w:p>
        </w:tc>
        <w:tc>
          <w:tcPr>
            <w:tcW w:w="5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  <w:bCs w:val="false"/>
                <w:i/>
                <w:sz w:val="24"/>
                <w:szCs w:val="24"/>
                <w:u w:val="single"/>
                <w:lang w:val="en-CA" w:eastAsia="fr-CA"/>
              </w:rPr>
              <w:t>For people with high blood pressure</w:t>
            </w:r>
          </w:p>
          <w:p>
            <w:pPr>
              <w:pStyle w:val="Normal"/>
              <w:autoSpaceDE w:val="false"/>
              <w:rPr/>
            </w:pPr>
            <w:r>
              <w:rPr>
                <w:sz w:val="24"/>
                <w:szCs w:val="24"/>
                <w:lang w:val="en-CA"/>
              </w:rPr>
              <w:t xml:space="preserve">In the past 7 days, </w:t>
            </w:r>
            <w:r>
              <w:rPr>
                <w:rFonts w:cs="Times New Roman"/>
                <w:bCs w:val="false"/>
                <w:sz w:val="24"/>
                <w:szCs w:val="24"/>
                <w:lang w:val="en-CA" w:eastAsia="fr-CA"/>
              </w:rPr>
              <w:t xml:space="preserve">indicate </w:t>
            </w:r>
            <w:r>
              <w:rPr>
                <w:sz w:val="24"/>
                <w:szCs w:val="24"/>
                <w:lang w:val="en-CA"/>
              </w:rPr>
              <w:t>how many days a week you took your high blood pressure medication as recommended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32" w:name="__Fieldmark__316_1498361031"/>
            <w:bookmarkStart w:id="633" w:name="__Fieldmark__316_1498361031"/>
            <w:bookmarkEnd w:id="633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0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34" w:name="__Fieldmark__317_1498361031"/>
            <w:bookmarkStart w:id="635" w:name="__Fieldmark__317_1498361031"/>
            <w:bookmarkEnd w:id="6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36" w:name="__Fieldmark__318_1498361031"/>
            <w:bookmarkStart w:id="637" w:name="__Fieldmark__318_1498361031"/>
            <w:bookmarkEnd w:id="6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38" w:name="__Fieldmark__319_1498361031"/>
            <w:bookmarkStart w:id="639" w:name="__Fieldmark__319_1498361031"/>
            <w:bookmarkEnd w:id="6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40" w:name="__Fieldmark__320_1498361031"/>
            <w:bookmarkStart w:id="641" w:name="__Fieldmark__320_1498361031"/>
            <w:bookmarkEnd w:id="6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42" w:name="__Fieldmark__321_1498361031"/>
            <w:bookmarkStart w:id="643" w:name="__Fieldmark__321_1498361031"/>
            <w:bookmarkEnd w:id="6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5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44" w:name="__Fieldmark__322_1498361031"/>
            <w:bookmarkStart w:id="645" w:name="__Fieldmark__322_1498361031"/>
            <w:bookmarkEnd w:id="645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6</w:t>
            </w:r>
          </w:p>
        </w:tc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6" w:type="dxa"/>
              <w:right w:w="86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bscript"/>
                <w:lang w:val="en-CA"/>
              </w:rPr>
            </w:pPr>
            <w:r>
              <w:fldChar w:fldCharType="begin">
                <w:ffData>
                  <w:name w:val="CaseACocher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lang w:val="en-CA"/>
              </w:rPr>
              <w:instrText xml:space="preserve"> FORMCHECKBOX </w:instrText>
            </w:r>
            <w:r>
              <w:rPr>
                <w:sz w:val="22"/>
                <w:szCs w:val="22"/>
                <w:lang w:val="en-CA"/>
              </w:rPr>
              <w:fldChar w:fldCharType="separate"/>
            </w:r>
            <w:bookmarkStart w:id="646" w:name="__Fieldmark__323_1498361031"/>
            <w:bookmarkStart w:id="647" w:name="__Fieldmark__323_1498361031"/>
            <w:bookmarkEnd w:id="647"/>
            <w:r>
              <w:rPr>
                <w:sz w:val="22"/>
                <w:szCs w:val="22"/>
                <w:lang w:val="en-CA"/>
              </w:rPr>
            </w:r>
            <w:r>
              <w:rPr>
                <w:sz w:val="22"/>
                <w:szCs w:val="22"/>
                <w:lang w:val="en-CA"/>
              </w:rPr>
              <w:fldChar w:fldCharType="end"/>
            </w:r>
            <w:r>
              <w:rPr>
                <w:sz w:val="22"/>
                <w:szCs w:val="22"/>
                <w:vertAlign w:val="subscript"/>
                <w:lang w:val="en-CA"/>
              </w:rPr>
              <w:t>7</w:t>
            </w:r>
          </w:p>
        </w:tc>
      </w:tr>
    </w:tbl>
    <w:p>
      <w:pPr>
        <w:pStyle w:val="Normal"/>
        <w:spacing w:before="0" w:after="120"/>
        <w:rPr/>
      </w:pPr>
      <w:r>
        <w:br w:type="page"/>
      </w:r>
      <w:r>
        <w:rPr>
          <w:rFonts w:cs="Arial"/>
          <w:bCs w:val="false"/>
          <w:sz w:val="24"/>
          <w:szCs w:val="24"/>
          <w:lang w:val="en-CA" w:eastAsia="fr-CA"/>
        </w:rPr>
        <w:t>Indicate whether you strongly agree, somewhat agree, agree a little or don't agree at all with the following statements</w:t>
      </w:r>
      <w:r>
        <w:rPr/>
        <w:t xml:space="preserve">. </w:t>
      </w:r>
    </w:p>
    <w:tbl>
      <w:tblPr>
        <w:tblW w:w="10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116"/>
        <w:gridCol w:w="960"/>
        <w:gridCol w:w="960"/>
        <w:gridCol w:w="960"/>
        <w:gridCol w:w="960"/>
        <w:gridCol w:w="1080"/>
      </w:tblGrid>
      <w:tr>
        <w:trPr>
          <w:trHeight w:val="656" w:hRule="atLeast"/>
        </w:trPr>
        <w:tc>
          <w:tcPr>
            <w:tcW w:w="632" w:type="dxa"/>
            <w:tcBorders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116" w:type="dxa"/>
            <w:tcBorders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trongly agre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 xml:space="preserve">Somewhat 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 littl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Do not agree at all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I don't know/</w:t>
              <w:br/>
              <w:t>I don'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8</w:t>
            </w:r>
          </w:p>
        </w:tc>
        <w:tc>
          <w:tcPr>
            <w:tcW w:w="5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I know a fair bit about my </w:t>
            </w:r>
            <w:r>
              <w:rPr>
                <w:sz w:val="24"/>
                <w:szCs w:val="24"/>
                <w:lang w:val="en-CA"/>
              </w:rPr>
              <w:t>diabetes or high blood pressure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48" w:name="__Fieldmark__324_1498361031"/>
            <w:bookmarkStart w:id="649" w:name="__Fieldmark__324_1498361031"/>
            <w:bookmarkEnd w:id="6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50" w:name="__Fieldmark__325_1498361031"/>
            <w:bookmarkStart w:id="651" w:name="__Fieldmark__325_1498361031"/>
            <w:bookmarkEnd w:id="6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52" w:name="__Fieldmark__326_1498361031"/>
            <w:bookmarkStart w:id="653" w:name="__Fieldmark__326_1498361031"/>
            <w:bookmarkEnd w:id="6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54" w:name="__Fieldmark__327_1498361031"/>
            <w:bookmarkStart w:id="655" w:name="__Fieldmark__327_1498361031"/>
            <w:bookmarkEnd w:id="6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56" w:name="__Fieldmark__328_1498361031"/>
            <w:bookmarkStart w:id="657" w:name="__Fieldmark__328_1498361031"/>
            <w:bookmarkEnd w:id="6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9</w:t>
            </w:r>
          </w:p>
        </w:tc>
        <w:tc>
          <w:tcPr>
            <w:tcW w:w="5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I know a fair bit about my </w:t>
            </w:r>
            <w:r>
              <w:rPr>
                <w:sz w:val="24"/>
                <w:szCs w:val="24"/>
                <w:lang w:val="en-CA"/>
              </w:rPr>
              <w:t>diabetes or high blood pressur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treatment (including medications) 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58" w:name="__Fieldmark__329_1498361031"/>
            <w:bookmarkStart w:id="659" w:name="__Fieldmark__329_1498361031"/>
            <w:bookmarkEnd w:id="6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60" w:name="__Fieldmark__330_1498361031"/>
            <w:bookmarkStart w:id="661" w:name="__Fieldmark__330_1498361031"/>
            <w:bookmarkEnd w:id="6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62" w:name="__Fieldmark__331_1498361031"/>
            <w:bookmarkStart w:id="663" w:name="__Fieldmark__331_1498361031"/>
            <w:bookmarkEnd w:id="6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64" w:name="__Fieldmark__332_1498361031"/>
            <w:bookmarkStart w:id="665" w:name="__Fieldmark__332_1498361031"/>
            <w:bookmarkEnd w:id="6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66" w:name="__Fieldmark__333_1498361031"/>
            <w:bookmarkStart w:id="667" w:name="__Fieldmark__333_1498361031"/>
            <w:bookmarkEnd w:id="6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0</w:t>
            </w:r>
          </w:p>
        </w:tc>
        <w:tc>
          <w:tcPr>
            <w:tcW w:w="5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I’m able to detect signs or symptoms indicating a change in the evolution of my </w:t>
            </w:r>
            <w:r>
              <w:rPr>
                <w:sz w:val="24"/>
                <w:szCs w:val="24"/>
                <w:lang w:val="en-CA"/>
              </w:rPr>
              <w:t>diabetes or high blood pressur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 (e.g. </w:t>
            </w:r>
            <w:r>
              <w:rPr>
                <w:sz w:val="24"/>
                <w:szCs w:val="24"/>
                <w:lang w:val="en-CA"/>
              </w:rPr>
              <w:t>blood test sugar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 xml:space="preserve">, </w:t>
            </w:r>
            <w:r>
              <w:rPr>
                <w:sz w:val="24"/>
                <w:szCs w:val="24"/>
                <w:lang w:val="en-CA"/>
              </w:rPr>
              <w:t>blood pressure</w:t>
            </w: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, …)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68" w:name="__Fieldmark__334_1498361031"/>
            <w:bookmarkStart w:id="669" w:name="__Fieldmark__334_1498361031"/>
            <w:bookmarkEnd w:id="6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70" w:name="__Fieldmark__335_1498361031"/>
            <w:bookmarkStart w:id="671" w:name="__Fieldmark__335_1498361031"/>
            <w:bookmarkEnd w:id="6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72" w:name="__Fieldmark__336_1498361031"/>
            <w:bookmarkStart w:id="673" w:name="__Fieldmark__336_1498361031"/>
            <w:bookmarkEnd w:id="6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74" w:name="__Fieldmark__337_1498361031"/>
            <w:bookmarkStart w:id="675" w:name="__Fieldmark__337_1498361031"/>
            <w:bookmarkEnd w:id="6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76" w:name="__Fieldmark__338_1498361031"/>
            <w:bookmarkStart w:id="677" w:name="__Fieldmark__338_1498361031"/>
            <w:bookmarkEnd w:id="6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1</w:t>
            </w:r>
          </w:p>
        </w:tc>
        <w:tc>
          <w:tcPr>
            <w:tcW w:w="5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40" w:after="40"/>
              <w:rPr>
                <w:sz w:val="24"/>
                <w:szCs w:val="24"/>
                <w:lang w:val="en-CA"/>
              </w:rPr>
            </w:pPr>
            <w:r>
              <w:rPr>
                <w:rFonts w:cs="Arial"/>
                <w:bCs w:val="false"/>
                <w:sz w:val="24"/>
                <w:szCs w:val="24"/>
                <w:lang w:val="en-CA" w:eastAsia="fr-CA"/>
              </w:rPr>
              <w:t>I know what to do if those signs or symptoms appear (e.g. modify my medication, change my diet, contact a health professional, …)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78" w:name="__Fieldmark__339_1498361031"/>
            <w:bookmarkStart w:id="679" w:name="__Fieldmark__339_1498361031"/>
            <w:bookmarkEnd w:id="6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80" w:name="__Fieldmark__340_1498361031"/>
            <w:bookmarkStart w:id="681" w:name="__Fieldmark__340_1498361031"/>
            <w:bookmarkEnd w:id="6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82" w:name="__Fieldmark__341_1498361031"/>
            <w:bookmarkStart w:id="683" w:name="__Fieldmark__341_1498361031"/>
            <w:bookmarkEnd w:id="6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84" w:name="__Fieldmark__342_1498361031"/>
            <w:bookmarkStart w:id="685" w:name="__Fieldmark__342_1498361031"/>
            <w:bookmarkEnd w:id="6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  <w:tc>
          <w:tcPr>
            <w:tcW w:w="10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86" w:name="__Fieldmark__343_1498361031"/>
            <w:bookmarkStart w:id="687" w:name="__Fieldmark__343_1498361031"/>
            <w:bookmarkEnd w:id="6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8</w:t>
            </w:r>
          </w:p>
        </w:tc>
      </w:tr>
    </w:tbl>
    <w:p>
      <w:pPr>
        <w:pStyle w:val="Normal"/>
        <w:autoSpaceDE w:val="false"/>
        <w:spacing w:before="0" w:after="40"/>
        <w:rPr>
          <w:rFonts w:cs="Times New Roman"/>
          <w:bCs w:val="false"/>
          <w:sz w:val="22"/>
          <w:szCs w:val="22"/>
          <w:lang w:val="en-CA" w:eastAsia="fr-CA"/>
        </w:rPr>
      </w:pPr>
      <w:r>
        <w:rPr>
          <w:rFonts w:cs="Times New Roman"/>
          <w:bCs w:val="false"/>
          <w:sz w:val="22"/>
          <w:szCs w:val="22"/>
          <w:lang w:val="en-CA" w:eastAsia="fr-CA"/>
        </w:rPr>
      </w:r>
    </w:p>
    <w:p>
      <w:pPr>
        <w:pStyle w:val="Normal"/>
        <w:autoSpaceDE w:val="false"/>
        <w:spacing w:before="0" w:after="40"/>
        <w:rPr>
          <w:rFonts w:cs="Times New Roman"/>
          <w:bCs w:val="false"/>
          <w:sz w:val="22"/>
          <w:szCs w:val="22"/>
          <w:lang w:val="en-CA" w:eastAsia="fr-CA"/>
        </w:rPr>
      </w:pPr>
      <w:r>
        <w:rPr>
          <w:rFonts w:cs="Times New Roman"/>
          <w:bCs w:val="false"/>
          <w:sz w:val="22"/>
          <w:szCs w:val="22"/>
          <w:lang w:val="en-CA" w:eastAsia="fr-CA"/>
        </w:rPr>
      </w:r>
    </w:p>
    <w:p>
      <w:pPr>
        <w:pStyle w:val="Normal"/>
        <w:autoSpaceDE w:val="false"/>
        <w:spacing w:before="0" w:after="40"/>
        <w:rPr>
          <w:rFonts w:cs="Times New Roman"/>
          <w:bCs w:val="false"/>
          <w:sz w:val="22"/>
          <w:szCs w:val="22"/>
          <w:lang w:val="en-CA" w:eastAsia="fr-CA"/>
        </w:rPr>
      </w:pPr>
      <w:r>
        <w:rPr>
          <w:rFonts w:cs="Times New Roman"/>
          <w:bCs w:val="false"/>
          <w:sz w:val="22"/>
          <w:szCs w:val="22"/>
          <w:lang w:val="en-CA" w:eastAsia="fr-CA"/>
        </w:rPr>
      </w:r>
    </w:p>
    <w:p>
      <w:pPr>
        <w:pStyle w:val="Normal"/>
        <w:autoSpaceDE w:val="false"/>
        <w:spacing w:before="0" w:after="40"/>
        <w:rPr>
          <w:rFonts w:cs="Times New Roman"/>
          <w:bCs w:val="false"/>
          <w:sz w:val="22"/>
          <w:szCs w:val="22"/>
          <w:lang w:val="en-CA" w:eastAsia="fr-CA"/>
        </w:rPr>
      </w:pPr>
      <w:r>
        <w:rPr>
          <w:rFonts w:cs="Times New Roman"/>
          <w:bCs w:val="false"/>
          <w:sz w:val="22"/>
          <w:szCs w:val="22"/>
          <w:lang w:val="en-CA" w:eastAsia="fr-CA"/>
        </w:rPr>
      </w:r>
    </w:p>
    <w:tbl>
      <w:tblPr>
        <w:tblW w:w="1068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4320"/>
        <w:gridCol w:w="1440"/>
        <w:gridCol w:w="1440"/>
        <w:gridCol w:w="1440"/>
        <w:gridCol w:w="1440"/>
      </w:tblGrid>
      <w:tr>
        <w:trPr/>
        <w:tc>
          <w:tcPr>
            <w:tcW w:w="4920" w:type="dxa"/>
            <w:gridSpan w:val="2"/>
            <w:tcBorders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before="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f you didn't have diabetes or high blood pressur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57" w:type="dxa"/>
              <w:left w:w="28" w:type="dxa"/>
              <w:bottom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a lot better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57" w:type="dxa"/>
              <w:left w:w="28" w:type="dxa"/>
              <w:bottom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quite a bit better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57" w:type="dxa"/>
              <w:left w:w="28" w:type="dxa"/>
              <w:bottom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slightly better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top w:w="57" w:type="dxa"/>
              <w:left w:w="28" w:type="dxa"/>
              <w:bottom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lang w:val="en-CA"/>
              </w:rPr>
              <w:t>the same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2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quality of life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88" w:name="__Fieldmark__344_1498361031"/>
            <w:bookmarkStart w:id="689" w:name="__Fieldmark__344_1498361031"/>
            <w:bookmarkEnd w:id="6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90" w:name="__Fieldmark__345_1498361031"/>
            <w:bookmarkStart w:id="691" w:name="__Fieldmark__345_1498361031"/>
            <w:bookmarkEnd w:id="6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92" w:name="__Fieldmark__346_1498361031"/>
            <w:bookmarkStart w:id="693" w:name="__Fieldmark__346_1498361031"/>
            <w:bookmarkEnd w:id="6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94" w:name="__Fieldmark__347_1498361031"/>
            <w:bookmarkStart w:id="695" w:name="__Fieldmark__347_1498361031"/>
            <w:bookmarkEnd w:id="6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3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employment or career opportunities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96" w:name="__Fieldmark__348_1498361031"/>
            <w:bookmarkStart w:id="697" w:name="__Fieldmark__348_1498361031"/>
            <w:bookmarkEnd w:id="6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698" w:name="__Fieldmark__349_1498361031"/>
            <w:bookmarkStart w:id="699" w:name="__Fieldmark__349_1498361031"/>
            <w:bookmarkEnd w:id="6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00" w:name="__Fieldmark__350_1498361031"/>
            <w:bookmarkStart w:id="701" w:name="__Fieldmark__350_1498361031"/>
            <w:bookmarkEnd w:id="7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02" w:name="__Fieldmark__351_1498361031"/>
            <w:bookmarkStart w:id="703" w:name="__Fieldmark__351_1498361031"/>
            <w:bookmarkEnd w:id="7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4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ocial life (family relationships, friendships)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04" w:name="__Fieldmark__352_1498361031"/>
            <w:bookmarkStart w:id="705" w:name="__Fieldmark__352_1498361031"/>
            <w:bookmarkEnd w:id="7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06" w:name="__Fieldmark__353_1498361031"/>
            <w:bookmarkStart w:id="707" w:name="__Fieldmark__353_1498361031"/>
            <w:bookmarkEnd w:id="7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08" w:name="__Fieldmark__354_1498361031"/>
            <w:bookmarkStart w:id="709" w:name="__Fieldmark__354_1498361031"/>
            <w:bookmarkEnd w:id="7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10" w:name="__Fieldmark__355_1498361031"/>
            <w:bookmarkStart w:id="711" w:name="__Fieldmark__355_1498361031"/>
            <w:bookmarkEnd w:id="7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5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ex life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12" w:name="__Fieldmark__356_1498361031"/>
            <w:bookmarkStart w:id="713" w:name="__Fieldmark__356_1498361031"/>
            <w:bookmarkEnd w:id="7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14" w:name="__Fieldmark__357_1498361031"/>
            <w:bookmarkStart w:id="715" w:name="__Fieldmark__357_1498361031"/>
            <w:bookmarkEnd w:id="7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16" w:name="__Fieldmark__358_1498361031"/>
            <w:bookmarkStart w:id="717" w:name="__Fieldmark__358_1498361031"/>
            <w:bookmarkEnd w:id="7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18" w:name="__Fieldmark__359_1498361031"/>
            <w:bookmarkStart w:id="719" w:name="__Fieldmark__359_1498361031"/>
            <w:bookmarkEnd w:id="7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6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porting, holiday, travel or leisure opportunities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20" w:name="__Fieldmark__360_1498361031"/>
            <w:bookmarkStart w:id="721" w:name="__Fieldmark__360_1498361031"/>
            <w:bookmarkEnd w:id="7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22" w:name="__Fieldmark__361_1498361031"/>
            <w:bookmarkStart w:id="723" w:name="__Fieldmark__361_1498361031"/>
            <w:bookmarkEnd w:id="7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24" w:name="__Fieldmark__362_1498361031"/>
            <w:bookmarkStart w:id="725" w:name="__Fieldmark__362_1498361031"/>
            <w:bookmarkEnd w:id="72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26" w:name="__Fieldmark__363_1498361031"/>
            <w:bookmarkStart w:id="727" w:name="__Fieldmark__363_1498361031"/>
            <w:bookmarkEnd w:id="72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7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spacing w:before="20" w:after="20"/>
              <w:rPr>
                <w:rFonts w:cs="Arial Narrow"/>
                <w:bCs w:val="false"/>
                <w:color w:val="231F20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long-term plans for you, your family or close friends (e.g. health, independence, income)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28" w:name="__Fieldmark__364_1498361031"/>
            <w:bookmarkStart w:id="729" w:name="__Fieldmark__364_1498361031"/>
            <w:bookmarkEnd w:id="72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30" w:name="__Fieldmark__365_1498361031"/>
            <w:bookmarkStart w:id="731" w:name="__Fieldmark__365_1498361031"/>
            <w:bookmarkEnd w:id="73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32" w:name="__Fieldmark__366_1498361031"/>
            <w:bookmarkStart w:id="733" w:name="__Fieldmark__366_1498361031"/>
            <w:bookmarkEnd w:id="73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34" w:name="__Fieldmark__367_1498361031"/>
            <w:bookmarkStart w:id="735" w:name="__Fieldmark__367_1498361031"/>
            <w:bookmarkEnd w:id="73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8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motivation to achieve things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36" w:name="__Fieldmark__368_1498361031"/>
            <w:bookmarkStart w:id="737" w:name="__Fieldmark__368_1498361031"/>
            <w:bookmarkEnd w:id="73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38" w:name="__Fieldmark__369_1498361031"/>
            <w:bookmarkStart w:id="739" w:name="__Fieldmark__369_1498361031"/>
            <w:bookmarkEnd w:id="73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40" w:name="__Fieldmark__370_1498361031"/>
            <w:bookmarkStart w:id="741" w:name="__Fieldmark__370_1498361031"/>
            <w:bookmarkEnd w:id="74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42" w:name="__Fieldmark__371_1498361031"/>
            <w:bookmarkStart w:id="743" w:name="__Fieldmark__371_1498361031"/>
            <w:bookmarkEnd w:id="74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19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capacity to do things physically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44" w:name="__Fieldmark__372_1498361031"/>
            <w:bookmarkStart w:id="745" w:name="__Fieldmark__372_1498361031"/>
            <w:bookmarkEnd w:id="74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46" w:name="__Fieldmark__373_1498361031"/>
            <w:bookmarkStart w:id="747" w:name="__Fieldmark__373_1498361031"/>
            <w:bookmarkEnd w:id="74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48" w:name="__Fieldmark__374_1498361031"/>
            <w:bookmarkStart w:id="749" w:name="__Fieldmark__374_1498361031"/>
            <w:bookmarkEnd w:id="74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50" w:name="__Fieldmark__375_1498361031"/>
            <w:bookmarkStart w:id="751" w:name="__Fieldmark__375_1498361031"/>
            <w:bookmarkEnd w:id="75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0</w:t>
            </w:r>
          </w:p>
        </w:tc>
        <w:tc>
          <w:tcPr>
            <w:tcW w:w="43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57" w:type="dxa"/>
              <w:right w:w="57" w:type="dxa"/>
            </w:tcMar>
          </w:tcPr>
          <w:p>
            <w:pPr>
              <w:pStyle w:val="Normal"/>
              <w:autoSpaceDE w:val="false"/>
              <w:spacing w:before="20" w:after="2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enjoyment of food would be...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52" w:name="__Fieldmark__376_1498361031"/>
            <w:bookmarkStart w:id="753" w:name="__Fieldmark__376_1498361031"/>
            <w:bookmarkEnd w:id="75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54" w:name="__Fieldmark__377_1498361031"/>
            <w:bookmarkStart w:id="755" w:name="__Fieldmark__377_1498361031"/>
            <w:bookmarkEnd w:id="75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56" w:name="__Fieldmark__378_1498361031"/>
            <w:bookmarkStart w:id="757" w:name="__Fieldmark__378_1498361031"/>
            <w:bookmarkEnd w:id="75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58" w:name="__Fieldmark__379_1498361031"/>
            <w:bookmarkStart w:id="759" w:name="__Fieldmark__379_1498361031"/>
            <w:bookmarkEnd w:id="75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  <w:r>
        <w:br w:type="page"/>
      </w:r>
    </w:p>
    <w:p>
      <w:pPr>
        <w:pStyle w:val="Normal"/>
        <w:rPr/>
      </w:pPr>
      <w:r>
        <w:rPr>
          <w:sz w:val="24"/>
          <w:szCs w:val="24"/>
          <w:lang w:val="en-CA"/>
        </w:rPr>
        <w:t>Indicate, in the following table, how important these various aspects are to you.</w:t>
      </w:r>
    </w:p>
    <w:p>
      <w:pPr>
        <w:pStyle w:val="Normal"/>
        <w:rPr>
          <w:sz w:val="24"/>
          <w:szCs w:val="20"/>
          <w:lang w:val="en-CA"/>
        </w:rPr>
      </w:pPr>
      <w:r>
        <w:rPr>
          <w:sz w:val="24"/>
          <w:szCs w:val="20"/>
          <w:lang w:val="en-CA"/>
        </w:rPr>
      </w:r>
    </w:p>
    <w:tbl>
      <w:tblPr>
        <w:tblW w:w="1068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5616"/>
        <w:gridCol w:w="1116"/>
        <w:gridCol w:w="1116"/>
        <w:gridCol w:w="1116"/>
        <w:gridCol w:w="1116"/>
      </w:tblGrid>
      <w:tr>
        <w:trPr/>
        <w:tc>
          <w:tcPr>
            <w:tcW w:w="600" w:type="dxa"/>
            <w:tcBorders>
              <w:bottom w:val="single" w:sz="4" w:space="0" w:color="999999"/>
            </w:tcBorders>
          </w:tcPr>
          <w:p>
            <w:pPr>
              <w:pStyle w:val="Normal"/>
              <w:snapToGrid w:val="false"/>
              <w:spacing w:before="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5616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4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szCs w:val="20"/>
                <w:lang w:val="en-CA"/>
              </w:rPr>
              <w:t>Very important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spacing w:before="0" w:after="40"/>
              <w:jc w:val="center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Important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szCs w:val="20"/>
                <w:lang w:val="en-CA"/>
              </w:rPr>
              <w:t>Quite important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3F3F3" w:val="clear"/>
            <w:tcMar>
              <w:left w:w="57" w:type="dxa"/>
              <w:right w:w="28" w:type="dxa"/>
            </w:tcMar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lang w:val="en-CA"/>
              </w:rPr>
              <w:t xml:space="preserve">Not at all </w:t>
            </w:r>
            <w:r>
              <w:rPr>
                <w:szCs w:val="20"/>
                <w:lang w:val="en-CA"/>
              </w:rPr>
              <w:t>important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1</w:t>
            </w:r>
          </w:p>
        </w:tc>
        <w:tc>
          <w:tcPr>
            <w:tcW w:w="5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autoSpaceDE w:val="false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employment or career opportunities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60" w:name="__Fieldmark__380_1498361031"/>
            <w:bookmarkStart w:id="761" w:name="__Fieldmark__380_1498361031"/>
            <w:bookmarkEnd w:id="76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62" w:name="__Fieldmark__381_1498361031"/>
            <w:bookmarkStart w:id="763" w:name="__Fieldmark__381_1498361031"/>
            <w:bookmarkEnd w:id="76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64" w:name="__Fieldmark__382_1498361031"/>
            <w:bookmarkStart w:id="765" w:name="__Fieldmark__382_1498361031"/>
            <w:bookmarkEnd w:id="76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66" w:name="__Fieldmark__383_1498361031"/>
            <w:bookmarkStart w:id="767" w:name="__Fieldmark__383_1498361031"/>
            <w:bookmarkEnd w:id="76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2</w:t>
            </w:r>
          </w:p>
        </w:tc>
        <w:tc>
          <w:tcPr>
            <w:tcW w:w="5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your social life </w:t>
            </w:r>
            <w:r>
              <w:rPr>
                <w:rFonts w:cs="Palatino-Roman"/>
                <w:bCs w:val="false"/>
                <w:sz w:val="24"/>
                <w:szCs w:val="24"/>
                <w:lang w:val="en-CA" w:eastAsia="fr-CA"/>
              </w:rPr>
              <w:t>(</w:t>
            </w:r>
            <w:r>
              <w:rPr>
                <w:sz w:val="24"/>
                <w:szCs w:val="24"/>
                <w:lang w:val="en-CA"/>
              </w:rPr>
              <w:t>family relationships, friendships</w:t>
            </w:r>
            <w:r>
              <w:rPr>
                <w:rFonts w:cs="Palatino-Roman"/>
                <w:bCs w:val="false"/>
                <w:sz w:val="24"/>
                <w:szCs w:val="24"/>
                <w:lang w:val="en-CA" w:eastAsia="fr-CA"/>
              </w:rPr>
              <w:t>)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68" w:name="__Fieldmark__384_1498361031"/>
            <w:bookmarkStart w:id="769" w:name="__Fieldmark__384_1498361031"/>
            <w:bookmarkEnd w:id="76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70" w:name="__Fieldmark__385_1498361031"/>
            <w:bookmarkStart w:id="771" w:name="__Fieldmark__385_1498361031"/>
            <w:bookmarkEnd w:id="77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72" w:name="__Fieldmark__386_1498361031"/>
            <w:bookmarkStart w:id="773" w:name="__Fieldmark__386_1498361031"/>
            <w:bookmarkEnd w:id="77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74" w:name="__Fieldmark__387_1498361031"/>
            <w:bookmarkStart w:id="775" w:name="__Fieldmark__387_1498361031"/>
            <w:bookmarkEnd w:id="77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3</w:t>
            </w:r>
          </w:p>
        </w:tc>
        <w:tc>
          <w:tcPr>
            <w:tcW w:w="5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autoSpaceDE w:val="false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ex life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76" w:name="__Fieldmark__388_1498361031"/>
            <w:bookmarkStart w:id="777" w:name="__Fieldmark__388_1498361031"/>
            <w:bookmarkEnd w:id="77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78" w:name="__Fieldmark__389_1498361031"/>
            <w:bookmarkStart w:id="779" w:name="__Fieldmark__389_1498361031"/>
            <w:bookmarkEnd w:id="77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80" w:name="__Fieldmark__390_1498361031"/>
            <w:bookmarkStart w:id="781" w:name="__Fieldmark__390_1498361031"/>
            <w:bookmarkEnd w:id="78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82" w:name="__Fieldmark__391_1498361031"/>
            <w:bookmarkStart w:id="783" w:name="__Fieldmark__391_1498361031"/>
            <w:bookmarkEnd w:id="78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4</w:t>
            </w:r>
          </w:p>
        </w:tc>
        <w:tc>
          <w:tcPr>
            <w:tcW w:w="5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sporting, holiday, travel or leisure opportunities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84" w:name="__Fieldmark__392_1498361031"/>
            <w:bookmarkStart w:id="785" w:name="__Fieldmark__392_1498361031"/>
            <w:bookmarkEnd w:id="78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86" w:name="__Fieldmark__393_1498361031"/>
            <w:bookmarkStart w:id="787" w:name="__Fieldmark__393_1498361031"/>
            <w:bookmarkEnd w:id="78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88" w:name="__Fieldmark__394_1498361031"/>
            <w:bookmarkStart w:id="789" w:name="__Fieldmark__394_1498361031"/>
            <w:bookmarkEnd w:id="78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90" w:name="__Fieldmark__395_1498361031"/>
            <w:bookmarkStart w:id="791" w:name="__Fieldmark__395_1498361031"/>
            <w:bookmarkEnd w:id="79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5</w:t>
            </w:r>
          </w:p>
        </w:tc>
        <w:tc>
          <w:tcPr>
            <w:tcW w:w="5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rPr>
                <w:rFonts w:cs="Arial Narrow"/>
                <w:bCs w:val="false"/>
                <w:color w:val="231F20"/>
                <w:sz w:val="24"/>
                <w:szCs w:val="24"/>
                <w:lang w:val="en-CA" w:eastAsia="fr-CA"/>
              </w:rPr>
            </w:pPr>
            <w:r>
              <w:rPr>
                <w:sz w:val="24"/>
                <w:szCs w:val="24"/>
                <w:lang w:val="en-CA"/>
              </w:rPr>
              <w:t>long-term plans for you, your family or close friends (e.g. health, independence, income)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92" w:name="__Fieldmark__396_1498361031"/>
            <w:bookmarkStart w:id="793" w:name="__Fieldmark__396_1498361031"/>
            <w:bookmarkEnd w:id="79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94" w:name="__Fieldmark__397_1498361031"/>
            <w:bookmarkStart w:id="795" w:name="__Fieldmark__397_1498361031"/>
            <w:bookmarkEnd w:id="79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96" w:name="__Fieldmark__398_1498361031"/>
            <w:bookmarkStart w:id="797" w:name="__Fieldmark__398_1498361031"/>
            <w:bookmarkEnd w:id="79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798" w:name="__Fieldmark__399_1498361031"/>
            <w:bookmarkStart w:id="799" w:name="__Fieldmark__399_1498361031"/>
            <w:bookmarkEnd w:id="79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6</w:t>
            </w:r>
          </w:p>
        </w:tc>
        <w:tc>
          <w:tcPr>
            <w:tcW w:w="5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autoSpaceDE w:val="false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motivation to achieve things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00" w:name="__Fieldmark__400_1498361031"/>
            <w:bookmarkStart w:id="801" w:name="__Fieldmark__400_1498361031"/>
            <w:bookmarkEnd w:id="80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02" w:name="__Fieldmark__401_1498361031"/>
            <w:bookmarkStart w:id="803" w:name="__Fieldmark__401_1498361031"/>
            <w:bookmarkEnd w:id="80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04" w:name="__Fieldmark__402_1498361031"/>
            <w:bookmarkStart w:id="805" w:name="__Fieldmark__402_1498361031"/>
            <w:bookmarkEnd w:id="80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06" w:name="__Fieldmark__403_1498361031"/>
            <w:bookmarkStart w:id="807" w:name="__Fieldmark__403_1498361031"/>
            <w:bookmarkEnd w:id="80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7</w:t>
            </w:r>
          </w:p>
        </w:tc>
        <w:tc>
          <w:tcPr>
            <w:tcW w:w="5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autoSpaceDE w:val="false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capacity to do things physically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08" w:name="__Fieldmark__404_1498361031"/>
            <w:bookmarkStart w:id="809" w:name="__Fieldmark__404_1498361031"/>
            <w:bookmarkEnd w:id="80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10" w:name="__Fieldmark__405_1498361031"/>
            <w:bookmarkStart w:id="811" w:name="__Fieldmark__405_1498361031"/>
            <w:bookmarkEnd w:id="81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12" w:name="__Fieldmark__406_1498361031"/>
            <w:bookmarkStart w:id="813" w:name="__Fieldmark__406_1498361031"/>
            <w:bookmarkEnd w:id="81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14" w:name="__Fieldmark__407_1498361031"/>
            <w:bookmarkStart w:id="815" w:name="__Fieldmark__407_1498361031"/>
            <w:bookmarkEnd w:id="815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  <w:tr>
        <w:trPr/>
        <w:tc>
          <w:tcPr>
            <w:tcW w:w="6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D28</w:t>
            </w:r>
          </w:p>
        </w:tc>
        <w:tc>
          <w:tcPr>
            <w:tcW w:w="56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</w:tcPr>
          <w:p>
            <w:pPr>
              <w:pStyle w:val="Normal"/>
              <w:autoSpaceDE w:val="false"/>
              <w:spacing w:before="10" w:after="1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your enjoyment of food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16" w:name="__Fieldmark__408_1498361031"/>
            <w:bookmarkStart w:id="817" w:name="__Fieldmark__408_1498361031"/>
            <w:bookmarkEnd w:id="817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18" w:name="__Fieldmark__409_1498361031"/>
            <w:bookmarkStart w:id="819" w:name="__Fieldmark__409_1498361031"/>
            <w:bookmarkEnd w:id="819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2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20" w:name="__Fieldmark__410_1498361031"/>
            <w:bookmarkStart w:id="821" w:name="__Fieldmark__410_1498361031"/>
            <w:bookmarkEnd w:id="821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3</w:t>
            </w:r>
          </w:p>
        </w:tc>
        <w:tc>
          <w:tcPr>
            <w:tcW w:w="11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57" w:type="dxa"/>
              <w:bottom w:w="28" w:type="dxa"/>
            </w:tcMar>
            <w:vAlign w:val="center"/>
          </w:tcPr>
          <w:p>
            <w:pPr>
              <w:pStyle w:val="Normal"/>
              <w:spacing w:before="10" w:after="10"/>
              <w:jc w:val="center"/>
              <w:rPr>
                <w:sz w:val="24"/>
                <w:szCs w:val="24"/>
                <w:vertAlign w:val="subscript"/>
                <w:lang w:val="en-CA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en-CA"/>
              </w:rPr>
              <w:instrText xml:space="preserve"> FORMCHECKBOX </w:instrText>
            </w:r>
            <w:r>
              <w:rPr>
                <w:sz w:val="24"/>
                <w:szCs w:val="24"/>
                <w:lang w:val="en-CA"/>
              </w:rPr>
              <w:fldChar w:fldCharType="separate"/>
            </w:r>
            <w:bookmarkStart w:id="822" w:name="__Fieldmark__411_1498361031"/>
            <w:bookmarkStart w:id="823" w:name="__Fieldmark__411_1498361031"/>
            <w:bookmarkEnd w:id="823"/>
            <w:r>
              <w:rPr>
                <w:sz w:val="24"/>
                <w:szCs w:val="24"/>
                <w:lang w:val="en-CA"/>
              </w:rPr>
            </w:r>
            <w:r>
              <w:rPr>
                <w:sz w:val="24"/>
                <w:szCs w:val="24"/>
                <w:lang w:val="en-CA"/>
              </w:rPr>
              <w:fldChar w:fldCharType="end"/>
            </w:r>
            <w:r>
              <w:rPr>
                <w:sz w:val="24"/>
                <w:szCs w:val="24"/>
                <w:vertAlign w:val="subscript"/>
                <w:lang w:val="en-CA"/>
              </w:rPr>
              <w:t>4</w:t>
            </w:r>
          </w:p>
        </w:tc>
      </w:tr>
    </w:tbl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 xml:space="preserve">Section E – </w:t>
      </w:r>
      <w:r>
        <w:rPr>
          <w:b/>
          <w:sz w:val="26"/>
          <w:lang w:val="en-CA"/>
        </w:rPr>
        <w:t>Health Status</w:t>
      </w:r>
    </w:p>
    <w:p>
      <w:pPr>
        <w:pStyle w:val="Normal"/>
        <w:rPr>
          <w:rFonts w:cs="Arial"/>
          <w:b/>
          <w:b/>
          <w:bCs w:val="false"/>
          <w:sz w:val="24"/>
          <w:szCs w:val="24"/>
          <w:lang w:val="en-CA" w:eastAsia="fr-CA"/>
        </w:rPr>
      </w:pPr>
      <w:r>
        <w:rPr>
          <w:rFonts w:cs="Arial"/>
          <w:b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There are just a few more questions about your health status. </w:t>
      </w:r>
    </w:p>
    <w:p>
      <w:pPr>
        <w:pStyle w:val="Normal"/>
        <w:rPr>
          <w:rFonts w:cs="Arial"/>
          <w:b/>
          <w:b/>
          <w:bCs w:val="false"/>
          <w:sz w:val="24"/>
          <w:szCs w:val="20"/>
          <w:lang w:val="en-CA" w:eastAsia="fr-CA"/>
        </w:rPr>
      </w:pPr>
      <w:r>
        <w:rPr>
          <w:rFonts w:cs="Arial"/>
          <w:b/>
          <w:bCs w:val="false"/>
          <w:sz w:val="24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1</w:t>
        <w:tab/>
      </w:r>
      <w:r>
        <w:rPr>
          <w:sz w:val="24"/>
          <w:szCs w:val="24"/>
          <w:lang w:val="en-CA"/>
        </w:rPr>
        <w:t>In general, would you say that your health is...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24" w:name="__Fieldmark__412_1498361031"/>
      <w:bookmarkStart w:id="825" w:name="__Fieldmark__412_1498361031"/>
      <w:bookmarkEnd w:id="82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 xml:space="preserve">1 </w:t>
      </w:r>
      <w:r>
        <w:rPr>
          <w:rFonts w:cs="Arial"/>
          <w:bCs w:val="false"/>
          <w:sz w:val="24"/>
          <w:szCs w:val="24"/>
          <w:lang w:val="en-CA" w:eastAsia="fr-CA"/>
        </w:rPr>
        <w:tab/>
        <w:t>excellent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26" w:name="__Fieldmark__413_1498361031"/>
      <w:bookmarkStart w:id="827" w:name="__Fieldmark__413_1498361031"/>
      <w:bookmarkEnd w:id="82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very good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28" w:name="__Fieldmark__414_1498361031"/>
      <w:bookmarkStart w:id="829" w:name="__Fieldmark__414_1498361031"/>
      <w:bookmarkEnd w:id="82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3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good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30" w:name="__Fieldmark__415_1498361031"/>
      <w:bookmarkStart w:id="831" w:name="__Fieldmark__415_1498361031"/>
      <w:bookmarkEnd w:id="83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4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average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32" w:name="__Fieldmark__416_1498361031"/>
      <w:bookmarkStart w:id="833" w:name="__Fieldmark__416_1498361031"/>
      <w:bookmarkEnd w:id="83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5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poor</w:t>
      </w:r>
    </w:p>
    <w:p>
      <w:pPr>
        <w:pStyle w:val="Normal"/>
        <w:rPr>
          <w:rFonts w:cs="Arial"/>
          <w:bCs w:val="false"/>
          <w:sz w:val="24"/>
          <w:szCs w:val="20"/>
          <w:lang w:val="en-CA" w:eastAsia="fr-CA"/>
        </w:rPr>
      </w:pPr>
      <w:r>
        <w:rPr>
          <w:rFonts w:cs="Arial"/>
          <w:bCs w:val="false"/>
          <w:sz w:val="24"/>
          <w:szCs w:val="20"/>
          <w:lang w:val="en-CA" w:eastAsia="fr-CA"/>
        </w:rPr>
      </w:r>
    </w:p>
    <w:p>
      <w:pPr>
        <w:pStyle w:val="Normal"/>
        <w:ind w:left="720" w:hanging="720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 w:eastAsia="fr-CA"/>
        </w:rPr>
        <w:t>E2</w:t>
        <w:tab/>
      </w:r>
      <w:r>
        <w:rPr>
          <w:sz w:val="24"/>
          <w:szCs w:val="24"/>
          <w:lang w:val="en-CA"/>
        </w:rPr>
        <w:t>Has a doctor ever told you that you have a heart disease or heart problem (e.g. angina, infarct, arrhythmia, prior heart operation, heart failure…)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34" w:name="__Fieldmark__417_1498361031"/>
      <w:bookmarkStart w:id="835" w:name="__Fieldmark__417_1498361031"/>
      <w:bookmarkEnd w:id="83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36" w:name="__Fieldmark__418_1498361031"/>
      <w:bookmarkStart w:id="837" w:name="__Fieldmark__418_1498361031"/>
      <w:bookmarkEnd w:id="83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38" w:name="__Fieldmark__419_1498361031"/>
      <w:bookmarkStart w:id="839" w:name="__Fieldmark__419_1498361031"/>
      <w:bookmarkEnd w:id="83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0"/>
          <w:lang w:val="en-CA" w:eastAsia="fr-CA"/>
        </w:rPr>
      </w:pPr>
      <w:r>
        <w:rPr>
          <w:rFonts w:cs="Arial"/>
          <w:bCs w:val="false"/>
          <w:sz w:val="24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3</w:t>
        <w:tab/>
      </w:r>
      <w:r>
        <w:rPr>
          <w:sz w:val="24"/>
          <w:szCs w:val="24"/>
          <w:lang w:val="en-CA"/>
        </w:rPr>
        <w:t>Has a doctor ever told you that you have asthma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40" w:name="__Fieldmark__420_1498361031"/>
      <w:bookmarkStart w:id="841" w:name="__Fieldmark__420_1498361031"/>
      <w:bookmarkEnd w:id="84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42" w:name="__Fieldmark__421_1498361031"/>
      <w:bookmarkStart w:id="843" w:name="__Fieldmark__421_1498361031"/>
      <w:bookmarkEnd w:id="84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44" w:name="__Fieldmark__422_1498361031"/>
      <w:bookmarkStart w:id="845" w:name="__Fieldmark__422_1498361031"/>
      <w:bookmarkEnd w:id="84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0"/>
          <w:lang w:val="en-CA" w:eastAsia="fr-CA"/>
        </w:rPr>
      </w:pPr>
      <w:r>
        <w:rPr>
          <w:rFonts w:cs="Arial"/>
          <w:bCs w:val="false"/>
          <w:sz w:val="24"/>
          <w:szCs w:val="20"/>
          <w:lang w:val="en-CA" w:eastAsia="fr-CA"/>
        </w:rPr>
      </w:r>
    </w:p>
    <w:p>
      <w:pPr>
        <w:pStyle w:val="Normal"/>
        <w:ind w:left="705" w:hanging="705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4</w:t>
        <w:tab/>
      </w:r>
      <w:r>
        <w:rPr>
          <w:sz w:val="24"/>
          <w:szCs w:val="24"/>
          <w:lang w:val="en-CA"/>
        </w:rPr>
        <w:t xml:space="preserve">Has a doctor ever told you that you have chronic bronchitis, emphysema or chronic obstructive pulmonary disease? 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46" w:name="__Fieldmark__423_1498361031"/>
      <w:bookmarkStart w:id="847" w:name="__Fieldmark__423_1498361031"/>
      <w:bookmarkEnd w:id="84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48" w:name="__Fieldmark__424_1498361031"/>
      <w:bookmarkStart w:id="849" w:name="__Fieldmark__424_1498361031"/>
      <w:bookmarkEnd w:id="84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50" w:name="__Fieldmark__425_1498361031"/>
      <w:bookmarkStart w:id="851" w:name="__Fieldmark__425_1498361031"/>
      <w:bookmarkEnd w:id="85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0"/>
          <w:lang w:val="en-CA" w:eastAsia="fr-CA"/>
        </w:rPr>
      </w:pPr>
      <w:r>
        <w:rPr>
          <w:rFonts w:cs="Arial"/>
          <w:bCs w:val="false"/>
          <w:sz w:val="24"/>
          <w:szCs w:val="20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5</w:t>
        <w:tab/>
      </w:r>
      <w:r>
        <w:rPr>
          <w:sz w:val="24"/>
          <w:szCs w:val="24"/>
          <w:lang w:val="en-CA"/>
        </w:rPr>
        <w:t>Has a doctor ever told you that you have rheumatism, arthritis or osteoarthritis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52" w:name="__Fieldmark__426_1498361031"/>
      <w:bookmarkStart w:id="853" w:name="__Fieldmark__426_1498361031"/>
      <w:bookmarkEnd w:id="85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54" w:name="__Fieldmark__427_1498361031"/>
      <w:bookmarkStart w:id="855" w:name="__Fieldmark__427_1498361031"/>
      <w:bookmarkEnd w:id="85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56" w:name="__Fieldmark__428_1498361031"/>
      <w:bookmarkStart w:id="857" w:name="__Fieldmark__428_1498361031"/>
      <w:bookmarkEnd w:id="85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  <w:r>
        <w:br w:type="page"/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6</w:t>
        <w:tab/>
      </w:r>
      <w:r>
        <w:rPr>
          <w:sz w:val="24"/>
          <w:szCs w:val="24"/>
          <w:lang w:val="en-CA"/>
        </w:rPr>
        <w:t>Have you ever had a cerebral vascular accident such as thrombosis or stroke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58" w:name="__Fieldmark__429_1498361031"/>
      <w:bookmarkStart w:id="859" w:name="__Fieldmark__429_1498361031"/>
      <w:bookmarkEnd w:id="85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60" w:name="__Fieldmark__430_1498361031"/>
      <w:bookmarkStart w:id="861" w:name="__Fieldmark__430_1498361031"/>
      <w:bookmarkEnd w:id="86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62" w:name="__Fieldmark__431_1498361031"/>
      <w:bookmarkStart w:id="863" w:name="__Fieldmark__431_1498361031"/>
      <w:bookmarkEnd w:id="86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7</w:t>
        <w:tab/>
      </w:r>
      <w:r>
        <w:rPr>
          <w:sz w:val="24"/>
          <w:szCs w:val="24"/>
          <w:lang w:val="en-CA"/>
        </w:rPr>
        <w:t>In the past 12 months, did you see a doctor for a mental health problem (for instance, depression or anxiety)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64" w:name="__Fieldmark__432_1498361031"/>
      <w:bookmarkStart w:id="865" w:name="__Fieldmark__432_1498361031"/>
      <w:bookmarkEnd w:id="86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66" w:name="__Fieldmark__433_1498361031"/>
      <w:bookmarkStart w:id="867" w:name="__Fieldmark__433_1498361031"/>
      <w:bookmarkEnd w:id="86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No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E9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68" w:name="__Fieldmark__434_1498361031"/>
      <w:bookmarkStart w:id="869" w:name="__Fieldmark__434_1498361031"/>
      <w:bookmarkEnd w:id="86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E9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8</w:t>
        <w:tab/>
      </w:r>
      <w:r>
        <w:rPr>
          <w:sz w:val="24"/>
          <w:szCs w:val="24"/>
          <w:lang w:val="en-CA"/>
        </w:rPr>
        <w:t xml:space="preserve">Can you tell us what the exact problem was? </w:t>
      </w:r>
      <w:r>
        <w:rPr>
          <w:i/>
          <w:sz w:val="24"/>
          <w:szCs w:val="24"/>
          <w:lang w:val="en-CA"/>
        </w:rPr>
        <w:t>(If more than one, indicate only the main problem)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70" w:name="__Fieldmark__435_1498361031"/>
      <w:bookmarkStart w:id="871" w:name="__Fieldmark__435_1498361031"/>
      <w:bookmarkEnd w:id="87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Depression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72" w:name="__Fieldmark__436_1498361031"/>
      <w:bookmarkStart w:id="873" w:name="__Fieldmark__436_1498361031"/>
      <w:bookmarkEnd w:id="87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Burn-out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74" w:name="__Fieldmark__437_1498361031"/>
      <w:bookmarkStart w:id="875" w:name="__Fieldmark__437_1498361031"/>
      <w:bookmarkEnd w:id="87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3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Bipolar or manic-depressive disorder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76" w:name="__Fieldmark__438_1498361031"/>
      <w:bookmarkStart w:id="877" w:name="__Fieldmark__438_1498361031"/>
      <w:bookmarkEnd w:id="87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4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Anxiety or phobia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78" w:name="__Fieldmark__439_1498361031"/>
      <w:bookmarkStart w:id="879" w:name="__Fieldmark__439_1498361031"/>
      <w:bookmarkEnd w:id="87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5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 xml:space="preserve">Another problem   </w:t>
      </w:r>
      <w:r>
        <w:rPr>
          <w:rFonts w:cs="Arial"/>
          <w:bCs w:val="false"/>
          <w:i/>
          <w:sz w:val="24"/>
          <w:szCs w:val="24"/>
          <w:lang w:val="en-CA" w:eastAsia="fr-CA"/>
        </w:rPr>
        <w:t>Specify:_______________________________________________________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8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80" w:name="__Fieldmark__440_1498361031"/>
      <w:bookmarkStart w:id="881" w:name="__Fieldmark__440_1498361031"/>
      <w:bookmarkEnd w:id="88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9</w:t>
        <w:tab/>
      </w:r>
      <w:r>
        <w:rPr>
          <w:sz w:val="24"/>
          <w:szCs w:val="24"/>
          <w:lang w:val="en-CA"/>
        </w:rPr>
        <w:t>Are you currently being followed for cancer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82" w:name="__Fieldmark__441_1498361031"/>
      <w:bookmarkStart w:id="883" w:name="__Fieldmark__441_1498361031"/>
      <w:bookmarkEnd w:id="88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84" w:name="__Fieldmark__442_1498361031"/>
      <w:bookmarkStart w:id="885" w:name="__Fieldmark__442_1498361031"/>
      <w:bookmarkEnd w:id="88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 xml:space="preserve">No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86" w:name="__Fieldmark__443_1498361031"/>
      <w:bookmarkStart w:id="887" w:name="__Fieldmark__443_1498361031"/>
      <w:bookmarkEnd w:id="88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i/>
          <w:sz w:val="22"/>
          <w:lang w:val="en-CA"/>
        </w:rPr>
        <w:t xml:space="preserve">   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ind w:left="705" w:hanging="705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w:t>E10</w:t>
        <w:tab/>
      </w:r>
      <w:r>
        <w:rPr>
          <w:sz w:val="24"/>
          <w:szCs w:val="24"/>
          <w:lang w:val="en-CA"/>
        </w:rPr>
        <w:t>Aside from the health problems you have mentioned, do you have other health problems for which you are being followed or treated regularly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4"/>
          <w:szCs w:val="24"/>
          <w:lang w:val="en-CA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88" w:name="__Fieldmark__444_1498361031"/>
      <w:bookmarkStart w:id="889" w:name="__Fieldmark__444_1498361031"/>
      <w:bookmarkEnd w:id="88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1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  <w:t>Yes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90" w:name="__Fieldmark__445_1498361031"/>
      <w:bookmarkStart w:id="891" w:name="__Fieldmark__445_1498361031"/>
      <w:bookmarkEnd w:id="89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2</w:t>
      </w:r>
      <w:r>
        <w:rPr>
          <w:rFonts w:cs="Arial"/>
          <w:bCs w:val="false"/>
          <w:sz w:val="24"/>
          <w:szCs w:val="24"/>
          <w:lang w:val="en-CA" w:eastAsia="fr-CA"/>
        </w:rPr>
        <w:tab/>
        <w:t>No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F1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 w:eastAsia="fr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892" w:name="__Fieldmark__446_1498361031"/>
      <w:bookmarkStart w:id="893" w:name="__Fieldmark__446_1498361031"/>
      <w:bookmarkEnd w:id="89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</w:r>
      <w:r>
        <w:rPr>
          <w:rFonts w:cs="Arial"/>
          <w:bCs w:val="false"/>
          <w:sz w:val="16"/>
          <w:szCs w:val="16"/>
          <w:lang w:val="en-CA" w:eastAsia="fr-CA"/>
        </w:rPr>
        <w:t>8</w:t>
      </w:r>
      <w:r>
        <w:rPr>
          <w:rFonts w:cs="Arial"/>
          <w:bCs w:val="false"/>
          <w:sz w:val="24"/>
          <w:szCs w:val="24"/>
          <w:lang w:val="en-CA" w:eastAsia="fr-CA"/>
        </w:rPr>
        <w:t xml:space="preserve"> </w:t>
        <w:tab/>
      </w:r>
      <w:r>
        <w:rPr>
          <w:sz w:val="24"/>
          <w:szCs w:val="24"/>
          <w:lang w:val="en-CA"/>
        </w:rPr>
        <w:t>I don't know/I don't remember</w:t>
      </w:r>
      <w:r>
        <w:rPr>
          <w:rFonts w:cs="Arial"/>
          <w:bCs w:val="false"/>
          <w:sz w:val="24"/>
          <w:szCs w:val="24"/>
          <w:lang w:eastAsia="fr-CA"/>
        </w:rPr>
        <w:t xml:space="preserve">  </w:t>
      </w:r>
      <w:r>
        <w:rPr>
          <w:rFonts w:eastAsia="Wingdings 3" w:cs="Wingdings 3" w:ascii="Wingdings 3" w:hAnsi="Wingdings 3"/>
          <w:bCs w:val="false"/>
          <w:sz w:val="24"/>
          <w:szCs w:val="24"/>
          <w:lang w:eastAsia="fr-CA"/>
        </w:rPr>
        <w:t></w:t>
      </w:r>
      <w:r>
        <w:rPr>
          <w:rFonts w:cs="Arial"/>
          <w:bCs w:val="false"/>
          <w:i/>
          <w:sz w:val="24"/>
          <w:szCs w:val="24"/>
          <w:lang w:eastAsia="fr-CA"/>
        </w:rPr>
        <w:t xml:space="preserve">  </w:t>
      </w:r>
      <w:r>
        <w:rPr>
          <w:rFonts w:cs="Arial"/>
          <w:bCs w:val="false"/>
          <w:i/>
          <w:sz w:val="24"/>
          <w:szCs w:val="24"/>
          <w:lang w:val="en-CA" w:eastAsia="fr-CA"/>
        </w:rPr>
        <w:t>Go to F1</w: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/>
      </w:pPr>
      <w:r>
        <w:rPr>
          <w:rFonts w:cs="Arial"/>
          <w:bCs w:val="false"/>
          <w:sz w:val="24"/>
          <w:szCs w:val="24"/>
          <w:lang w:val="en-CA" w:eastAsia="fr-CA"/>
        </w:rPr>
        <w:t>E11</w:t>
        <w:tab/>
      </w:r>
      <w:r>
        <w:rPr>
          <w:sz w:val="24"/>
          <w:szCs w:val="24"/>
          <w:lang w:val="en-CA"/>
        </w:rPr>
        <w:t>Could you indicate what the problem(s) is (are)?</w:t>
      </w:r>
      <w:r>
        <w:rPr>
          <w:rFonts w:cs="Arial"/>
          <w:bCs w:val="false"/>
          <w:sz w:val="24"/>
          <w:szCs w:val="24"/>
          <w:lang w:val="en-CA" w:eastAsia="fr-CA"/>
        </w:rPr>
        <w:br/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0</wp:posOffset>
                </wp:positionH>
                <wp:positionV relativeFrom="paragraph">
                  <wp:posOffset>59690</wp:posOffset>
                </wp:positionV>
                <wp:extent cx="29718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4.7pt" to="269.95pt,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jc w:val="both"/>
        <w:rPr>
          <w:rFonts w:cs="Arial"/>
          <w:bCs w:val="false"/>
          <w:sz w:val="24"/>
          <w:szCs w:val="24"/>
          <w:lang w:val="en-CA" w:eastAsia="fr-CA"/>
        </w:rPr>
      </w:pPr>
      <w:r>
        <w:rPr>
          <w:rFonts w:cs="Arial"/>
          <w:bCs w:val="false"/>
          <w:sz w:val="24"/>
          <w:szCs w:val="24"/>
          <w:lang w:val="en-CA" w:eastAsia="fr-CA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2F2F2" w:val="clear"/>
        <w:rPr>
          <w:rFonts w:cs="Arial"/>
          <w:b/>
          <w:b/>
          <w:bCs w:val="false"/>
          <w:sz w:val="26"/>
          <w:szCs w:val="26"/>
          <w:lang w:val="en-CA"/>
        </w:rPr>
      </w:pPr>
      <w:r>
        <w:rPr>
          <w:b/>
          <w:sz w:val="26"/>
          <w:lang w:val="en-CA"/>
        </w:rPr>
        <w:t>Section F – Sociodemographic Characteristics</w:t>
      </w:r>
    </w:p>
    <w:p>
      <w:pPr>
        <w:pStyle w:val="Normal"/>
        <w:rPr>
          <w:rFonts w:cs="Arial"/>
          <w:b/>
          <w:b/>
          <w:bCs w:val="false"/>
          <w:sz w:val="26"/>
          <w:szCs w:val="20"/>
          <w:lang w:val="en-CA"/>
        </w:rPr>
      </w:pPr>
      <w:r>
        <w:rPr>
          <w:rFonts w:cs="Arial"/>
          <w:b/>
          <w:bCs w:val="false"/>
          <w:sz w:val="26"/>
          <w:szCs w:val="20"/>
          <w:lang w:val="en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The last questions will be used to classify your answers. </w:t>
      </w:r>
    </w:p>
    <w:p>
      <w:pPr>
        <w:pStyle w:val="Normal"/>
        <w:rPr>
          <w:rFonts w:cs="Arial"/>
          <w:bCs w:val="false"/>
          <w:sz w:val="22"/>
          <w:szCs w:val="22"/>
          <w:lang w:val="en-CA"/>
        </w:rPr>
      </w:pPr>
      <w:r>
        <w:rPr>
          <w:rFonts w:cs="Arial"/>
          <w:bCs w:val="false"/>
          <w:sz w:val="22"/>
          <w:szCs w:val="22"/>
          <w:lang w:val="en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1</w:t>
        <w:tab/>
        <w:t xml:space="preserve">Are you … 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rFonts w:cs="Arial"/>
          <w:bCs w:val="false"/>
          <w:sz w:val="22"/>
          <w:szCs w:val="22"/>
          <w:lang w:val="en-CA"/>
        </w:rPr>
      </w:pPr>
      <w:r>
        <w:fldChar w:fldCharType="begin">
          <w:ffData>
            <w:name w:val="CaseACocher17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894" w:name="__Fieldmark__447_1498361031"/>
      <w:bookmarkStart w:id="895" w:name="__Fieldmark__447_1498361031"/>
      <w:bookmarkEnd w:id="895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1</w:t>
      </w:r>
      <w:r>
        <w:rPr>
          <w:sz w:val="22"/>
          <w:lang w:val="en-CA"/>
        </w:rPr>
        <w:t xml:space="preserve"> </w:t>
        <w:tab/>
      </w:r>
      <w:r>
        <w:rPr>
          <w:sz w:val="24"/>
          <w:szCs w:val="24"/>
          <w:lang w:val="en-CA"/>
        </w:rPr>
        <w:t>a man</w:t>
        <w:tab/>
      </w:r>
      <w:r>
        <w:fldChar w:fldCharType="begin">
          <w:ffData>
            <w:name w:val="CaseACocher18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896" w:name="__Fieldmark__448_1498361031"/>
      <w:bookmarkStart w:id="897" w:name="__Fieldmark__448_1498361031"/>
      <w:bookmarkEnd w:id="897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2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a woman</w:t>
      </w:r>
    </w:p>
    <w:p>
      <w:pPr>
        <w:pStyle w:val="Normal"/>
        <w:tabs>
          <w:tab w:val="clear" w:pos="708"/>
          <w:tab w:val="left" w:pos="1320" w:leader="none"/>
        </w:tabs>
        <w:ind w:firstLine="708"/>
        <w:rPr>
          <w:rFonts w:cs="Arial"/>
          <w:bCs w:val="false"/>
          <w:sz w:val="22"/>
          <w:szCs w:val="22"/>
          <w:lang w:val="en-CA"/>
        </w:rPr>
      </w:pPr>
      <w:r>
        <w:rPr>
          <w:rFonts w:cs="Arial"/>
          <w:bCs w:val="false"/>
          <w:sz w:val="22"/>
          <w:szCs w:val="22"/>
          <w:lang w:val="en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2</w:t>
        <w:tab/>
        <w:t xml:space="preserve">How old are you?   </w:t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76400</wp:posOffset>
                </wp:positionH>
                <wp:positionV relativeFrom="paragraph">
                  <wp:posOffset>-3810</wp:posOffset>
                </wp:positionV>
                <wp:extent cx="457200" cy="0"/>
                <wp:effectExtent l="0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2pt,-0.3pt" to="167.95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20" w:hanging="720"/>
        <w:jc w:val="both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F3 </w:t>
        <w:tab/>
        <w:t>Were you born…</w:t>
      </w:r>
    </w:p>
    <w:p>
      <w:pPr>
        <w:pStyle w:val="Normal"/>
        <w:tabs>
          <w:tab w:val="clear" w:pos="708"/>
          <w:tab w:val="left" w:pos="720" w:leader="none"/>
          <w:tab w:val="left" w:pos="1320" w:leader="none"/>
        </w:tabs>
        <w:spacing w:before="40" w:after="0"/>
        <w:ind w:left="706" w:hanging="0"/>
        <w:rPr>
          <w:rFonts w:cs="Arial"/>
          <w:sz w:val="24"/>
          <w:szCs w:val="24"/>
          <w:lang w:val="en-CA"/>
        </w:rPr>
      </w:pPr>
      <w:r>
        <w:fldChar w:fldCharType="begin">
          <w:ffData>
            <w:name w:val="CaseACocher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898" w:name="__Fieldmark__449_1498361031"/>
      <w:bookmarkStart w:id="899" w:name="__Fieldmark__449_1498361031"/>
      <w:bookmarkEnd w:id="899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1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in Canada</w:t>
      </w:r>
    </w:p>
    <w:p>
      <w:pPr>
        <w:pStyle w:val="Normal"/>
        <w:tabs>
          <w:tab w:val="clear" w:pos="708"/>
          <w:tab w:val="left" w:pos="720" w:leader="none"/>
          <w:tab w:val="left" w:pos="1320" w:leader="none"/>
          <w:tab w:val="left" w:pos="1440" w:leader="none"/>
          <w:tab w:val="right" w:pos="10440" w:leader="dot"/>
        </w:tabs>
        <w:spacing w:before="40" w:after="0"/>
        <w:ind w:left="706" w:hanging="0"/>
        <w:rPr>
          <w:rFonts w:cs="Arial"/>
          <w:sz w:val="24"/>
          <w:szCs w:val="24"/>
          <w:lang w:val="en-CA"/>
        </w:rPr>
      </w:pPr>
      <w:r>
        <w:fldChar w:fldCharType="begin">
          <w:ffData>
            <w:name w:val="CaseACocher10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900" w:name="__Fieldmark__450_1498361031"/>
      <w:bookmarkStart w:id="901" w:name="__Fieldmark__450_1498361031"/>
      <w:bookmarkEnd w:id="901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2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 xml:space="preserve">outside Canada </w:t>
      </w:r>
      <w:r>
        <w:rPr>
          <w:rFonts w:eastAsia="Wingdings" w:cs="Wingdings" w:ascii="Wingdings" w:hAnsi="Wingdings"/>
          <w:sz w:val="24"/>
          <w:szCs w:val="24"/>
          <w:lang w:val="en-CA"/>
        </w:rPr>
        <w:t></w:t>
      </w:r>
      <w:r>
        <w:rPr>
          <w:sz w:val="24"/>
          <w:szCs w:val="24"/>
          <w:lang w:val="en-CA"/>
        </w:rPr>
        <w:t xml:space="preserve"> How many years have you been living in Canada? __________</w:t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4</w:t>
        <w:tab/>
        <w:t>What language do you speak most often at home?</w:t>
      </w:r>
    </w:p>
    <w:p>
      <w:pPr>
        <w:pStyle w:val="Normal"/>
        <w:tabs>
          <w:tab w:val="clear" w:pos="708"/>
          <w:tab w:val="left" w:pos="1320" w:leader="none"/>
        </w:tabs>
        <w:spacing w:before="60" w:after="0"/>
        <w:ind w:left="706" w:hanging="0"/>
        <w:rPr>
          <w:sz w:val="22"/>
          <w:szCs w:val="22"/>
          <w:lang w:val="en-CA"/>
        </w:rPr>
      </w:pPr>
      <w:r>
        <w:fldChar w:fldCharType="begin">
          <w:ffData>
            <w:name w:val="CaseACocher1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902" w:name="__Fieldmark__451_1498361031"/>
      <w:bookmarkStart w:id="903" w:name="__Fieldmark__451_1498361031"/>
      <w:bookmarkEnd w:id="903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1</w:t>
      </w:r>
      <w:r>
        <w:rPr>
          <w:sz w:val="22"/>
          <w:lang w:val="en-CA"/>
        </w:rPr>
        <w:t xml:space="preserve"> </w:t>
        <w:tab/>
      </w:r>
      <w:r>
        <w:rPr>
          <w:sz w:val="24"/>
          <w:szCs w:val="24"/>
          <w:lang w:val="en-CA"/>
        </w:rPr>
        <w:t>French</w:t>
        <w:tab/>
        <w:tab/>
      </w:r>
      <w:r>
        <w:fldChar w:fldCharType="begin">
          <w:ffData>
            <w:name w:val="CaseACocher1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904" w:name="__Fieldmark__452_1498361031"/>
      <w:bookmarkStart w:id="905" w:name="__Fieldmark__452_1498361031"/>
      <w:bookmarkEnd w:id="905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2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English</w:t>
        <w:tab/>
        <w:tab/>
      </w:r>
      <w:r>
        <w:fldChar w:fldCharType="begin">
          <w:ffData>
            <w:name w:val="CaseACocher1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906" w:name="__Fieldmark__453_1498361031"/>
      <w:bookmarkStart w:id="907" w:name="__Fieldmark__453_1498361031"/>
      <w:bookmarkEnd w:id="907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3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Other</w:t>
      </w:r>
    </w:p>
    <w:p>
      <w:pPr>
        <w:pStyle w:val="Normal"/>
        <w:rPr>
          <w:rFonts w:cs="Arial"/>
          <w:bCs w:val="false"/>
          <w:sz w:val="22"/>
          <w:szCs w:val="22"/>
          <w:lang w:val="en-CA"/>
        </w:rPr>
      </w:pPr>
      <w:r>
        <w:rPr>
          <w:rFonts w:cs="Arial"/>
          <w:bCs w:val="false"/>
          <w:sz w:val="22"/>
          <w:szCs w:val="22"/>
          <w:lang w:val="en-CA"/>
        </w:rPr>
      </w:r>
    </w:p>
    <w:p>
      <w:pPr>
        <w:pStyle w:val="Normal"/>
        <w:spacing w:before="40" w:after="0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5</w:t>
        <w:tab/>
        <w:t>What is the highest level of education you have completed or diploma you have obtained?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08" w:name="__Fieldmark__454_1498361031"/>
      <w:bookmarkStart w:id="909" w:name="__Fieldmark__454_1498361031"/>
      <w:bookmarkEnd w:id="90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1</w:t>
      </w:r>
      <w:r>
        <w:rPr>
          <w:sz w:val="22"/>
          <w:lang w:val="en-CA"/>
        </w:rPr>
        <w:t xml:space="preserve"> </w:t>
        <w:tab/>
      </w:r>
      <w:r>
        <w:rPr>
          <w:sz w:val="24"/>
          <w:szCs w:val="24"/>
          <w:lang w:val="en-CA"/>
        </w:rPr>
        <w:t>No diploma (elementary school)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10" w:name="__Fieldmark__455_1498361031"/>
      <w:bookmarkStart w:id="911" w:name="__Fieldmark__455_1498361031"/>
      <w:bookmarkEnd w:id="91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2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High-school diploma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12" w:name="__Fieldmark__456_1498361031"/>
      <w:bookmarkStart w:id="913" w:name="__Fieldmark__456_1498361031"/>
      <w:bookmarkEnd w:id="91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3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Diploma or certificate from a trade school or vocational school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14" w:name="__Fieldmark__457_1498361031"/>
      <w:bookmarkStart w:id="915" w:name="__Fieldmark__457_1498361031"/>
      <w:bookmarkEnd w:id="91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4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Diploma from a business college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16" w:name="__Fieldmark__458_1498361031"/>
      <w:bookmarkStart w:id="917" w:name="__Fieldmark__458_1498361031"/>
      <w:bookmarkEnd w:id="91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5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CEGEP diploma (or classical education)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1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918" w:name="__Fieldmark__459_1498361031"/>
      <w:bookmarkStart w:id="919" w:name="__Fieldmark__459_1498361031"/>
      <w:bookmarkEnd w:id="919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>6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Bachelor's degree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/>
      </w:pPr>
      <w:r>
        <w:fldChar w:fldCharType="begin">
          <w:ffData>
            <w:name w:val="CaseACocher1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920" w:name="__Fieldmark__460_1498361031"/>
      <w:bookmarkStart w:id="921" w:name="__Fieldmark__460_1498361031"/>
      <w:bookmarkEnd w:id="921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>7</w:t>
      </w:r>
      <w:r>
        <w:rPr>
          <w:sz w:val="22"/>
          <w:lang w:val="en-CA"/>
        </w:rPr>
        <w:t xml:space="preserve"> </w:t>
        <w:tab/>
      </w:r>
      <w:r>
        <w:rPr>
          <w:sz w:val="24"/>
          <w:szCs w:val="24"/>
          <w:lang w:val="en-CA"/>
        </w:rPr>
        <w:t xml:space="preserve">Master's or doctoral degree </w:t>
      </w:r>
    </w:p>
    <w:p>
      <w:pPr>
        <w:pStyle w:val="Normal"/>
        <w:tabs>
          <w:tab w:val="clear" w:pos="708"/>
          <w:tab w:val="left" w:pos="1320" w:leader="none"/>
        </w:tabs>
        <w:spacing w:before="40" w:after="0"/>
        <w:ind w:left="706" w:hanging="0"/>
        <w:rPr>
          <w:sz w:val="22"/>
          <w:szCs w:val="22"/>
          <w:lang w:val="en-CA"/>
        </w:rPr>
      </w:pPr>
      <w:r>
        <w:fldChar w:fldCharType="begin">
          <w:ffData>
            <w:name w:val="CaseACocher1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en-CA"/>
        </w:rPr>
        <w:instrText xml:space="preserve"> FORMCHECKBOX </w:instrText>
      </w:r>
      <w:r>
        <w:rPr>
          <w:sz w:val="24"/>
          <w:szCs w:val="24"/>
          <w:lang w:val="en-CA"/>
        </w:rPr>
        <w:fldChar w:fldCharType="separate"/>
      </w:r>
      <w:bookmarkStart w:id="922" w:name="__Fieldmark__461_1498361031"/>
      <w:bookmarkStart w:id="923" w:name="__Fieldmark__461_1498361031"/>
      <w:bookmarkEnd w:id="923"/>
      <w:r>
        <w:rPr>
          <w:sz w:val="24"/>
          <w:szCs w:val="24"/>
          <w:lang w:val="en-CA"/>
        </w:rPr>
      </w:r>
      <w:r>
        <w:rPr>
          <w:sz w:val="24"/>
          <w:szCs w:val="24"/>
          <w:lang w:val="en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>97</w:t>
      </w:r>
      <w:r>
        <w:rPr>
          <w:sz w:val="22"/>
          <w:lang w:val="en-CA"/>
        </w:rPr>
        <w:t xml:space="preserve"> </w:t>
        <w:tab/>
      </w:r>
      <w:r>
        <w:rPr>
          <w:sz w:val="24"/>
          <w:szCs w:val="24"/>
          <w:lang w:val="en-CA"/>
        </w:rPr>
        <w:t xml:space="preserve">Other  </w:t>
      </w:r>
      <w:r>
        <w:rPr>
          <w:i/>
          <w:sz w:val="24"/>
          <w:szCs w:val="24"/>
          <w:lang w:val="en-CA"/>
        </w:rPr>
        <w:t>Specify: ________________________________________________________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spacing w:before="40" w:after="0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6</w:t>
        <w:tab/>
        <w:t>Which statement best describes your main occupation over the past 6 months?  Were you…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24" w:name="__Fieldmark__462_1498361031"/>
      <w:bookmarkStart w:id="925" w:name="__Fieldmark__462_1498361031"/>
      <w:bookmarkEnd w:id="92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1</w:t>
      </w:r>
      <w:r>
        <w:rPr>
          <w:sz w:val="22"/>
          <w:lang w:val="en-CA"/>
        </w:rPr>
        <w:t xml:space="preserve"> </w:t>
        <w:tab/>
      </w:r>
      <w:r>
        <w:rPr>
          <w:sz w:val="24"/>
          <w:szCs w:val="24"/>
          <w:lang w:val="en-CA"/>
        </w:rPr>
        <w:t>working full time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26" w:name="__Fieldmark__463_1498361031"/>
      <w:bookmarkStart w:id="927" w:name="__Fieldmark__463_1498361031"/>
      <w:bookmarkEnd w:id="92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6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temporarily off work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28" w:name="__Fieldmark__464_1498361031"/>
      <w:bookmarkStart w:id="929" w:name="__Fieldmark__464_1498361031"/>
      <w:bookmarkEnd w:id="92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>2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working part time</w:t>
        <w:tab/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30" w:name="__Fieldmark__465_1498361031"/>
      <w:bookmarkStart w:id="931" w:name="__Fieldmark__465_1498361031"/>
      <w:bookmarkEnd w:id="93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7</w:t>
      </w:r>
      <w:r>
        <w:rPr>
          <w:sz w:val="22"/>
          <w:lang w:val="en-CA"/>
        </w:rPr>
        <w:t xml:space="preserve"> </w:t>
        <w:tab/>
      </w:r>
      <w:r>
        <w:rPr>
          <w:sz w:val="24"/>
          <w:szCs w:val="24"/>
          <w:lang w:val="en-CA"/>
        </w:rPr>
        <w:t>receiving</w:t>
      </w:r>
      <w:r>
        <w:rPr>
          <w:sz w:val="22"/>
          <w:lang w:val="en-CA"/>
        </w:rPr>
        <w:t xml:space="preserve"> </w:t>
      </w:r>
      <w:r>
        <w:rPr>
          <w:sz w:val="24"/>
          <w:szCs w:val="24"/>
          <w:lang w:val="en-CA"/>
        </w:rPr>
        <w:t>employment insurance (unemployment)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32" w:name="__Fieldmark__466_1498361031"/>
      <w:bookmarkStart w:id="933" w:name="__Fieldmark__466_1498361031"/>
      <w:bookmarkEnd w:id="93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3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at school</w:t>
        <w:tab/>
      </w: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34" w:name="__Fieldmark__467_1498361031"/>
      <w:bookmarkStart w:id="935" w:name="__Fieldmark__467_1498361031"/>
      <w:bookmarkEnd w:id="93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8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receiving</w:t>
      </w:r>
      <w:r>
        <w:rPr>
          <w:sz w:val="22"/>
          <w:lang w:val="en-CA"/>
        </w:rPr>
        <w:t xml:space="preserve"> </w:t>
      </w:r>
      <w:r>
        <w:rPr>
          <w:sz w:val="24"/>
          <w:szCs w:val="24"/>
          <w:lang w:val="en-CA"/>
        </w:rPr>
        <w:t>social assistance recipient (or social solidarity recipient)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36" w:name="__Fieldmark__468_1498361031"/>
      <w:bookmarkStart w:id="937" w:name="__Fieldmark__468_1498361031"/>
      <w:bookmarkEnd w:id="93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>4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retired</w:t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38" w:name="__Fieldmark__469_1498361031"/>
      <w:bookmarkStart w:id="939" w:name="__Fieldmark__469_1498361031"/>
      <w:bookmarkEnd w:id="93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97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 xml:space="preserve">other   </w:t>
      </w:r>
      <w:r>
        <w:rPr>
          <w:i/>
          <w:sz w:val="24"/>
          <w:szCs w:val="24"/>
          <w:lang w:val="en-CA"/>
        </w:rPr>
        <w:t>Specify: _________________________________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/>
      </w:pP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40" w:name="__Fieldmark__470_1498361031"/>
      <w:bookmarkStart w:id="941" w:name="__Fieldmark__470_1498361031"/>
      <w:bookmarkEnd w:id="94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>5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at home</w:t>
        <w:tab/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spacing w:before="40" w:after="0"/>
        <w:ind w:left="703" w:hanging="703"/>
        <w:rPr>
          <w:rFonts w:cs="Arial"/>
          <w:bCs w:val="false"/>
          <w:i/>
          <w:i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7</w:t>
        <w:tab/>
        <w:t xml:space="preserve">For statistical purposes, is your household annual income before taxes… </w:t>
        <w:br/>
      </w:r>
      <w:r>
        <w:rPr>
          <w:i/>
          <w:sz w:val="24"/>
          <w:szCs w:val="24"/>
          <w:lang w:val="en-CA"/>
        </w:rPr>
        <w:t>(A household includes a person or group of people from a family who live under the same roof. Roommates are not included).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42" w:name="__Fieldmark__471_1498361031"/>
      <w:bookmarkStart w:id="943" w:name="__Fieldmark__471_1498361031"/>
      <w:bookmarkEnd w:id="94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2"/>
          <w:lang w:val="en-CA"/>
        </w:rPr>
        <w:t xml:space="preserve"> </w:t>
      </w:r>
      <w:r>
        <w:rPr>
          <w:sz w:val="16"/>
          <w:lang w:val="en-CA"/>
        </w:rPr>
        <w:t xml:space="preserve">1 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Less than $15,000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44" w:name="__Fieldmark__472_1498361031"/>
      <w:bookmarkStart w:id="945" w:name="__Fieldmark__472_1498361031"/>
      <w:bookmarkEnd w:id="94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 xml:space="preserve">5 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$55,000 to $75,000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46" w:name="__Fieldmark__473_1498361031"/>
      <w:bookmarkStart w:id="947" w:name="__Fieldmark__473_1498361031"/>
      <w:bookmarkEnd w:id="947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 xml:space="preserve">2 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$15,000 to $25,000</w:t>
        <w:tab/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48" w:name="__Fieldmark__474_1498361031"/>
      <w:bookmarkStart w:id="949" w:name="__Fieldmark__474_1498361031"/>
      <w:bookmarkEnd w:id="949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 xml:space="preserve">6 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$75,000 to $100,000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/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50" w:name="__Fieldmark__475_1498361031"/>
      <w:bookmarkStart w:id="951" w:name="__Fieldmark__475_1498361031"/>
      <w:bookmarkEnd w:id="951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 xml:space="preserve">3 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$25,000 to $35,000</w:t>
        <w:tab/>
      </w: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52" w:name="__Fieldmark__476_1498361031"/>
      <w:bookmarkStart w:id="953" w:name="__Fieldmark__476_1498361031"/>
      <w:bookmarkEnd w:id="953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>7</w:t>
      </w:r>
      <w:r>
        <w:rPr>
          <w:sz w:val="22"/>
          <w:lang w:val="en-CA"/>
        </w:rPr>
        <w:t xml:space="preserve"> </w:t>
        <w:tab/>
      </w:r>
      <w:r>
        <w:rPr>
          <w:sz w:val="24"/>
          <w:szCs w:val="24"/>
          <w:lang w:val="en-CA"/>
        </w:rPr>
        <w:t>$100,000 or more</w:t>
      </w:r>
    </w:p>
    <w:p>
      <w:pPr>
        <w:pStyle w:val="Normal"/>
        <w:tabs>
          <w:tab w:val="clear" w:pos="708"/>
          <w:tab w:val="left" w:pos="1320" w:leader="none"/>
          <w:tab w:val="left" w:pos="4200" w:leader="none"/>
          <w:tab w:val="left" w:pos="4800" w:leader="none"/>
        </w:tabs>
        <w:spacing w:before="40" w:after="0"/>
        <w:ind w:left="706" w:hanging="0"/>
        <w:rPr>
          <w:rFonts w:cs="Arial"/>
          <w:bCs w:val="false"/>
          <w:sz w:val="24"/>
          <w:szCs w:val="24"/>
          <w:lang w:val="en-CA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bCs w:val="false"/>
          <w:rFonts w:cs="Arial"/>
          <w:lang w:val="en-CA" w:eastAsia="fr-CA"/>
        </w:rPr>
        <w:instrText xml:space="preserve"> FORMCHECKBOX </w:instrText>
      </w:r>
      <w:r>
        <w:rPr>
          <w:sz w:val="24"/>
          <w:szCs w:val="24"/>
          <w:bCs w:val="false"/>
          <w:rFonts w:cs="Arial"/>
          <w:lang w:val="en-CA" w:eastAsia="fr-CA"/>
        </w:rPr>
        <w:fldChar w:fldCharType="separate"/>
      </w:r>
      <w:bookmarkStart w:id="954" w:name="__Fieldmark__477_1498361031"/>
      <w:bookmarkStart w:id="955" w:name="__Fieldmark__477_1498361031"/>
      <w:bookmarkEnd w:id="955"/>
      <w:r>
        <w:rPr>
          <w:rFonts w:cs="Arial"/>
          <w:bCs w:val="false"/>
          <w:sz w:val="24"/>
          <w:szCs w:val="24"/>
          <w:lang w:val="en-CA" w:eastAsia="fr-CA"/>
        </w:rPr>
      </w:r>
      <w:r>
        <w:rPr>
          <w:sz w:val="24"/>
          <w:szCs w:val="24"/>
          <w:bCs w:val="false"/>
          <w:rFonts w:cs="Arial"/>
          <w:lang w:val="en-CA" w:eastAsia="fr-CA"/>
        </w:rPr>
        <w:fldChar w:fldCharType="end"/>
      </w:r>
      <w:r>
        <w:rPr>
          <w:sz w:val="24"/>
          <w:szCs w:val="24"/>
          <w:lang w:val="en-CA"/>
        </w:rPr>
        <w:t xml:space="preserve"> </w:t>
      </w:r>
      <w:r>
        <w:rPr>
          <w:sz w:val="16"/>
          <w:lang w:val="en-CA"/>
        </w:rPr>
        <w:t xml:space="preserve">4 </w:t>
      </w:r>
      <w:r>
        <w:rPr>
          <w:sz w:val="22"/>
          <w:lang w:val="en-CA"/>
        </w:rPr>
        <w:tab/>
      </w:r>
      <w:r>
        <w:rPr>
          <w:sz w:val="24"/>
          <w:szCs w:val="24"/>
          <w:lang w:val="en-CA"/>
        </w:rPr>
        <w:t>$35,000 to $55,000</w:t>
      </w:r>
    </w:p>
    <w:p>
      <w:pPr>
        <w:pStyle w:val="Normal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spacing w:before="40" w:after="0"/>
        <w:ind w:left="720" w:hanging="720"/>
        <w:jc w:val="both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8</w:t>
        <w:tab/>
        <w:t xml:space="preserve">Including yourself, how many people 18 years old or older usually live in your household? </w:t>
      </w:r>
      <w:r>
        <w:rPr>
          <w:i/>
          <w:sz w:val="24"/>
          <w:szCs w:val="24"/>
          <w:lang w:val="en-CA"/>
        </w:rPr>
        <w:t>(Household excludes roommates)</w:t>
      </w:r>
      <w:r>
        <w:rPr>
          <w:sz w:val="24"/>
          <w:szCs w:val="24"/>
          <w:lang w:val="en-CA"/>
        </w:rPr>
        <w:t xml:space="preserve">  </w:t>
        <w:tab/>
        <w:t>___________</w:t>
      </w:r>
    </w:p>
    <w:p>
      <w:pPr>
        <w:pStyle w:val="Normal"/>
        <w:tabs>
          <w:tab w:val="clear" w:pos="708"/>
          <w:tab w:val="left" w:pos="2400" w:leader="none"/>
        </w:tabs>
        <w:ind w:left="720" w:hanging="720"/>
        <w:jc w:val="both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jc w:val="both"/>
        <w:rPr>
          <w:rFonts w:cs="Arial"/>
          <w:bCs w:val="false"/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F9</w:t>
        <w:tab/>
        <w:t>How many people under 18 years old usually live in your household?     ___________</w:t>
      </w:r>
    </w:p>
    <w:p>
      <w:pPr>
        <w:pStyle w:val="Normal"/>
        <w:jc w:val="both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jc w:val="both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jc w:val="both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jc w:val="both"/>
        <w:rPr>
          <w:rFonts w:cs="Arial"/>
          <w:bCs w:val="false"/>
          <w:sz w:val="24"/>
          <w:szCs w:val="24"/>
          <w:lang w:val="en-CA"/>
        </w:rPr>
      </w:pPr>
      <w:r>
        <w:rPr>
          <w:rFonts w:cs="Arial"/>
          <w:bCs w:val="false"/>
          <w:sz w:val="24"/>
          <w:szCs w:val="24"/>
          <w:lang w:val="en-CA"/>
        </w:rPr>
      </w:r>
    </w:p>
    <w:p>
      <w:pPr>
        <w:pStyle w:val="Normal"/>
        <w:ind w:right="829" w:hanging="0"/>
        <w:jc w:val="center"/>
        <w:rPr>
          <w:b/>
          <w:b/>
          <w:sz w:val="26"/>
          <w:szCs w:val="26"/>
          <w:lang w:val="en-CA"/>
        </w:rPr>
      </w:pPr>
      <w:r>
        <w:rPr>
          <w:b/>
          <w:sz w:val="26"/>
          <w:szCs w:val="26"/>
          <w:lang w:val="en-CA"/>
        </w:rPr>
        <w:t>Thank you for taking the time to fill out this questionnaire!</w:t>
      </w:r>
    </w:p>
    <w:p>
      <w:pPr>
        <w:pStyle w:val="Normal"/>
        <w:rPr>
          <w:b/>
          <w:b/>
          <w:sz w:val="26"/>
          <w:szCs w:val="26"/>
          <w:lang w:val="en-CA" w:eastAsia="fr-CA"/>
        </w:rPr>
      </w:pPr>
      <w:r>
        <w:rPr>
          <w:b/>
          <w:sz w:val="26"/>
          <w:szCs w:val="26"/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986655</wp:posOffset>
            </wp:positionH>
            <wp:positionV relativeFrom="paragraph">
              <wp:posOffset>666115</wp:posOffset>
            </wp:positionV>
            <wp:extent cx="1819910" cy="778510"/>
            <wp:effectExtent l="0" t="0" r="0" b="0"/>
            <wp:wrapTight wrapText="bothSides">
              <wp:wrapPolygon edited="0">
                <wp:start x="2002" y="3882"/>
                <wp:lineTo x="1561" y="5709"/>
                <wp:lineTo x="1659" y="8338"/>
                <wp:lineTo x="1952" y="9368"/>
                <wp:lineTo x="2197" y="9368"/>
                <wp:lineTo x="1806" y="9825"/>
                <wp:lineTo x="1611" y="10398"/>
                <wp:lineTo x="1659" y="11311"/>
                <wp:lineTo x="5324" y="13026"/>
                <wp:lineTo x="5128" y="14626"/>
                <wp:lineTo x="5128" y="15082"/>
                <wp:lineTo x="5324" y="16681"/>
                <wp:lineTo x="5373" y="16910"/>
                <wp:lineTo x="6840" y="18508"/>
                <wp:lineTo x="7034" y="18508"/>
                <wp:lineTo x="7767" y="18508"/>
                <wp:lineTo x="13535" y="18508"/>
                <wp:lineTo x="19985" y="17595"/>
                <wp:lineTo x="19985" y="11083"/>
                <wp:lineTo x="11286" y="9368"/>
                <wp:lineTo x="13485" y="9368"/>
                <wp:lineTo x="15294" y="8566"/>
                <wp:lineTo x="15391" y="7195"/>
                <wp:lineTo x="12997" y="5709"/>
                <wp:lineTo x="12997" y="3882"/>
                <wp:lineTo x="2002" y="3882"/>
              </wp:wrapPolygon>
            </wp:wrapTight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910" cy="778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993640</wp:posOffset>
            </wp:positionH>
            <wp:positionV relativeFrom="paragraph">
              <wp:posOffset>512445</wp:posOffset>
            </wp:positionV>
            <wp:extent cx="1801495" cy="916305"/>
            <wp:effectExtent l="0" t="0" r="0" b="0"/>
            <wp:wrapTight wrapText="bothSides">
              <wp:wrapPolygon edited="0">
                <wp:start x="-65" y="0"/>
                <wp:lineTo x="-65" y="21467"/>
                <wp:lineTo x="21600" y="21467"/>
                <wp:lineTo x="21600" y="0"/>
                <wp:lineTo x="-65" y="0"/>
              </wp:wrapPolygon>
            </wp:wrapTight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916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3335</wp:posOffset>
            </wp:positionV>
            <wp:extent cx="2606040" cy="1335405"/>
            <wp:effectExtent l="0" t="0" r="0" b="0"/>
            <wp:wrapTight wrapText="bothSides">
              <wp:wrapPolygon edited="0">
                <wp:start x="7314" y="57"/>
                <wp:lineTo x="7165" y="349"/>
                <wp:lineTo x="7105" y="642"/>
                <wp:lineTo x="7135" y="1285"/>
                <wp:lineTo x="9743" y="1927"/>
                <wp:lineTo x="7524" y="1985"/>
                <wp:lineTo x="7105" y="2102"/>
                <wp:lineTo x="7105" y="3270"/>
                <wp:lineTo x="9294" y="3796"/>
                <wp:lineTo x="10793" y="3796"/>
                <wp:lineTo x="10793" y="4731"/>
                <wp:lineTo x="11901" y="5666"/>
                <wp:lineTo x="11392" y="5724"/>
                <wp:lineTo x="8454" y="6542"/>
                <wp:lineTo x="6145" y="7477"/>
                <wp:lineTo x="4406" y="8411"/>
                <wp:lineTo x="2967" y="9346"/>
                <wp:lineTo x="1694" y="10339"/>
                <wp:lineTo x="1438" y="10573"/>
                <wp:lineTo x="675" y="11274"/>
                <wp:lineTo x="15" y="11975"/>
                <wp:lineTo x="105" y="12034"/>
                <wp:lineTo x="6955" y="12209"/>
                <wp:lineTo x="6895" y="12559"/>
                <wp:lineTo x="7344" y="12910"/>
                <wp:lineTo x="10793" y="13143"/>
                <wp:lineTo x="7704" y="13611"/>
                <wp:lineTo x="6925" y="13786"/>
                <wp:lineTo x="6895" y="14545"/>
                <wp:lineTo x="8783" y="15042"/>
                <wp:lineTo x="10793" y="15042"/>
                <wp:lineTo x="7885" y="15393"/>
                <wp:lineTo x="6925" y="15626"/>
                <wp:lineTo x="6925" y="16386"/>
                <wp:lineTo x="9053" y="16912"/>
                <wp:lineTo x="10793" y="16912"/>
                <wp:lineTo x="7644" y="17262"/>
                <wp:lineTo x="6895" y="17437"/>
                <wp:lineTo x="6895" y="18197"/>
                <wp:lineTo x="9383" y="18781"/>
                <wp:lineTo x="10793" y="18781"/>
                <wp:lineTo x="7644" y="19073"/>
                <wp:lineTo x="6895" y="19248"/>
                <wp:lineTo x="6895" y="19891"/>
                <wp:lineTo x="7254" y="20124"/>
                <wp:lineTo x="7464" y="20124"/>
                <wp:lineTo x="12651" y="20124"/>
                <wp:lineTo x="12681" y="19424"/>
                <wp:lineTo x="11931" y="19014"/>
                <wp:lineTo x="10793" y="18781"/>
                <wp:lineTo x="13070" y="18781"/>
                <wp:lineTo x="15049" y="18372"/>
                <wp:lineTo x="15079" y="17262"/>
                <wp:lineTo x="14839" y="17203"/>
                <wp:lineTo x="10912" y="16912"/>
                <wp:lineTo x="11182" y="16269"/>
                <wp:lineTo x="11152" y="15977"/>
                <wp:lineTo x="10793" y="15042"/>
                <wp:lineTo x="10912" y="15042"/>
                <wp:lineTo x="11152" y="14370"/>
                <wp:lineTo x="11122" y="14078"/>
                <wp:lineTo x="10822" y="13143"/>
                <wp:lineTo x="10912" y="11508"/>
                <wp:lineTo x="9773" y="11449"/>
                <wp:lineTo x="17357" y="11098"/>
                <wp:lineTo x="17357" y="10106"/>
                <wp:lineTo x="3627" y="9404"/>
                <wp:lineTo x="5516" y="8470"/>
                <wp:lineTo x="8394" y="7594"/>
                <wp:lineTo x="9473" y="7536"/>
                <wp:lineTo x="15198" y="6776"/>
                <wp:lineTo x="15258" y="5257"/>
                <wp:lineTo x="14779" y="5140"/>
                <wp:lineTo x="10793" y="4731"/>
                <wp:lineTo x="10793" y="3796"/>
                <wp:lineTo x="13310" y="3796"/>
                <wp:lineTo x="16128" y="3329"/>
                <wp:lineTo x="16158" y="1985"/>
                <wp:lineTo x="15679" y="1927"/>
                <wp:lineTo x="13849" y="1927"/>
                <wp:lineTo x="21524" y="1285"/>
                <wp:lineTo x="21600" y="408"/>
                <wp:lineTo x="21404" y="291"/>
                <wp:lineTo x="20205" y="57"/>
                <wp:lineTo x="7314" y="57"/>
              </wp:wrapPolygon>
            </wp:wrapTight>
            <wp:docPr id="1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1335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p>
      <w:pPr>
        <w:pStyle w:val="Normal"/>
        <w:rPr>
          <w:lang w:val="en-CA" w:eastAsia="fr-CA"/>
        </w:rPr>
      </w:pPr>
      <w:r>
        <w:rPr>
          <w:lang w:val="en-CA" w:eastAsia="fr-CA"/>
        </w:rPr>
      </w:r>
    </w:p>
    <w:sectPr>
      <w:type w:val="nextPage"/>
      <w:pgSz w:w="12240" w:h="15840"/>
      <w:pgMar w:left="720" w:right="720" w:gutter="0" w:header="0" w:top="720" w:footer="0" w:bottom="720"/>
      <w:pgBorders w:display="allPages" w:offsetFrom="text">
        <w:top w:val="single" w:sz="4" w:space="12" w:color="808080"/>
        <w:left w:val="single" w:sz="4" w:space="12" w:color="808080"/>
        <w:bottom w:val="single" w:sz="4" w:space="12" w:color="808080"/>
        <w:right w:val="single" w:sz="4" w:space="12" w:color="808080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erpetua">
    <w:charset w:val="00"/>
    <w:family w:val="roman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sto MT">
    <w:charset w:val="00"/>
    <w:family w:val="roman"/>
    <w:pitch w:val="variable"/>
  </w:font>
  <w:font w:name="Abadi MT Condensed Light">
    <w:altName w:val="Arial Narrow"/>
    <w:charset w:val="00"/>
    <w:family w:val="swiss"/>
    <w:pitch w:val="variable"/>
  </w:font>
  <w:font w:name="Garamond">
    <w:charset w:val="00"/>
    <w:family w:val="roman"/>
    <w:pitch w:val="variable"/>
  </w:font>
  <w:font w:name="Lucida Calligraphy">
    <w:altName w:val="Bradley Hand ITC"/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cs="Tahoma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cs="Tahoma"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erpetua" w:hAnsi="Perpetua" w:eastAsia="Times New Roman" w:cs="Tahoma"/>
      <w:bCs/>
      <w:color w:val="auto"/>
      <w:sz w:val="20"/>
      <w:szCs w:val="36"/>
      <w:lang w:val="fr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Cs w:val="false"/>
      <w:sz w:val="24"/>
      <w:szCs w:val="24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Cs w:val="false"/>
      <w:sz w:val="22"/>
      <w:szCs w:val="22"/>
      <w:u w:val="single"/>
      <w:lang w:val="en-US"/>
    </w:rPr>
  </w:style>
  <w:style w:type="character" w:styleId="WW8Num1z0">
    <w:name w:val="WW8Num1z0"/>
    <w:qFormat/>
    <w:rPr>
      <w:rFonts w:ascii="Wingdings 3" w:hAnsi="Wingdings 3" w:cs="Wingdings 3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ahom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ahoma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color w:val="000000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Wingdings" w:hAnsi="Wingdings" w:cs="Wingdings"/>
      <w:color w:val="000000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Wingdings 3" w:hAnsi="Wingdings 3" w:cs="Wingdings 3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 3" w:hAnsi="Wingdings 3" w:cs="Wingdings 3"/>
      <w:color w:val="000000"/>
    </w:rPr>
  </w:style>
  <w:style w:type="character" w:styleId="WW8Num15z1">
    <w:name w:val="WW8Num15z1"/>
    <w:qFormat/>
    <w:rPr>
      <w:rFonts w:ascii="Wingdings" w:hAnsi="Wingdings" w:cs="Wingdings"/>
      <w:color w:val="000000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Wingdings 3" w:hAnsi="Wingdings 3" w:cs="Wingdings 3"/>
      <w:color w:val="000000"/>
    </w:rPr>
  </w:style>
  <w:style w:type="character" w:styleId="WW8Num16z1">
    <w:name w:val="WW8Num16z1"/>
    <w:qFormat/>
    <w:rPr>
      <w:rFonts w:ascii="Wingdings" w:hAnsi="Wingdings" w:cs="Wingdings"/>
      <w:color w:val="000000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 3" w:hAnsi="Wingdings 3" w:cs="Wingdings 3"/>
      <w:color w:val="000000"/>
    </w:rPr>
  </w:style>
  <w:style w:type="character" w:styleId="WW8Num18z1">
    <w:name w:val="WW8Num18z1"/>
    <w:qFormat/>
    <w:rPr>
      <w:rFonts w:ascii="Wingdings" w:hAnsi="Wingdings" w:cs="Wingdings"/>
      <w:color w:val="000000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1">
    <w:name w:val=" Car1"/>
    <w:basedOn w:val="Policepardfaut"/>
    <w:qFormat/>
    <w:rPr>
      <w:sz w:val="24"/>
      <w:szCs w:val="24"/>
      <w:u w:val="single"/>
      <w:lang w:val="en-US"/>
    </w:rPr>
  </w:style>
  <w:style w:type="character" w:styleId="Car">
    <w:name w:val=" Car"/>
    <w:basedOn w:val="Policepardfaut"/>
    <w:qFormat/>
    <w:rPr>
      <w:sz w:val="22"/>
      <w:szCs w:val="22"/>
      <w:u w:val="single"/>
      <w:lang w:val="en-US"/>
    </w:rPr>
  </w:style>
  <w:style w:type="character" w:styleId="QuestionCar">
    <w:name w:val="Question Car"/>
    <w:basedOn w:val="Policepardfaut"/>
    <w:qFormat/>
    <w:rPr>
      <w:rFonts w:ascii="Arial" w:hAnsi="Arial" w:cs="Arial"/>
      <w:color w:val="000000"/>
      <w:sz w:val="22"/>
      <w:lang w:val="fr-FR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Question">
    <w:name w:val="Question"/>
    <w:qFormat/>
    <w:pPr>
      <w:keepLines/>
      <w:widowControl w:val="false"/>
      <w:bidi w:val="0"/>
      <w:ind w:left="1985" w:hanging="1985"/>
      <w:jc w:val="both"/>
    </w:pPr>
    <w:rPr>
      <w:rFonts w:ascii="Arial" w:hAnsi="Arial" w:eastAsia="Times New Roman" w:cs="Arial"/>
      <w:color w:val="000000"/>
      <w:sz w:val="22"/>
      <w:szCs w:val="20"/>
      <w:lang w:val="fr-FR" w:eastAsia="en-US" w:bidi="ar-SA"/>
    </w:rPr>
  </w:style>
  <w:style w:type="paragraph" w:styleId="Choixderponse">
    <w:name w:val="Choix de réponse"/>
    <w:basedOn w:val="Question"/>
    <w:qFormat/>
    <w:pPr>
      <w:tabs>
        <w:tab w:val="clear" w:pos="708"/>
        <w:tab w:val="left" w:pos="4520" w:leader="none"/>
      </w:tabs>
      <w:ind w:left="2268" w:hanging="283"/>
    </w:pPr>
    <w:rPr/>
  </w:style>
  <w:style w:type="paragraph" w:styleId="Note">
    <w:name w:val="Note"/>
    <w:basedOn w:val="Question"/>
    <w:qFormat/>
    <w:pPr>
      <w:spacing w:before="240" w:after="120"/>
    </w:pPr>
    <w:rPr>
      <w:b/>
    </w:rPr>
  </w:style>
  <w:style w:type="paragraph" w:styleId="Technique">
    <w:name w:val="Technique"/>
    <w:basedOn w:val="Question"/>
    <w:qFormat/>
    <w:pPr>
      <w:jc w:val="left"/>
    </w:pPr>
    <w:rPr>
      <w:color w:val="999999"/>
      <w:sz w:val="18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</w:rPr>
  </w:style>
  <w:style w:type="paragraph" w:styleId="StyleStyleChoixderponseCalistoMT9ptAvant0Suspendu">
    <w:name w:val="Style Style Choix de réponse + Calisto MT 9 pt Avant : 0&quot; Suspendu ..."/>
    <w:basedOn w:val="Normal"/>
    <w:qFormat/>
    <w:pPr>
      <w:tabs>
        <w:tab w:val="clear" w:pos="708"/>
        <w:tab w:val="left" w:pos="1872" w:leader="none"/>
        <w:tab w:val="left" w:pos="4520" w:leader="none"/>
        <w:tab w:val="right" w:pos="10980" w:leader="none"/>
      </w:tabs>
      <w:spacing w:before="60" w:after="0"/>
      <w:ind w:left="1890" w:hanging="450"/>
    </w:pPr>
    <w:rPr>
      <w:rFonts w:ascii="Calisto MT" w:hAnsi="Calisto MT" w:eastAsia="Times" w:cs="Times New Roman"/>
      <w:bCs w:val="false"/>
      <w:szCs w:val="20"/>
    </w:rPr>
  </w:style>
  <w:style w:type="paragraph" w:styleId="StyleStyleStyleChoixderponseCalistoMT9ptAvant0Sus1">
    <w:name w:val="Style Style Style Choix de réponse + Calisto MT 9 pt Avant : 0&quot; Sus...1"/>
    <w:basedOn w:val="StyleStyleChoixderponseCalistoMT9ptAvant0Suspendu"/>
    <w:qFormat/>
    <w:pPr>
      <w:tabs>
        <w:tab w:val="clear" w:pos="1872"/>
        <w:tab w:val="left" w:pos="1440" w:leader="none"/>
        <w:tab w:val="left" w:pos="4520" w:leader="none"/>
        <w:tab w:val="right" w:pos="10980" w:leader="none"/>
        <w:tab w:val="left" w:pos="18922" w:leader="none"/>
      </w:tabs>
      <w:spacing w:before="0" w:after="0"/>
      <w:ind w:left="1152" w:hanging="576"/>
    </w:pPr>
    <w:rPr>
      <w:rFonts w:ascii="Abadi MT Condensed Light;Arial Narrow" w:hAnsi="Abadi MT Condensed Light;Arial Narrow" w:eastAsia="Times New Roman" w:cs="Abadi MT Condensed Light;Arial Narrow"/>
    </w:rPr>
  </w:style>
  <w:style w:type="paragraph" w:styleId="Tit1">
    <w:name w:val="Tit1"/>
    <w:basedOn w:val="Normal"/>
    <w:qFormat/>
    <w:pPr>
      <w:spacing w:before="0" w:after="120"/>
      <w:outlineLvl w:val="0"/>
    </w:pPr>
    <w:rPr>
      <w:rFonts w:ascii="Arial" w:hAnsi="Arial" w:cs="Arial"/>
      <w:b/>
      <w:sz w:val="24"/>
      <w:szCs w:val="24"/>
      <w:lang w:val="en-C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4:59:00Z</dcterms:created>
  <dc:creator>olemoine</dc:creator>
  <dc:description/>
  <cp:keywords/>
  <dc:language>en-US</dc:language>
  <cp:lastModifiedBy>sprovost</cp:lastModifiedBy>
  <cp:lastPrinted>2011-03-09T14:32:00Z</cp:lastPrinted>
  <dcterms:modified xsi:type="dcterms:W3CDTF">2011-11-03T15:54:00Z</dcterms:modified>
  <cp:revision>4</cp:revision>
  <dc:subject/>
  <dc:title>Questionnaire populationnel</dc:title>
</cp:coreProperties>
</file>